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0EA8D" w14:textId="5F4DC16F" w:rsidR="00FC3A0C" w:rsidRPr="00FC3A0C" w:rsidRDefault="00FC3A0C" w:rsidP="00FC3A0C">
      <w:pPr>
        <w:rPr>
          <w:rFonts w:cstheme="minorHAnsi"/>
          <w:sz w:val="20"/>
          <w:szCs w:val="20"/>
        </w:rPr>
      </w:pPr>
      <w:r w:rsidRPr="00FC3A0C">
        <w:rPr>
          <w:rFonts w:cstheme="minorHAnsi"/>
          <w:sz w:val="20"/>
          <w:szCs w:val="20"/>
        </w:rPr>
        <w:t>Appendix 4.</w:t>
      </w:r>
      <w:r>
        <w:rPr>
          <w:rFonts w:cstheme="minorHAnsi"/>
          <w:sz w:val="20"/>
          <w:szCs w:val="20"/>
        </w:rPr>
        <w:t xml:space="preserve"> </w:t>
      </w:r>
      <w:proofErr w:type="spellStart"/>
      <w:r>
        <w:rPr>
          <w:rFonts w:cstheme="minorHAnsi"/>
          <w:sz w:val="20"/>
          <w:szCs w:val="20"/>
        </w:rPr>
        <w:t>MetFit</w:t>
      </w:r>
      <w:proofErr w:type="spellEnd"/>
      <w:r>
        <w:rPr>
          <w:rFonts w:cstheme="minorHAnsi"/>
          <w:sz w:val="20"/>
          <w:szCs w:val="20"/>
        </w:rPr>
        <w:t xml:space="preserve"> program</w:t>
      </w:r>
    </w:p>
    <w:p w14:paraId="143D3963" w14:textId="2D75E02B" w:rsidR="005B20E9" w:rsidRDefault="00AC03FB" w:rsidP="005B20E9">
      <w:pPr>
        <w:jc w:val="center"/>
        <w:rPr>
          <w:rFonts w:ascii="Calibri Light" w:hAnsi="Calibri Light" w:cs="Calibri Light"/>
          <w:b/>
          <w:bCs/>
          <w:sz w:val="32"/>
          <w:szCs w:val="32"/>
        </w:rPr>
      </w:pPr>
      <w:r w:rsidRPr="005B20E9">
        <w:rPr>
          <w:rFonts w:ascii="Calibri Light" w:hAnsi="Calibri Light" w:cs="Calibri Light"/>
          <w:b/>
          <w:bCs/>
          <w:sz w:val="32"/>
          <w:szCs w:val="32"/>
        </w:rPr>
        <w:t xml:space="preserve">METFIT </w:t>
      </w:r>
    </w:p>
    <w:p w14:paraId="03A272A1" w14:textId="24E1E3CF" w:rsidR="00AC03FB" w:rsidRPr="005B20E9" w:rsidRDefault="00AC03FB" w:rsidP="005B20E9">
      <w:pPr>
        <w:jc w:val="center"/>
        <w:rPr>
          <w:rFonts w:ascii="Calibri Light" w:hAnsi="Calibri Light" w:cs="Calibri Light"/>
          <w:b/>
          <w:bCs/>
          <w:sz w:val="32"/>
          <w:szCs w:val="32"/>
        </w:rPr>
      </w:pPr>
      <w:r w:rsidRPr="005B20E9">
        <w:rPr>
          <w:rFonts w:ascii="Calibri Light" w:hAnsi="Calibri Light" w:cs="Calibri Light"/>
          <w:b/>
          <w:bCs/>
          <w:sz w:val="32"/>
          <w:szCs w:val="32"/>
        </w:rPr>
        <w:t xml:space="preserve">12 WEEK </w:t>
      </w:r>
      <w:r w:rsidR="005B20E9">
        <w:rPr>
          <w:rFonts w:ascii="Calibri Light" w:hAnsi="Calibri Light" w:cs="Calibri Light"/>
          <w:b/>
          <w:bCs/>
          <w:sz w:val="32"/>
          <w:szCs w:val="32"/>
        </w:rPr>
        <w:t>Group Program Outline</w:t>
      </w:r>
    </w:p>
    <w:tbl>
      <w:tblPr>
        <w:tblStyle w:val="Tablaconcuadrcula"/>
        <w:tblW w:w="12611" w:type="dxa"/>
        <w:tblLayout w:type="fixed"/>
        <w:tblLook w:val="04A0" w:firstRow="1" w:lastRow="0" w:firstColumn="1" w:lastColumn="0" w:noHBand="0" w:noVBand="1"/>
      </w:tblPr>
      <w:tblGrid>
        <w:gridCol w:w="988"/>
        <w:gridCol w:w="1417"/>
        <w:gridCol w:w="2897"/>
        <w:gridCol w:w="3096"/>
        <w:gridCol w:w="4213"/>
      </w:tblGrid>
      <w:tr w:rsidR="00A76314" w:rsidRPr="006124F2" w14:paraId="475ED3FD" w14:textId="77777777" w:rsidTr="00A76314">
        <w:trPr>
          <w:trHeight w:val="533"/>
        </w:trPr>
        <w:tc>
          <w:tcPr>
            <w:tcW w:w="988" w:type="dxa"/>
            <w:vAlign w:val="center"/>
          </w:tcPr>
          <w:p w14:paraId="37B93761" w14:textId="77777777" w:rsidR="00A76314" w:rsidRDefault="00A76314" w:rsidP="00EF707B">
            <w:pPr>
              <w:spacing w:before="100" w:beforeAutospacing="1" w:after="100" w:afterAutospacing="1"/>
              <w:jc w:val="center"/>
              <w:rPr>
                <w:rFonts w:ascii="Calibri Light" w:eastAsia="Times New Roman" w:hAnsi="Calibri Light" w:cs="Calibri Light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  <w:p w14:paraId="0A143401" w14:textId="0AB25DF0" w:rsidR="00A76314" w:rsidRPr="006124F2" w:rsidRDefault="00A76314" w:rsidP="00EF707B">
            <w:pPr>
              <w:spacing w:before="100" w:beforeAutospacing="1" w:after="100" w:afterAutospacing="1"/>
              <w:jc w:val="center"/>
              <w:rPr>
                <w:rFonts w:ascii="Calibri Light" w:eastAsia="Times New Roman" w:hAnsi="Calibri Light" w:cs="Calibri Light"/>
                <w:b/>
                <w:bCs/>
                <w:color w:val="222222"/>
                <w:sz w:val="18"/>
                <w:szCs w:val="18"/>
                <w:lang w:eastAsia="en-AU"/>
              </w:rPr>
            </w:pPr>
            <w:r w:rsidRPr="006124F2">
              <w:rPr>
                <w:rFonts w:ascii="Calibri Light" w:eastAsia="Times New Roman" w:hAnsi="Calibri Light" w:cs="Calibri Light"/>
                <w:b/>
                <w:bCs/>
                <w:color w:val="222222"/>
                <w:sz w:val="18"/>
                <w:szCs w:val="18"/>
                <w:lang w:eastAsia="en-AU"/>
              </w:rPr>
              <w:t>Week</w:t>
            </w:r>
          </w:p>
        </w:tc>
        <w:tc>
          <w:tcPr>
            <w:tcW w:w="1417" w:type="dxa"/>
          </w:tcPr>
          <w:p w14:paraId="0988904A" w14:textId="77777777" w:rsidR="00A76314" w:rsidRDefault="00A76314" w:rsidP="00AC03FB">
            <w:pPr>
              <w:spacing w:before="100" w:beforeAutospacing="1" w:after="100" w:afterAutospacing="1"/>
              <w:jc w:val="center"/>
              <w:rPr>
                <w:rFonts w:ascii="Calibri Light" w:eastAsia="Times New Roman" w:hAnsi="Calibri Light" w:cs="Calibri Light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  <w:p w14:paraId="6E491738" w14:textId="578E4F64" w:rsidR="00A76314" w:rsidRPr="006124F2" w:rsidRDefault="00A76314" w:rsidP="00AC03FB">
            <w:pPr>
              <w:spacing w:before="100" w:beforeAutospacing="1" w:after="100" w:afterAutospacing="1"/>
              <w:jc w:val="center"/>
              <w:rPr>
                <w:rFonts w:ascii="Calibri Light" w:eastAsia="Times New Roman" w:hAnsi="Calibri Light" w:cs="Calibri Light"/>
                <w:b/>
                <w:bCs/>
                <w:color w:val="222222"/>
                <w:sz w:val="18"/>
                <w:szCs w:val="18"/>
                <w:lang w:eastAsia="en-AU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222222"/>
                <w:sz w:val="18"/>
                <w:szCs w:val="18"/>
                <w:lang w:eastAsia="en-AU"/>
              </w:rPr>
              <w:t>Discipline</w:t>
            </w:r>
          </w:p>
        </w:tc>
        <w:tc>
          <w:tcPr>
            <w:tcW w:w="2897" w:type="dxa"/>
            <w:vAlign w:val="center"/>
          </w:tcPr>
          <w:p w14:paraId="108C83DC" w14:textId="77777777" w:rsidR="00A76314" w:rsidRDefault="00A76314" w:rsidP="00EF707B">
            <w:pPr>
              <w:spacing w:before="100" w:beforeAutospacing="1" w:after="100" w:afterAutospacing="1"/>
              <w:jc w:val="center"/>
              <w:rPr>
                <w:rFonts w:ascii="Calibri Light" w:eastAsia="Times New Roman" w:hAnsi="Calibri Light" w:cs="Calibri Light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  <w:p w14:paraId="441BAF9A" w14:textId="7CC444B3" w:rsidR="00A76314" w:rsidRPr="006124F2" w:rsidRDefault="00A76314" w:rsidP="00EF707B">
            <w:pPr>
              <w:spacing w:before="100" w:beforeAutospacing="1" w:after="100" w:afterAutospacing="1"/>
              <w:jc w:val="center"/>
              <w:rPr>
                <w:rFonts w:ascii="Calibri Light" w:eastAsia="Times New Roman" w:hAnsi="Calibri Light" w:cs="Calibri Light"/>
                <w:b/>
                <w:bCs/>
                <w:color w:val="222222"/>
                <w:sz w:val="18"/>
                <w:szCs w:val="18"/>
                <w:lang w:eastAsia="en-AU"/>
              </w:rPr>
            </w:pPr>
            <w:r w:rsidRPr="006124F2">
              <w:rPr>
                <w:rFonts w:ascii="Calibri Light" w:eastAsia="Times New Roman" w:hAnsi="Calibri Light" w:cs="Calibri Light"/>
                <w:b/>
                <w:bCs/>
                <w:color w:val="222222"/>
                <w:sz w:val="18"/>
                <w:szCs w:val="18"/>
                <w:lang w:eastAsia="en-AU"/>
              </w:rPr>
              <w:t>Activity Focus</w:t>
            </w:r>
          </w:p>
        </w:tc>
        <w:tc>
          <w:tcPr>
            <w:tcW w:w="3096" w:type="dxa"/>
            <w:vAlign w:val="center"/>
          </w:tcPr>
          <w:p w14:paraId="3DAB6BDC" w14:textId="77777777" w:rsidR="00A76314" w:rsidRDefault="00A76314" w:rsidP="00EF707B">
            <w:pPr>
              <w:spacing w:before="100" w:beforeAutospacing="1" w:after="100" w:afterAutospacing="1"/>
              <w:jc w:val="center"/>
              <w:rPr>
                <w:rFonts w:ascii="Calibri Light" w:eastAsia="Times New Roman" w:hAnsi="Calibri Light" w:cs="Calibri Light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  <w:p w14:paraId="752C8B59" w14:textId="28D9A6AB" w:rsidR="00A76314" w:rsidRPr="006124F2" w:rsidRDefault="00543340" w:rsidP="00EF707B">
            <w:pPr>
              <w:spacing w:before="100" w:beforeAutospacing="1" w:after="100" w:afterAutospacing="1"/>
              <w:jc w:val="center"/>
              <w:rPr>
                <w:rFonts w:ascii="Calibri Light" w:eastAsia="Times New Roman" w:hAnsi="Calibri Light" w:cs="Calibri Light"/>
                <w:b/>
                <w:bCs/>
                <w:color w:val="222222"/>
                <w:sz w:val="18"/>
                <w:szCs w:val="18"/>
                <w:lang w:eastAsia="en-AU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222222"/>
                <w:sz w:val="18"/>
                <w:szCs w:val="18"/>
                <w:lang w:eastAsia="en-AU"/>
              </w:rPr>
              <w:t>Overview</w:t>
            </w:r>
          </w:p>
        </w:tc>
        <w:tc>
          <w:tcPr>
            <w:tcW w:w="4213" w:type="dxa"/>
            <w:vAlign w:val="center"/>
          </w:tcPr>
          <w:p w14:paraId="16AFF769" w14:textId="77777777" w:rsidR="00A76314" w:rsidRDefault="00A76314" w:rsidP="00EF707B">
            <w:pPr>
              <w:spacing w:before="100" w:beforeAutospacing="1" w:after="100" w:afterAutospacing="1"/>
              <w:jc w:val="center"/>
              <w:rPr>
                <w:rFonts w:ascii="Calibri Light" w:eastAsia="Times New Roman" w:hAnsi="Calibri Light" w:cs="Calibri Light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  <w:p w14:paraId="48EABE75" w14:textId="7455B28E" w:rsidR="00A76314" w:rsidRPr="006124F2" w:rsidRDefault="00A76314" w:rsidP="00EF707B">
            <w:pPr>
              <w:spacing w:before="100" w:beforeAutospacing="1" w:after="100" w:afterAutospacing="1"/>
              <w:jc w:val="center"/>
              <w:rPr>
                <w:rFonts w:ascii="Calibri Light" w:eastAsia="Times New Roman" w:hAnsi="Calibri Light" w:cs="Calibri Light"/>
                <w:b/>
                <w:bCs/>
                <w:color w:val="222222"/>
                <w:sz w:val="18"/>
                <w:szCs w:val="18"/>
                <w:lang w:eastAsia="en-AU"/>
              </w:rPr>
            </w:pPr>
            <w:r w:rsidRPr="006124F2">
              <w:rPr>
                <w:rFonts w:ascii="Calibri Light" w:eastAsia="Times New Roman" w:hAnsi="Calibri Light" w:cs="Calibri Light"/>
                <w:b/>
                <w:bCs/>
                <w:color w:val="222222"/>
                <w:sz w:val="18"/>
                <w:szCs w:val="18"/>
                <w:lang w:eastAsia="en-AU"/>
              </w:rPr>
              <w:t>Measures</w:t>
            </w:r>
          </w:p>
        </w:tc>
      </w:tr>
      <w:tr w:rsidR="00A76314" w:rsidRPr="004C475B" w14:paraId="160607CA" w14:textId="77777777" w:rsidTr="00A76314">
        <w:trPr>
          <w:trHeight w:val="533"/>
        </w:trPr>
        <w:tc>
          <w:tcPr>
            <w:tcW w:w="988" w:type="dxa"/>
            <w:vAlign w:val="center"/>
          </w:tcPr>
          <w:p w14:paraId="1BF75ADE" w14:textId="77777777" w:rsidR="00A76314" w:rsidRPr="005B20E9" w:rsidRDefault="00A76314" w:rsidP="00EF707B">
            <w:pPr>
              <w:spacing w:before="100" w:beforeAutospacing="1" w:after="100" w:afterAutospacing="1"/>
              <w:jc w:val="center"/>
              <w:rPr>
                <w:rFonts w:ascii="Calibri Light" w:eastAsia="Times New Roman" w:hAnsi="Calibri Light" w:cs="Calibri Light"/>
                <w:b/>
                <w:bCs/>
                <w:color w:val="222222"/>
                <w:sz w:val="18"/>
                <w:szCs w:val="18"/>
                <w:lang w:eastAsia="en-AU"/>
              </w:rPr>
            </w:pPr>
            <w:r w:rsidRPr="005B20E9">
              <w:rPr>
                <w:rFonts w:ascii="Calibri Light" w:eastAsia="Times New Roman" w:hAnsi="Calibri Light" w:cs="Calibri Light"/>
                <w:b/>
                <w:bCs/>
                <w:color w:val="222222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417" w:type="dxa"/>
          </w:tcPr>
          <w:p w14:paraId="4BCF3FE5" w14:textId="77777777" w:rsidR="00A76314" w:rsidRPr="005B20E9" w:rsidRDefault="00A76314" w:rsidP="00EF707B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  <w:p w14:paraId="01D15179" w14:textId="77777777" w:rsidR="00A76314" w:rsidRPr="005B20E9" w:rsidRDefault="00A76314" w:rsidP="00EF707B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  <w:p w14:paraId="6E174DDE" w14:textId="6FE39D8C" w:rsidR="00A76314" w:rsidRPr="005B20E9" w:rsidRDefault="00A76314" w:rsidP="00EF707B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  <w:r w:rsidRPr="005B20E9"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  <w:t>Diversional Therapy</w:t>
            </w:r>
          </w:p>
          <w:p w14:paraId="6D3C0857" w14:textId="77777777" w:rsidR="00A76314" w:rsidRPr="005B20E9" w:rsidRDefault="00A76314" w:rsidP="00EF707B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  <w:p w14:paraId="5D88D4D0" w14:textId="77777777" w:rsidR="00A76314" w:rsidRPr="005B20E9" w:rsidRDefault="00A76314" w:rsidP="00EF707B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  <w:p w14:paraId="2423A215" w14:textId="77777777" w:rsidR="00A76314" w:rsidRPr="005B20E9" w:rsidRDefault="00A76314" w:rsidP="00EF707B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  <w:p w14:paraId="54009C55" w14:textId="65590BB9" w:rsidR="00A76314" w:rsidRPr="005B20E9" w:rsidRDefault="00A76314" w:rsidP="00EF707B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</w:tc>
        <w:tc>
          <w:tcPr>
            <w:tcW w:w="2897" w:type="dxa"/>
            <w:vAlign w:val="center"/>
          </w:tcPr>
          <w:p w14:paraId="66C0C194" w14:textId="77777777" w:rsidR="00A76314" w:rsidRPr="004C475B" w:rsidRDefault="00A76314" w:rsidP="00EF707B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Introduction to Leisure</w:t>
            </w:r>
          </w:p>
          <w:p w14:paraId="7B65B4D6" w14:textId="20F4A327" w:rsidR="00A76314" w:rsidRPr="004C475B" w:rsidRDefault="00A76314" w:rsidP="00EF707B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</w:p>
        </w:tc>
        <w:tc>
          <w:tcPr>
            <w:tcW w:w="3096" w:type="dxa"/>
            <w:vAlign w:val="center"/>
          </w:tcPr>
          <w:p w14:paraId="07D76CCF" w14:textId="77777777" w:rsidR="00A76314" w:rsidRPr="004C475B" w:rsidRDefault="00A76314" w:rsidP="00EF707B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208" w:hanging="14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Orientation to the program (meeting the facilitators, format)</w:t>
            </w:r>
          </w:p>
          <w:p w14:paraId="6E75E670" w14:textId="77777777" w:rsidR="00A76314" w:rsidRPr="004C475B" w:rsidRDefault="00A76314" w:rsidP="00EF707B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208" w:hanging="14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 xml:space="preserve">Ice breaker: getting to know you </w:t>
            </w:r>
          </w:p>
          <w:p w14:paraId="3C163B18" w14:textId="77777777" w:rsidR="00A76314" w:rsidRPr="004C475B" w:rsidRDefault="00A76314" w:rsidP="00EF707B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208" w:hanging="14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Establishing Group Values</w:t>
            </w:r>
          </w:p>
          <w:p w14:paraId="3BE5CA7B" w14:textId="77777777" w:rsidR="00A76314" w:rsidRPr="004C475B" w:rsidRDefault="00A76314" w:rsidP="00EF707B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208" w:hanging="14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 xml:space="preserve">Leisure and recreation education session </w:t>
            </w:r>
          </w:p>
          <w:p w14:paraId="7995A473" w14:textId="77777777" w:rsidR="00A76314" w:rsidRPr="004C475B" w:rsidRDefault="00A76314" w:rsidP="00EF707B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208" w:hanging="14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Recreation Activity 30 mins</w:t>
            </w:r>
          </w:p>
          <w:p w14:paraId="7CD2D2D3" w14:textId="77777777" w:rsidR="00A76314" w:rsidRPr="004C475B" w:rsidRDefault="00A76314" w:rsidP="00EF707B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208" w:hanging="14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 xml:space="preserve">Smoothie </w:t>
            </w:r>
          </w:p>
          <w:p w14:paraId="3EEEDD04" w14:textId="3F7D9758" w:rsidR="00A76314" w:rsidRPr="00B77EF9" w:rsidRDefault="00A76314" w:rsidP="00AC03FB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208" w:hanging="14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 xml:space="preserve">Team photos </w:t>
            </w:r>
          </w:p>
        </w:tc>
        <w:tc>
          <w:tcPr>
            <w:tcW w:w="4213" w:type="dxa"/>
            <w:vAlign w:val="center"/>
          </w:tcPr>
          <w:p w14:paraId="6CA1BFBD" w14:textId="77777777" w:rsidR="00A76314" w:rsidRPr="004C475B" w:rsidRDefault="00A76314" w:rsidP="00EF707B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196" w:hanging="142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Patients wear pedometers. Steps are recorded after each week.</w:t>
            </w:r>
          </w:p>
          <w:p w14:paraId="144594F9" w14:textId="77777777" w:rsidR="00A76314" w:rsidRPr="004C475B" w:rsidRDefault="00A76314" w:rsidP="00EF707B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196" w:hanging="142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Baseline leisure and recreation questionnaire</w:t>
            </w:r>
          </w:p>
          <w:p w14:paraId="4C70C9BB" w14:textId="77777777" w:rsidR="00A76314" w:rsidRPr="004C475B" w:rsidRDefault="00A76314" w:rsidP="00EF707B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196" w:hanging="142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Pre/Post Mood questionnaire</w:t>
            </w:r>
          </w:p>
          <w:p w14:paraId="1DF7EA65" w14:textId="77777777" w:rsidR="00A76314" w:rsidRPr="004C475B" w:rsidRDefault="00A76314" w:rsidP="00EF707B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196" w:hanging="142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Strengths/Weaknesses/Opportunities/Barriers worksheet</w:t>
            </w:r>
          </w:p>
          <w:p w14:paraId="4AE7E7E7" w14:textId="77777777" w:rsidR="00A76314" w:rsidRPr="004C475B" w:rsidRDefault="00A76314" w:rsidP="00EF707B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196" w:hanging="142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proofErr w:type="spellStart"/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MetFit</w:t>
            </w:r>
            <w:proofErr w:type="spellEnd"/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 xml:space="preserve"> evaluation form </w:t>
            </w:r>
          </w:p>
        </w:tc>
      </w:tr>
      <w:tr w:rsidR="00A76314" w:rsidRPr="004C475B" w14:paraId="6FBC17A4" w14:textId="77777777" w:rsidTr="00A76314">
        <w:trPr>
          <w:trHeight w:val="533"/>
        </w:trPr>
        <w:tc>
          <w:tcPr>
            <w:tcW w:w="988" w:type="dxa"/>
            <w:vAlign w:val="center"/>
          </w:tcPr>
          <w:p w14:paraId="5F7D7993" w14:textId="77777777" w:rsidR="00A76314" w:rsidRPr="005B20E9" w:rsidRDefault="00A76314" w:rsidP="00EF707B">
            <w:pPr>
              <w:spacing w:before="100" w:beforeAutospacing="1" w:after="100" w:afterAutospacing="1"/>
              <w:jc w:val="center"/>
              <w:rPr>
                <w:rFonts w:ascii="Calibri Light" w:eastAsia="Times New Roman" w:hAnsi="Calibri Light" w:cs="Calibri Light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</w:tc>
        <w:tc>
          <w:tcPr>
            <w:tcW w:w="1417" w:type="dxa"/>
          </w:tcPr>
          <w:p w14:paraId="52B3BA7F" w14:textId="77777777" w:rsidR="00A76314" w:rsidRPr="005B20E9" w:rsidRDefault="00A76314" w:rsidP="00EF707B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  <w:p w14:paraId="1A84627D" w14:textId="77777777" w:rsidR="00A76314" w:rsidRPr="005B20E9" w:rsidRDefault="00A76314" w:rsidP="00EF707B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  <w:p w14:paraId="4FB3D60C" w14:textId="77777777" w:rsidR="00A76314" w:rsidRPr="005B20E9" w:rsidRDefault="00A76314" w:rsidP="00EF707B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  <w:p w14:paraId="6BADDA6F" w14:textId="63C3201D" w:rsidR="00A76314" w:rsidRPr="005B20E9" w:rsidRDefault="00A76314" w:rsidP="00EF707B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  <w:r w:rsidRPr="005B20E9"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  <w:t>Exercise Physiology</w:t>
            </w:r>
          </w:p>
        </w:tc>
        <w:tc>
          <w:tcPr>
            <w:tcW w:w="2897" w:type="dxa"/>
            <w:vAlign w:val="center"/>
          </w:tcPr>
          <w:p w14:paraId="07A1D2F5" w14:textId="66CEEB93" w:rsidR="00A76314" w:rsidRPr="004C475B" w:rsidRDefault="00A76314" w:rsidP="00EF707B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Data collection</w:t>
            </w:r>
          </w:p>
        </w:tc>
        <w:tc>
          <w:tcPr>
            <w:tcW w:w="3096" w:type="dxa"/>
            <w:vAlign w:val="center"/>
          </w:tcPr>
          <w:p w14:paraId="4764D706" w14:textId="77777777" w:rsidR="00A76314" w:rsidRPr="004C475B" w:rsidRDefault="00A76314" w:rsidP="00A76314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C475B">
              <w:rPr>
                <w:rFonts w:asciiTheme="majorHAnsi" w:hAnsiTheme="majorHAnsi" w:cstheme="majorHAnsi"/>
                <w:sz w:val="18"/>
                <w:szCs w:val="18"/>
              </w:rPr>
              <w:t>Session 1.</w:t>
            </w:r>
          </w:p>
          <w:p w14:paraId="5A8A225D" w14:textId="2D26DFCF" w:rsidR="00A76314" w:rsidRPr="004C475B" w:rsidRDefault="00A76314" w:rsidP="00A76314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C475B">
              <w:rPr>
                <w:rFonts w:asciiTheme="majorHAnsi" w:hAnsiTheme="majorHAnsi" w:cstheme="majorHAnsi"/>
                <w:sz w:val="18"/>
                <w:szCs w:val="18"/>
              </w:rPr>
              <w:t xml:space="preserve">EP to administer: </w:t>
            </w:r>
          </w:p>
          <w:p w14:paraId="00552C53" w14:textId="77777777" w:rsidR="00A76314" w:rsidRPr="004C475B" w:rsidRDefault="00A76314" w:rsidP="00A76314">
            <w:pPr>
              <w:pStyle w:val="Prrafodelista"/>
              <w:numPr>
                <w:ilvl w:val="0"/>
                <w:numId w:val="2"/>
              </w:numPr>
              <w:rPr>
                <w:rFonts w:asciiTheme="majorHAnsi" w:hAnsiTheme="majorHAnsi" w:cstheme="majorHAnsi"/>
                <w:sz w:val="18"/>
                <w:szCs w:val="18"/>
              </w:rPr>
            </w:pPr>
            <w:r w:rsidRPr="004C475B">
              <w:rPr>
                <w:rFonts w:asciiTheme="majorHAnsi" w:hAnsiTheme="majorHAnsi" w:cstheme="majorHAnsi"/>
                <w:sz w:val="18"/>
                <w:szCs w:val="18"/>
              </w:rPr>
              <w:t xml:space="preserve">Consent form </w:t>
            </w:r>
          </w:p>
          <w:p w14:paraId="75915010" w14:textId="77777777" w:rsidR="00A76314" w:rsidRPr="004C475B" w:rsidRDefault="00A76314" w:rsidP="00A76314">
            <w:pPr>
              <w:pStyle w:val="Prrafodelista"/>
              <w:numPr>
                <w:ilvl w:val="0"/>
                <w:numId w:val="2"/>
              </w:numPr>
              <w:rPr>
                <w:rFonts w:asciiTheme="majorHAnsi" w:hAnsiTheme="majorHAnsi" w:cstheme="majorHAnsi"/>
                <w:sz w:val="18"/>
                <w:szCs w:val="18"/>
              </w:rPr>
            </w:pPr>
            <w:r w:rsidRPr="004C475B">
              <w:rPr>
                <w:rFonts w:asciiTheme="majorHAnsi" w:hAnsiTheme="majorHAnsi" w:cstheme="majorHAnsi"/>
                <w:sz w:val="18"/>
                <w:szCs w:val="18"/>
              </w:rPr>
              <w:t xml:space="preserve">SMART Goal setting </w:t>
            </w:r>
          </w:p>
          <w:p w14:paraId="62B9708B" w14:textId="77777777" w:rsidR="00A76314" w:rsidRPr="004C475B" w:rsidRDefault="00A76314" w:rsidP="00A76314">
            <w:pPr>
              <w:pStyle w:val="Prrafodelista"/>
              <w:numPr>
                <w:ilvl w:val="0"/>
                <w:numId w:val="2"/>
              </w:numPr>
              <w:rPr>
                <w:rFonts w:asciiTheme="majorHAnsi" w:hAnsiTheme="majorHAnsi" w:cstheme="majorHAnsi"/>
                <w:sz w:val="18"/>
                <w:szCs w:val="18"/>
              </w:rPr>
            </w:pPr>
            <w:r w:rsidRPr="004C475B">
              <w:rPr>
                <w:rFonts w:asciiTheme="majorHAnsi" w:hAnsiTheme="majorHAnsi" w:cstheme="majorHAnsi"/>
                <w:sz w:val="18"/>
                <w:szCs w:val="18"/>
              </w:rPr>
              <w:t xml:space="preserve">Whole body stretching </w:t>
            </w:r>
          </w:p>
          <w:p w14:paraId="0AAF660B" w14:textId="7239B4FE" w:rsidR="004C475B" w:rsidRPr="00B77EF9" w:rsidRDefault="00A76314" w:rsidP="004C475B">
            <w:pPr>
              <w:pStyle w:val="Prrafodelista"/>
              <w:numPr>
                <w:ilvl w:val="0"/>
                <w:numId w:val="2"/>
              </w:numPr>
              <w:rPr>
                <w:rFonts w:asciiTheme="majorHAnsi" w:hAnsiTheme="majorHAnsi" w:cstheme="majorHAnsi"/>
                <w:sz w:val="18"/>
                <w:szCs w:val="18"/>
              </w:rPr>
            </w:pPr>
            <w:r w:rsidRPr="004C475B">
              <w:rPr>
                <w:rFonts w:asciiTheme="majorHAnsi" w:hAnsiTheme="majorHAnsi" w:cstheme="majorHAnsi"/>
                <w:sz w:val="18"/>
                <w:szCs w:val="18"/>
              </w:rPr>
              <w:t xml:space="preserve">Education and introduction to Exercise Physiology and Metabolic Syndrome  </w:t>
            </w:r>
          </w:p>
          <w:p w14:paraId="735C7015" w14:textId="5DEB4ED7" w:rsidR="00A76314" w:rsidRPr="004C475B" w:rsidRDefault="00A76314" w:rsidP="00A76314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C475B">
              <w:rPr>
                <w:rFonts w:asciiTheme="majorHAnsi" w:hAnsiTheme="majorHAnsi" w:cstheme="majorHAnsi"/>
                <w:sz w:val="18"/>
                <w:szCs w:val="18"/>
              </w:rPr>
              <w:t>Session 2.</w:t>
            </w:r>
          </w:p>
          <w:p w14:paraId="2CF755E2" w14:textId="03C9E4D5" w:rsidR="00A76314" w:rsidRPr="004C475B" w:rsidRDefault="00A76314" w:rsidP="00A76314">
            <w:pPr>
              <w:pStyle w:val="Prrafodelista"/>
              <w:numPr>
                <w:ilvl w:val="0"/>
                <w:numId w:val="3"/>
              </w:numPr>
              <w:rPr>
                <w:rFonts w:asciiTheme="majorHAnsi" w:hAnsiTheme="majorHAnsi" w:cstheme="majorHAnsi"/>
                <w:sz w:val="18"/>
                <w:szCs w:val="18"/>
              </w:rPr>
            </w:pPr>
            <w:r w:rsidRPr="004C475B">
              <w:rPr>
                <w:rFonts w:asciiTheme="majorHAnsi" w:hAnsiTheme="majorHAnsi" w:cstheme="majorHAnsi"/>
                <w:sz w:val="18"/>
                <w:szCs w:val="18"/>
              </w:rPr>
              <w:t xml:space="preserve">SMART Goal setting to be completed if not completed in session 1. </w:t>
            </w:r>
          </w:p>
          <w:p w14:paraId="27A67893" w14:textId="77777777" w:rsidR="00A76314" w:rsidRPr="004C475B" w:rsidRDefault="00A76314" w:rsidP="00A76314">
            <w:pPr>
              <w:pStyle w:val="Prrafodelista"/>
              <w:numPr>
                <w:ilvl w:val="0"/>
                <w:numId w:val="3"/>
              </w:numPr>
              <w:rPr>
                <w:rFonts w:asciiTheme="majorHAnsi" w:hAnsiTheme="majorHAnsi" w:cstheme="majorHAnsi"/>
                <w:sz w:val="18"/>
                <w:szCs w:val="18"/>
              </w:rPr>
            </w:pPr>
            <w:proofErr w:type="gramStart"/>
            <w:r w:rsidRPr="004C475B">
              <w:rPr>
                <w:rFonts w:asciiTheme="majorHAnsi" w:hAnsiTheme="majorHAnsi" w:cstheme="majorHAnsi"/>
                <w:sz w:val="18"/>
                <w:szCs w:val="18"/>
              </w:rPr>
              <w:t>6 minute</w:t>
            </w:r>
            <w:proofErr w:type="gramEnd"/>
            <w:r w:rsidRPr="004C475B">
              <w:rPr>
                <w:rFonts w:asciiTheme="majorHAnsi" w:hAnsiTheme="majorHAnsi" w:cstheme="majorHAnsi"/>
                <w:sz w:val="18"/>
                <w:szCs w:val="18"/>
              </w:rPr>
              <w:t xml:space="preserve"> walk test / submaximal testing</w:t>
            </w:r>
          </w:p>
          <w:p w14:paraId="386C5F18" w14:textId="77777777" w:rsidR="00A76314" w:rsidRPr="004C475B" w:rsidRDefault="00A76314" w:rsidP="00A76314">
            <w:pPr>
              <w:pStyle w:val="Prrafodelista"/>
              <w:numPr>
                <w:ilvl w:val="0"/>
                <w:numId w:val="3"/>
              </w:numPr>
              <w:rPr>
                <w:rFonts w:asciiTheme="majorHAnsi" w:hAnsiTheme="majorHAnsi" w:cstheme="majorHAnsi"/>
                <w:sz w:val="18"/>
                <w:szCs w:val="18"/>
              </w:rPr>
            </w:pPr>
            <w:r w:rsidRPr="004C475B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 xml:space="preserve">1 minute push up test </w:t>
            </w:r>
          </w:p>
          <w:p w14:paraId="3088DE55" w14:textId="77777777" w:rsidR="00A76314" w:rsidRPr="004C475B" w:rsidRDefault="00A76314" w:rsidP="00A76314">
            <w:pPr>
              <w:pStyle w:val="Prrafodelista"/>
              <w:numPr>
                <w:ilvl w:val="0"/>
                <w:numId w:val="3"/>
              </w:numPr>
              <w:rPr>
                <w:rFonts w:asciiTheme="majorHAnsi" w:hAnsiTheme="majorHAnsi" w:cstheme="majorHAnsi"/>
                <w:sz w:val="18"/>
                <w:szCs w:val="18"/>
              </w:rPr>
            </w:pPr>
            <w:r w:rsidRPr="004C475B">
              <w:rPr>
                <w:rFonts w:asciiTheme="majorHAnsi" w:hAnsiTheme="majorHAnsi" w:cstheme="majorHAnsi"/>
                <w:sz w:val="18"/>
                <w:szCs w:val="18"/>
              </w:rPr>
              <w:t>1 minute squat or sit to stand</w:t>
            </w:r>
          </w:p>
          <w:p w14:paraId="6626B394" w14:textId="137E9518" w:rsidR="00A76314" w:rsidRPr="00B77EF9" w:rsidRDefault="00A76314" w:rsidP="00B77EF9">
            <w:pPr>
              <w:pStyle w:val="Prrafodelista"/>
              <w:numPr>
                <w:ilvl w:val="0"/>
                <w:numId w:val="3"/>
              </w:numPr>
              <w:rPr>
                <w:rFonts w:asciiTheme="majorHAnsi" w:hAnsiTheme="majorHAnsi" w:cstheme="majorHAnsi"/>
                <w:sz w:val="18"/>
                <w:szCs w:val="18"/>
              </w:rPr>
            </w:pPr>
            <w:r w:rsidRPr="004C475B">
              <w:rPr>
                <w:rFonts w:asciiTheme="majorHAnsi" w:hAnsiTheme="majorHAnsi" w:cstheme="majorHAnsi"/>
                <w:sz w:val="18"/>
                <w:szCs w:val="18"/>
              </w:rPr>
              <w:t>Single leg balance</w:t>
            </w:r>
          </w:p>
        </w:tc>
        <w:tc>
          <w:tcPr>
            <w:tcW w:w="4213" w:type="dxa"/>
            <w:vAlign w:val="center"/>
          </w:tcPr>
          <w:p w14:paraId="2366F150" w14:textId="1A8267A8" w:rsidR="004C475B" w:rsidRPr="004C475B" w:rsidRDefault="004C475B" w:rsidP="004C475B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18"/>
              </w:rPr>
            </w:pPr>
            <w:r w:rsidRPr="004C475B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Mood chart pre/post session</w:t>
            </w:r>
          </w:p>
          <w:p w14:paraId="5DC503A4" w14:textId="77777777" w:rsidR="004C475B" w:rsidRPr="004C475B" w:rsidRDefault="004C475B" w:rsidP="004C475B">
            <w:pPr>
              <w:pStyle w:val="Prrafodelista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18"/>
                <w:szCs w:val="18"/>
              </w:rPr>
            </w:pPr>
            <w:r w:rsidRPr="004C475B">
              <w:rPr>
                <w:rFonts w:asciiTheme="majorHAnsi" w:hAnsiTheme="majorHAnsi" w:cstheme="majorHAnsi"/>
                <w:sz w:val="18"/>
                <w:szCs w:val="18"/>
              </w:rPr>
              <w:t xml:space="preserve">Pre-exercise screening </w:t>
            </w:r>
          </w:p>
          <w:p w14:paraId="6A299BB8" w14:textId="77777777" w:rsidR="004C475B" w:rsidRPr="004C475B" w:rsidRDefault="004C475B" w:rsidP="004C475B">
            <w:pPr>
              <w:pStyle w:val="Prrafodelista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18"/>
                <w:szCs w:val="18"/>
              </w:rPr>
            </w:pPr>
            <w:r w:rsidRPr="004C475B">
              <w:rPr>
                <w:rFonts w:asciiTheme="majorHAnsi" w:hAnsiTheme="majorHAnsi" w:cstheme="majorHAnsi"/>
                <w:sz w:val="18"/>
                <w:szCs w:val="18"/>
              </w:rPr>
              <w:t xml:space="preserve">SIMPAQ </w:t>
            </w:r>
          </w:p>
          <w:p w14:paraId="6EBB120E" w14:textId="77777777" w:rsidR="00A76314" w:rsidRPr="004C475B" w:rsidRDefault="00A76314" w:rsidP="004C475B">
            <w:pPr>
              <w:pStyle w:val="Prrafodelista"/>
              <w:spacing w:before="100" w:beforeAutospacing="1" w:after="100" w:afterAutospacing="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</w:p>
          <w:p w14:paraId="27AEC8A1" w14:textId="77777777" w:rsidR="004C475B" w:rsidRPr="004C475B" w:rsidRDefault="004C475B" w:rsidP="004C475B">
            <w:pPr>
              <w:pStyle w:val="Prrafodelista"/>
              <w:spacing w:before="100" w:beforeAutospacing="1" w:after="100" w:afterAutospacing="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</w:p>
          <w:p w14:paraId="5D2B71D6" w14:textId="77777777" w:rsidR="004C475B" w:rsidRPr="004C475B" w:rsidRDefault="004C475B" w:rsidP="004C475B">
            <w:pPr>
              <w:pStyle w:val="Prrafodelista"/>
              <w:spacing w:before="100" w:beforeAutospacing="1" w:after="100" w:afterAutospacing="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</w:p>
          <w:p w14:paraId="2DCDFE94" w14:textId="77777777" w:rsidR="004C475B" w:rsidRPr="004C475B" w:rsidRDefault="004C475B" w:rsidP="004C475B">
            <w:pPr>
              <w:pStyle w:val="Prrafodelista"/>
              <w:spacing w:before="100" w:beforeAutospacing="1" w:after="100" w:afterAutospacing="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</w:p>
          <w:p w14:paraId="350D9D4B" w14:textId="77777777" w:rsidR="004C475B" w:rsidRPr="004C475B" w:rsidRDefault="004C475B" w:rsidP="004C475B">
            <w:pPr>
              <w:pStyle w:val="Prrafodelista"/>
              <w:spacing w:before="100" w:beforeAutospacing="1" w:after="100" w:afterAutospacing="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</w:p>
          <w:p w14:paraId="5EE1F181" w14:textId="77777777" w:rsidR="004C475B" w:rsidRPr="004C475B" w:rsidRDefault="004C475B" w:rsidP="004C475B">
            <w:pPr>
              <w:pStyle w:val="Prrafodelista"/>
              <w:spacing w:before="100" w:beforeAutospacing="1" w:after="100" w:afterAutospacing="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</w:p>
          <w:p w14:paraId="5F1E7F17" w14:textId="77777777" w:rsidR="004C475B" w:rsidRPr="004C475B" w:rsidRDefault="004C475B" w:rsidP="004C475B">
            <w:pPr>
              <w:pStyle w:val="Prrafodelista"/>
              <w:spacing w:before="100" w:beforeAutospacing="1" w:after="100" w:afterAutospacing="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</w:p>
          <w:p w14:paraId="4F026294" w14:textId="77777777" w:rsidR="004C475B" w:rsidRPr="004C475B" w:rsidRDefault="004C475B" w:rsidP="004C475B">
            <w:pPr>
              <w:pStyle w:val="Prrafodelista"/>
              <w:spacing w:before="100" w:beforeAutospacing="1" w:after="100" w:afterAutospacing="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</w:p>
          <w:p w14:paraId="11D317FC" w14:textId="77777777" w:rsidR="004C475B" w:rsidRPr="004C475B" w:rsidRDefault="004C475B" w:rsidP="004C475B">
            <w:pPr>
              <w:pStyle w:val="Prrafodelista"/>
              <w:spacing w:before="100" w:beforeAutospacing="1" w:after="100" w:afterAutospacing="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</w:p>
          <w:p w14:paraId="7C5A241A" w14:textId="77777777" w:rsidR="004C475B" w:rsidRPr="004C475B" w:rsidRDefault="004C475B" w:rsidP="004C475B">
            <w:pPr>
              <w:pStyle w:val="Prrafodelista"/>
              <w:spacing w:before="100" w:beforeAutospacing="1" w:after="100" w:afterAutospacing="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</w:p>
          <w:p w14:paraId="7F3F146D" w14:textId="77777777" w:rsidR="004C475B" w:rsidRPr="004C475B" w:rsidRDefault="004C475B" w:rsidP="004C475B">
            <w:pPr>
              <w:pStyle w:val="Prrafodelista"/>
              <w:spacing w:before="100" w:beforeAutospacing="1" w:after="100" w:afterAutospacing="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</w:p>
          <w:p w14:paraId="34045315" w14:textId="77777777" w:rsidR="004C475B" w:rsidRPr="004C475B" w:rsidRDefault="004C475B" w:rsidP="004C475B">
            <w:pPr>
              <w:pStyle w:val="Prrafodelista"/>
              <w:spacing w:before="100" w:beforeAutospacing="1" w:after="100" w:afterAutospacing="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</w:p>
          <w:p w14:paraId="443B495D" w14:textId="77777777" w:rsidR="004C475B" w:rsidRPr="004C475B" w:rsidRDefault="004C475B" w:rsidP="004C475B">
            <w:pPr>
              <w:pStyle w:val="Prrafodelista"/>
              <w:spacing w:before="100" w:beforeAutospacing="1" w:after="100" w:afterAutospacing="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</w:p>
          <w:p w14:paraId="317A4303" w14:textId="29A9354C" w:rsidR="004C475B" w:rsidRPr="004C475B" w:rsidRDefault="004C475B" w:rsidP="004C475B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18"/>
              </w:rPr>
            </w:pPr>
            <w:r w:rsidRPr="004C475B">
              <w:rPr>
                <w:rFonts w:asciiTheme="majorHAnsi" w:hAnsiTheme="majorHAnsi" w:cstheme="majorHAnsi"/>
                <w:sz w:val="18"/>
                <w:szCs w:val="18"/>
              </w:rPr>
              <w:t>Mood chart pre/post session</w:t>
            </w:r>
          </w:p>
          <w:p w14:paraId="75C425E8" w14:textId="24F41E4D" w:rsidR="004C475B" w:rsidRPr="004C475B" w:rsidRDefault="004C475B" w:rsidP="004C475B">
            <w:pPr>
              <w:pStyle w:val="Prrafodelista"/>
              <w:spacing w:before="100" w:beforeAutospacing="1" w:after="100" w:afterAutospacing="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</w:p>
        </w:tc>
      </w:tr>
      <w:tr w:rsidR="00A76314" w:rsidRPr="004C475B" w14:paraId="74114171" w14:textId="77777777" w:rsidTr="00A76314">
        <w:trPr>
          <w:trHeight w:val="533"/>
        </w:trPr>
        <w:tc>
          <w:tcPr>
            <w:tcW w:w="988" w:type="dxa"/>
            <w:vAlign w:val="center"/>
          </w:tcPr>
          <w:p w14:paraId="180D9279" w14:textId="77777777" w:rsidR="00A76314" w:rsidRPr="005B20E9" w:rsidRDefault="00A76314" w:rsidP="00EF707B">
            <w:pPr>
              <w:spacing w:before="100" w:beforeAutospacing="1" w:after="100" w:afterAutospacing="1"/>
              <w:jc w:val="center"/>
              <w:rPr>
                <w:rFonts w:ascii="Calibri Light" w:eastAsia="Times New Roman" w:hAnsi="Calibri Light" w:cs="Calibri Light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</w:tc>
        <w:tc>
          <w:tcPr>
            <w:tcW w:w="1417" w:type="dxa"/>
          </w:tcPr>
          <w:p w14:paraId="5BB8DBAF" w14:textId="51DE66FC" w:rsidR="00A76314" w:rsidRPr="005B20E9" w:rsidRDefault="00A76314" w:rsidP="00EF707B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  <w:r w:rsidRPr="005B20E9"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  <w:t>Dietetics</w:t>
            </w:r>
          </w:p>
        </w:tc>
        <w:tc>
          <w:tcPr>
            <w:tcW w:w="2897" w:type="dxa"/>
            <w:vAlign w:val="center"/>
          </w:tcPr>
          <w:p w14:paraId="5DD0BD76" w14:textId="5DEADA24" w:rsidR="00A76314" w:rsidRPr="004C475B" w:rsidRDefault="004C475B" w:rsidP="00EF707B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Introduction, Goals</w:t>
            </w:r>
          </w:p>
        </w:tc>
        <w:tc>
          <w:tcPr>
            <w:tcW w:w="3096" w:type="dxa"/>
            <w:vAlign w:val="center"/>
          </w:tcPr>
          <w:p w14:paraId="578B3DF3" w14:textId="7F9C57A8" w:rsidR="00A76314" w:rsidRPr="004C475B" w:rsidRDefault="00A76314" w:rsidP="00EF707B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208" w:hanging="14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 xml:space="preserve">What is </w:t>
            </w:r>
            <w:proofErr w:type="spellStart"/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MetFit</w:t>
            </w:r>
            <w:proofErr w:type="spellEnd"/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/overview</w:t>
            </w:r>
          </w:p>
          <w:p w14:paraId="4BAFAB3E" w14:textId="77777777" w:rsidR="00A76314" w:rsidRPr="004C475B" w:rsidRDefault="00A76314" w:rsidP="00EF707B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208" w:hanging="14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Metabolic syndrome</w:t>
            </w:r>
          </w:p>
          <w:p w14:paraId="2BF07CDA" w14:textId="77777777" w:rsidR="00A76314" w:rsidRPr="004C475B" w:rsidRDefault="00A76314" w:rsidP="00A76314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208" w:hanging="14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Waist circumference, blood sugar levels, blood pressure, cholesterol</w:t>
            </w:r>
          </w:p>
          <w:p w14:paraId="383C87DF" w14:textId="698A2CC3" w:rsidR="00A76314" w:rsidRPr="004C475B" w:rsidRDefault="00A76314" w:rsidP="00A76314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208" w:hanging="14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Australian Dietary Guidelines</w:t>
            </w:r>
          </w:p>
          <w:p w14:paraId="0E8D27BE" w14:textId="77777777" w:rsidR="00A76314" w:rsidRDefault="00A76314" w:rsidP="00A76314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208" w:hanging="14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Goal setting</w:t>
            </w:r>
          </w:p>
          <w:p w14:paraId="2C013F7F" w14:textId="05EA74BD" w:rsidR="004C475B" w:rsidRPr="004C475B" w:rsidRDefault="004C475B" w:rsidP="004C475B">
            <w:pPr>
              <w:pStyle w:val="Prrafodelista"/>
              <w:spacing w:before="100" w:beforeAutospacing="1" w:after="100" w:afterAutospacing="1"/>
              <w:ind w:left="208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</w:p>
        </w:tc>
        <w:tc>
          <w:tcPr>
            <w:tcW w:w="4213" w:type="dxa"/>
            <w:vAlign w:val="center"/>
          </w:tcPr>
          <w:p w14:paraId="7DE8CBE6" w14:textId="77777777" w:rsidR="00A76314" w:rsidRPr="004C475B" w:rsidRDefault="00A76314" w:rsidP="00EF707B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196" w:hanging="142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Pre-nutrition and lifestyle survey</w:t>
            </w:r>
          </w:p>
          <w:p w14:paraId="1292DFAF" w14:textId="49EF8C43" w:rsidR="00A76314" w:rsidRPr="004C475B" w:rsidRDefault="00A76314" w:rsidP="00EF707B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196" w:hanging="142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Waist circumference.</w:t>
            </w:r>
          </w:p>
          <w:p w14:paraId="05E4B000" w14:textId="723E663C" w:rsidR="00A76314" w:rsidRPr="004C475B" w:rsidRDefault="00A76314" w:rsidP="00EF707B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196" w:hanging="142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Weight, height, BMI.</w:t>
            </w:r>
          </w:p>
          <w:p w14:paraId="46EDA6A1" w14:textId="6F0C679B" w:rsidR="00A76314" w:rsidRPr="004C475B" w:rsidRDefault="00A76314" w:rsidP="00EF707B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196" w:hanging="142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Bloods (total cholesterol, LDL, HDL, triglycerides, B12, folate, Vitamin D).</w:t>
            </w:r>
          </w:p>
        </w:tc>
      </w:tr>
      <w:tr w:rsidR="00A76314" w:rsidRPr="004C475B" w14:paraId="6A028A75" w14:textId="77777777" w:rsidTr="00A76314">
        <w:trPr>
          <w:trHeight w:val="533"/>
        </w:trPr>
        <w:tc>
          <w:tcPr>
            <w:tcW w:w="988" w:type="dxa"/>
            <w:vAlign w:val="center"/>
          </w:tcPr>
          <w:p w14:paraId="00658104" w14:textId="77777777" w:rsidR="00A76314" w:rsidRPr="005B20E9" w:rsidRDefault="00A76314" w:rsidP="00EF707B">
            <w:pPr>
              <w:spacing w:before="100" w:beforeAutospacing="1" w:after="100" w:afterAutospacing="1"/>
              <w:jc w:val="center"/>
              <w:rPr>
                <w:rFonts w:ascii="Calibri Light" w:eastAsia="Times New Roman" w:hAnsi="Calibri Light" w:cs="Calibri Light"/>
                <w:b/>
                <w:bCs/>
                <w:color w:val="222222"/>
                <w:sz w:val="18"/>
                <w:szCs w:val="18"/>
                <w:lang w:eastAsia="en-AU"/>
              </w:rPr>
            </w:pPr>
            <w:r w:rsidRPr="005B20E9">
              <w:rPr>
                <w:rFonts w:ascii="Calibri Light" w:eastAsia="Times New Roman" w:hAnsi="Calibri Light" w:cs="Calibri Light"/>
                <w:b/>
                <w:bCs/>
                <w:color w:val="222222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417" w:type="dxa"/>
          </w:tcPr>
          <w:p w14:paraId="49B88DE3" w14:textId="77777777" w:rsidR="004C475B" w:rsidRPr="005B20E9" w:rsidRDefault="004C475B" w:rsidP="004C475B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  <w:p w14:paraId="6D8F4B34" w14:textId="2D44F6B0" w:rsidR="004C475B" w:rsidRPr="005B20E9" w:rsidRDefault="004C475B" w:rsidP="004C475B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  <w:r w:rsidRPr="005B20E9"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  <w:t>Diversional Therapy</w:t>
            </w:r>
          </w:p>
          <w:p w14:paraId="0EF35544" w14:textId="77777777" w:rsidR="00A76314" w:rsidRPr="005B20E9" w:rsidRDefault="00A76314" w:rsidP="00EF707B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</w:tc>
        <w:tc>
          <w:tcPr>
            <w:tcW w:w="2897" w:type="dxa"/>
            <w:vAlign w:val="center"/>
          </w:tcPr>
          <w:p w14:paraId="51132582" w14:textId="367A5A9F" w:rsidR="00A76314" w:rsidRPr="004C475B" w:rsidRDefault="00A76314" w:rsidP="00EF707B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Goal Setting</w:t>
            </w:r>
          </w:p>
        </w:tc>
        <w:tc>
          <w:tcPr>
            <w:tcW w:w="3096" w:type="dxa"/>
            <w:vAlign w:val="center"/>
          </w:tcPr>
          <w:p w14:paraId="6692C8C3" w14:textId="77777777" w:rsidR="00A76314" w:rsidRPr="004C475B" w:rsidRDefault="00A76314" w:rsidP="00EF707B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262" w:hanging="262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Education on SMART goals</w:t>
            </w:r>
          </w:p>
          <w:p w14:paraId="282CD594" w14:textId="2C229023" w:rsidR="00A76314" w:rsidRPr="00B77EF9" w:rsidRDefault="00A76314" w:rsidP="00B77EF9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B77EF9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Consumers to identify a goal on the worksheet</w:t>
            </w:r>
          </w:p>
          <w:p w14:paraId="456D5918" w14:textId="77777777" w:rsidR="00A76314" w:rsidRPr="004C475B" w:rsidRDefault="00A76314" w:rsidP="00EF707B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208" w:hanging="14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 xml:space="preserve">Recreation Activity 30 mins </w:t>
            </w:r>
          </w:p>
          <w:p w14:paraId="5B0A6874" w14:textId="2997F3B6" w:rsidR="004C475B" w:rsidRPr="004C475B" w:rsidRDefault="004C475B" w:rsidP="004C475B">
            <w:pPr>
              <w:pStyle w:val="Prrafodelista"/>
              <w:spacing w:before="100" w:beforeAutospacing="1" w:after="100" w:afterAutospacing="1"/>
              <w:ind w:left="208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</w:p>
        </w:tc>
        <w:tc>
          <w:tcPr>
            <w:tcW w:w="4213" w:type="dxa"/>
            <w:vAlign w:val="center"/>
          </w:tcPr>
          <w:p w14:paraId="3956143D" w14:textId="77777777" w:rsidR="00A76314" w:rsidRPr="004C475B" w:rsidRDefault="00A76314" w:rsidP="00EF707B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196" w:hanging="14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 xml:space="preserve">Steps </w:t>
            </w:r>
          </w:p>
          <w:p w14:paraId="365349CB" w14:textId="77777777" w:rsidR="00A76314" w:rsidRPr="004C475B" w:rsidRDefault="00A76314" w:rsidP="00EF707B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196" w:hanging="14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Pre/Post Mood questionnaire</w:t>
            </w:r>
          </w:p>
        </w:tc>
      </w:tr>
      <w:tr w:rsidR="004C475B" w:rsidRPr="004C475B" w14:paraId="68BB9010" w14:textId="77777777" w:rsidTr="00A76314">
        <w:trPr>
          <w:trHeight w:val="533"/>
        </w:trPr>
        <w:tc>
          <w:tcPr>
            <w:tcW w:w="988" w:type="dxa"/>
            <w:vAlign w:val="center"/>
          </w:tcPr>
          <w:p w14:paraId="1E734999" w14:textId="77777777" w:rsidR="004C475B" w:rsidRPr="005B20E9" w:rsidRDefault="004C475B" w:rsidP="00EF707B">
            <w:pPr>
              <w:spacing w:before="100" w:beforeAutospacing="1" w:after="100" w:afterAutospacing="1"/>
              <w:jc w:val="center"/>
              <w:rPr>
                <w:rFonts w:ascii="Calibri Light" w:eastAsia="Times New Roman" w:hAnsi="Calibri Light" w:cs="Calibri Light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</w:tc>
        <w:tc>
          <w:tcPr>
            <w:tcW w:w="1417" w:type="dxa"/>
          </w:tcPr>
          <w:p w14:paraId="47DB43BB" w14:textId="7D37EBED" w:rsidR="004C475B" w:rsidRPr="005B20E9" w:rsidRDefault="004C475B" w:rsidP="004C475B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  <w:r w:rsidRPr="005B20E9"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  <w:t>Exercise Physiology</w:t>
            </w:r>
          </w:p>
        </w:tc>
        <w:tc>
          <w:tcPr>
            <w:tcW w:w="2897" w:type="dxa"/>
            <w:vAlign w:val="center"/>
          </w:tcPr>
          <w:p w14:paraId="7E15558F" w14:textId="77777777" w:rsidR="004C475B" w:rsidRPr="004C475B" w:rsidRDefault="004C475B" w:rsidP="004C475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C475B">
              <w:rPr>
                <w:rFonts w:asciiTheme="majorHAnsi" w:hAnsiTheme="majorHAnsi" w:cstheme="majorHAnsi"/>
                <w:sz w:val="18"/>
                <w:szCs w:val="18"/>
              </w:rPr>
              <w:t xml:space="preserve">Commence structured exercise program. </w:t>
            </w:r>
          </w:p>
          <w:p w14:paraId="41C22BE9" w14:textId="77777777" w:rsidR="004C475B" w:rsidRPr="004C475B" w:rsidRDefault="004C475B" w:rsidP="00EF707B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</w:p>
        </w:tc>
        <w:tc>
          <w:tcPr>
            <w:tcW w:w="3096" w:type="dxa"/>
            <w:vAlign w:val="center"/>
          </w:tcPr>
          <w:p w14:paraId="6FD62A91" w14:textId="77777777" w:rsidR="004C475B" w:rsidRDefault="004C475B" w:rsidP="004C475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Session 3.</w:t>
            </w:r>
          </w:p>
          <w:p w14:paraId="79C5BDB4" w14:textId="77777777" w:rsidR="00B77EF9" w:rsidRDefault="004C475B" w:rsidP="00B77EF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C475B">
              <w:rPr>
                <w:rFonts w:asciiTheme="majorHAnsi" w:hAnsiTheme="majorHAnsi" w:cstheme="majorHAnsi"/>
                <w:sz w:val="18"/>
                <w:szCs w:val="18"/>
              </w:rPr>
              <w:t xml:space="preserve">Commence structured exercise program. </w:t>
            </w:r>
          </w:p>
          <w:p w14:paraId="02350A8A" w14:textId="28942680" w:rsidR="004C475B" w:rsidRPr="00B77EF9" w:rsidRDefault="004C475B" w:rsidP="00B77EF9">
            <w:pPr>
              <w:pStyle w:val="Prrafodelista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18"/>
                <w:szCs w:val="18"/>
              </w:rPr>
            </w:pPr>
            <w:r w:rsidRPr="00B77EF9">
              <w:rPr>
                <w:rFonts w:asciiTheme="majorHAnsi" w:hAnsiTheme="majorHAnsi" w:cstheme="majorHAnsi"/>
                <w:sz w:val="18"/>
                <w:szCs w:val="18"/>
              </w:rPr>
              <w:t>Discuss form and technique. Introduction to exercises and muscle groups.</w:t>
            </w:r>
          </w:p>
          <w:p w14:paraId="3AB7505E" w14:textId="20C4D7E7" w:rsidR="004C475B" w:rsidRPr="004C475B" w:rsidRDefault="004C475B" w:rsidP="004C475B">
            <w:pPr>
              <w:pStyle w:val="Prrafodelista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18"/>
                <w:szCs w:val="18"/>
              </w:rPr>
            </w:pPr>
            <w:r w:rsidRPr="004C475B">
              <w:rPr>
                <w:rFonts w:asciiTheme="majorHAnsi" w:hAnsiTheme="majorHAnsi" w:cstheme="majorHAnsi"/>
                <w:sz w:val="18"/>
                <w:szCs w:val="18"/>
              </w:rPr>
              <w:t xml:space="preserve">Dynamic warm up 5 mins </w:t>
            </w:r>
          </w:p>
          <w:p w14:paraId="45F8FA9A" w14:textId="77777777" w:rsidR="004C475B" w:rsidRPr="004C475B" w:rsidRDefault="004C475B" w:rsidP="004C475B">
            <w:pPr>
              <w:pStyle w:val="Prrafodelista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18"/>
                <w:szCs w:val="18"/>
              </w:rPr>
            </w:pPr>
            <w:r w:rsidRPr="004C475B">
              <w:rPr>
                <w:rFonts w:asciiTheme="majorHAnsi" w:hAnsiTheme="majorHAnsi" w:cstheme="majorHAnsi"/>
                <w:sz w:val="18"/>
                <w:szCs w:val="18"/>
              </w:rPr>
              <w:t xml:space="preserve">Cardio machines 20 mins (2 machines) </w:t>
            </w:r>
          </w:p>
          <w:p w14:paraId="7BB2CCE5" w14:textId="3A9B76CF" w:rsidR="004C475B" w:rsidRPr="004C475B" w:rsidRDefault="004C475B" w:rsidP="004C475B">
            <w:pPr>
              <w:pStyle w:val="Prrafodelista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18"/>
                <w:szCs w:val="18"/>
              </w:rPr>
            </w:pPr>
            <w:r w:rsidRPr="004C475B">
              <w:rPr>
                <w:rFonts w:asciiTheme="majorHAnsi" w:hAnsiTheme="majorHAnsi" w:cstheme="majorHAnsi"/>
                <w:sz w:val="18"/>
                <w:szCs w:val="18"/>
              </w:rPr>
              <w:t>Resistance machines/weights/body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4C475B">
              <w:rPr>
                <w:rFonts w:asciiTheme="majorHAnsi" w:hAnsiTheme="majorHAnsi" w:cstheme="majorHAnsi"/>
                <w:sz w:val="18"/>
                <w:szCs w:val="18"/>
              </w:rPr>
              <w:t xml:space="preserve">weight 20 mins </w:t>
            </w:r>
          </w:p>
          <w:p w14:paraId="156B5D10" w14:textId="77777777" w:rsidR="004C475B" w:rsidRPr="004C475B" w:rsidRDefault="004C475B" w:rsidP="004C475B">
            <w:pPr>
              <w:pStyle w:val="Prrafodelista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18"/>
                <w:szCs w:val="18"/>
              </w:rPr>
            </w:pPr>
            <w:r w:rsidRPr="004C475B">
              <w:rPr>
                <w:rFonts w:asciiTheme="majorHAnsi" w:hAnsiTheme="majorHAnsi" w:cstheme="majorHAnsi"/>
                <w:sz w:val="18"/>
                <w:szCs w:val="18"/>
              </w:rPr>
              <w:t xml:space="preserve">Whole body static stretches 5 mins </w:t>
            </w:r>
          </w:p>
          <w:p w14:paraId="3B9FE285" w14:textId="77777777" w:rsidR="004C475B" w:rsidRDefault="004C475B" w:rsidP="004C475B">
            <w:pPr>
              <w:spacing w:before="100" w:beforeAutospacing="1" w:after="100" w:afterAutospacing="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 xml:space="preserve">Session 4. </w:t>
            </w:r>
          </w:p>
          <w:p w14:paraId="6F512F25" w14:textId="77777777" w:rsidR="001D3A90" w:rsidRPr="00C94B2C" w:rsidRDefault="001D3A90" w:rsidP="001D3A90">
            <w:pPr>
              <w:pStyle w:val="Prrafodelista"/>
              <w:numPr>
                <w:ilvl w:val="0"/>
                <w:numId w:val="3"/>
              </w:numPr>
              <w:rPr>
                <w:rFonts w:ascii="Calibri Light" w:hAnsi="Calibri Light" w:cs="Calibri Light"/>
                <w:sz w:val="18"/>
                <w:szCs w:val="18"/>
              </w:rPr>
            </w:pPr>
            <w:r w:rsidRPr="00C94B2C">
              <w:rPr>
                <w:rFonts w:ascii="Calibri Light" w:hAnsi="Calibri Light" w:cs="Calibri Light"/>
                <w:sz w:val="18"/>
                <w:szCs w:val="18"/>
              </w:rPr>
              <w:t xml:space="preserve">Dynamic warm up 5 mins </w:t>
            </w:r>
          </w:p>
          <w:p w14:paraId="188A8FA9" w14:textId="77777777" w:rsidR="001D3A90" w:rsidRPr="00C94B2C" w:rsidRDefault="001D3A90" w:rsidP="001D3A90">
            <w:pPr>
              <w:pStyle w:val="Prrafodelista"/>
              <w:numPr>
                <w:ilvl w:val="0"/>
                <w:numId w:val="3"/>
              </w:numPr>
              <w:rPr>
                <w:rFonts w:ascii="Calibri Light" w:hAnsi="Calibri Light" w:cs="Calibri Light"/>
                <w:sz w:val="18"/>
                <w:szCs w:val="18"/>
              </w:rPr>
            </w:pPr>
            <w:r w:rsidRPr="00C94B2C">
              <w:rPr>
                <w:rFonts w:ascii="Calibri Light" w:hAnsi="Calibri Light" w:cs="Calibri Light"/>
                <w:sz w:val="18"/>
                <w:szCs w:val="18"/>
              </w:rPr>
              <w:t xml:space="preserve">Cardio machines 20 mins (2 machines) </w:t>
            </w:r>
          </w:p>
          <w:p w14:paraId="16B60B8E" w14:textId="77777777" w:rsidR="001D3A90" w:rsidRPr="00C94B2C" w:rsidRDefault="001D3A90" w:rsidP="001D3A90">
            <w:pPr>
              <w:pStyle w:val="Prrafodelista"/>
              <w:numPr>
                <w:ilvl w:val="0"/>
                <w:numId w:val="3"/>
              </w:numPr>
              <w:rPr>
                <w:rFonts w:ascii="Calibri Light" w:hAnsi="Calibri Light" w:cs="Calibri Light"/>
                <w:sz w:val="18"/>
                <w:szCs w:val="18"/>
              </w:rPr>
            </w:pPr>
            <w:r w:rsidRPr="00C94B2C">
              <w:rPr>
                <w:rFonts w:ascii="Calibri Light" w:hAnsi="Calibri Light" w:cs="Calibri Light"/>
                <w:sz w:val="18"/>
                <w:szCs w:val="18"/>
              </w:rPr>
              <w:lastRenderedPageBreak/>
              <w:t xml:space="preserve">Resistance machines/weights/bodyweight 20 mins </w:t>
            </w:r>
          </w:p>
          <w:p w14:paraId="511B4E5A" w14:textId="78034DF9" w:rsidR="004C475B" w:rsidRPr="001D3A90" w:rsidRDefault="001D3A90" w:rsidP="001D3A90">
            <w:pPr>
              <w:pStyle w:val="Prrafodelista"/>
              <w:numPr>
                <w:ilvl w:val="0"/>
                <w:numId w:val="3"/>
              </w:numPr>
              <w:rPr>
                <w:rFonts w:ascii="Calibri Light" w:hAnsi="Calibri Light" w:cs="Calibri Light"/>
                <w:sz w:val="18"/>
                <w:szCs w:val="18"/>
              </w:rPr>
            </w:pPr>
            <w:r w:rsidRPr="00C94B2C">
              <w:rPr>
                <w:rFonts w:ascii="Calibri Light" w:hAnsi="Calibri Light" w:cs="Calibri Light"/>
                <w:sz w:val="18"/>
                <w:szCs w:val="18"/>
              </w:rPr>
              <w:t xml:space="preserve">Whole body static stretches 5 mins </w:t>
            </w:r>
          </w:p>
        </w:tc>
        <w:tc>
          <w:tcPr>
            <w:tcW w:w="4213" w:type="dxa"/>
            <w:vAlign w:val="center"/>
          </w:tcPr>
          <w:p w14:paraId="2F6F90B9" w14:textId="77777777" w:rsidR="004C475B" w:rsidRDefault="004C475B" w:rsidP="004C475B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18"/>
              </w:rPr>
            </w:pPr>
            <w:r w:rsidRPr="004C475B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Mood chart pre/post session</w:t>
            </w:r>
          </w:p>
          <w:p w14:paraId="07F0F2C8" w14:textId="77777777" w:rsidR="004C475B" w:rsidRDefault="004C475B" w:rsidP="004C475B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5715DAB5" w14:textId="40262101" w:rsidR="004C475B" w:rsidRPr="004C475B" w:rsidRDefault="004C475B" w:rsidP="004C475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  <w:p w14:paraId="1F99C231" w14:textId="660FD1D0" w:rsidR="004C475B" w:rsidRPr="004C475B" w:rsidRDefault="004C475B" w:rsidP="004C475B">
            <w:pPr>
              <w:spacing w:before="100" w:beforeAutospacing="1" w:after="100" w:afterAutospacing="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</w:p>
        </w:tc>
      </w:tr>
      <w:tr w:rsidR="004C475B" w:rsidRPr="004C475B" w14:paraId="1F846EF8" w14:textId="77777777" w:rsidTr="00A76314">
        <w:trPr>
          <w:trHeight w:val="533"/>
        </w:trPr>
        <w:tc>
          <w:tcPr>
            <w:tcW w:w="988" w:type="dxa"/>
            <w:vAlign w:val="center"/>
          </w:tcPr>
          <w:p w14:paraId="5348229F" w14:textId="77777777" w:rsidR="004C475B" w:rsidRPr="005B20E9" w:rsidRDefault="004C475B" w:rsidP="00EF707B">
            <w:pPr>
              <w:spacing w:before="100" w:beforeAutospacing="1" w:after="100" w:afterAutospacing="1"/>
              <w:jc w:val="center"/>
              <w:rPr>
                <w:rFonts w:ascii="Calibri Light" w:eastAsia="Times New Roman" w:hAnsi="Calibri Light" w:cs="Calibri Light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</w:tc>
        <w:tc>
          <w:tcPr>
            <w:tcW w:w="1417" w:type="dxa"/>
          </w:tcPr>
          <w:p w14:paraId="11652187" w14:textId="6C3E7763" w:rsidR="004C475B" w:rsidRPr="005B20E9" w:rsidRDefault="004C475B" w:rsidP="004C475B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  <w:r w:rsidRPr="005B20E9"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  <w:t>Dietetics</w:t>
            </w:r>
          </w:p>
        </w:tc>
        <w:tc>
          <w:tcPr>
            <w:tcW w:w="2897" w:type="dxa"/>
            <w:vAlign w:val="center"/>
          </w:tcPr>
          <w:p w14:paraId="6FC403DE" w14:textId="689E9EE0" w:rsidR="004C475B" w:rsidRPr="004C475B" w:rsidRDefault="005623DA" w:rsidP="00EF707B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The Australia Guide to Healthy Eating and the Five Food groups</w:t>
            </w:r>
          </w:p>
        </w:tc>
        <w:tc>
          <w:tcPr>
            <w:tcW w:w="3096" w:type="dxa"/>
            <w:vAlign w:val="center"/>
          </w:tcPr>
          <w:p w14:paraId="2E606441" w14:textId="77777777" w:rsidR="005623DA" w:rsidRDefault="005623DA" w:rsidP="00EF707B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262" w:hanging="262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 xml:space="preserve">The Australia Guide to Healthy Eating </w:t>
            </w:r>
          </w:p>
          <w:p w14:paraId="66BC7503" w14:textId="6982E812" w:rsidR="004C475B" w:rsidRDefault="005623DA" w:rsidP="00EF707B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262" w:hanging="262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The Five Food groups</w:t>
            </w:r>
          </w:p>
          <w:p w14:paraId="5E0DE10A" w14:textId="510D48DE" w:rsidR="005623DA" w:rsidRDefault="005623DA" w:rsidP="00EF707B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262" w:hanging="262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Food and beverage diary</w:t>
            </w:r>
          </w:p>
          <w:p w14:paraId="53AB30FB" w14:textId="2B9AAB77" w:rsidR="005623DA" w:rsidRDefault="005623DA" w:rsidP="00EF707B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262" w:hanging="262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Health eating activity</w:t>
            </w:r>
          </w:p>
          <w:p w14:paraId="078FA193" w14:textId="09480955" w:rsidR="00A148DA" w:rsidRPr="00A148DA" w:rsidRDefault="00A148DA" w:rsidP="00A148DA">
            <w:pPr>
              <w:spacing w:before="100" w:beforeAutospacing="1" w:after="100" w:afterAutospacing="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Cooking: Smashed avocado and egg</w:t>
            </w:r>
          </w:p>
          <w:p w14:paraId="4DD554F5" w14:textId="088E3C47" w:rsidR="005623DA" w:rsidRPr="004C475B" w:rsidRDefault="005623DA" w:rsidP="005623DA">
            <w:pPr>
              <w:pStyle w:val="Prrafodelista"/>
              <w:spacing w:before="100" w:beforeAutospacing="1" w:after="100" w:afterAutospacing="1"/>
              <w:ind w:left="262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</w:p>
        </w:tc>
        <w:tc>
          <w:tcPr>
            <w:tcW w:w="4213" w:type="dxa"/>
            <w:vAlign w:val="center"/>
          </w:tcPr>
          <w:p w14:paraId="0C2917D8" w14:textId="77777777" w:rsidR="004C475B" w:rsidRPr="004C475B" w:rsidRDefault="004C475B" w:rsidP="00EF707B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196" w:hanging="14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</w:p>
        </w:tc>
      </w:tr>
      <w:tr w:rsidR="00A76314" w:rsidRPr="004C475B" w14:paraId="5CDE2371" w14:textId="77777777" w:rsidTr="00A76314">
        <w:trPr>
          <w:trHeight w:val="533"/>
        </w:trPr>
        <w:tc>
          <w:tcPr>
            <w:tcW w:w="988" w:type="dxa"/>
            <w:vAlign w:val="center"/>
          </w:tcPr>
          <w:p w14:paraId="7E869725" w14:textId="77777777" w:rsidR="00A76314" w:rsidRPr="005B20E9" w:rsidRDefault="00A76314" w:rsidP="00EF707B">
            <w:pPr>
              <w:spacing w:before="100" w:beforeAutospacing="1" w:after="100" w:afterAutospacing="1"/>
              <w:jc w:val="center"/>
              <w:rPr>
                <w:rFonts w:ascii="Calibri Light" w:eastAsia="Times New Roman" w:hAnsi="Calibri Light" w:cs="Calibri Light"/>
                <w:b/>
                <w:bCs/>
                <w:color w:val="222222"/>
                <w:sz w:val="18"/>
                <w:szCs w:val="18"/>
                <w:lang w:eastAsia="en-AU"/>
              </w:rPr>
            </w:pPr>
            <w:r w:rsidRPr="005B20E9">
              <w:rPr>
                <w:rFonts w:ascii="Calibri Light" w:eastAsia="Times New Roman" w:hAnsi="Calibri Light" w:cs="Calibri Light"/>
                <w:b/>
                <w:bCs/>
                <w:color w:val="222222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417" w:type="dxa"/>
          </w:tcPr>
          <w:p w14:paraId="391B5B9C" w14:textId="77777777" w:rsidR="005623DA" w:rsidRPr="005B20E9" w:rsidRDefault="005623DA" w:rsidP="005623DA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  <w:p w14:paraId="4743E49B" w14:textId="77777777" w:rsidR="005623DA" w:rsidRPr="005B20E9" w:rsidRDefault="005623DA" w:rsidP="005623DA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  <w:p w14:paraId="1587ABA7" w14:textId="699654E6" w:rsidR="005623DA" w:rsidRPr="005B20E9" w:rsidRDefault="005623DA" w:rsidP="005623DA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  <w:r w:rsidRPr="005B20E9"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  <w:t>Diversional Therapy</w:t>
            </w:r>
          </w:p>
          <w:p w14:paraId="247039E1" w14:textId="77777777" w:rsidR="00A76314" w:rsidRPr="005B20E9" w:rsidRDefault="00A76314" w:rsidP="00EF707B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</w:tc>
        <w:tc>
          <w:tcPr>
            <w:tcW w:w="2897" w:type="dxa"/>
            <w:vAlign w:val="center"/>
          </w:tcPr>
          <w:p w14:paraId="0C61752F" w14:textId="281ABA77" w:rsidR="00A76314" w:rsidRPr="004C475B" w:rsidRDefault="00A76314" w:rsidP="00EF707B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Different types of leisure/Practical component</w:t>
            </w:r>
          </w:p>
        </w:tc>
        <w:tc>
          <w:tcPr>
            <w:tcW w:w="3096" w:type="dxa"/>
            <w:vAlign w:val="center"/>
          </w:tcPr>
          <w:p w14:paraId="11D9409A" w14:textId="77777777" w:rsidR="00A76314" w:rsidRPr="004C475B" w:rsidRDefault="00A76314" w:rsidP="00EF707B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208" w:hanging="14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 xml:space="preserve">Review and discuss the SMART goal from the worksheet. </w:t>
            </w:r>
          </w:p>
          <w:p w14:paraId="56901415" w14:textId="77777777" w:rsidR="00A76314" w:rsidRPr="004C475B" w:rsidRDefault="00A76314" w:rsidP="00EF707B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208" w:hanging="14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 xml:space="preserve">Consumers to develop their action plan (refer to the goal setting worksheet). </w:t>
            </w:r>
          </w:p>
          <w:p w14:paraId="705F560C" w14:textId="77777777" w:rsidR="00A76314" w:rsidRPr="004C475B" w:rsidRDefault="00A76314" w:rsidP="00EF707B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208" w:hanging="14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 xml:space="preserve">Facilitators sit with each person to discuss how to get started </w:t>
            </w:r>
          </w:p>
          <w:p w14:paraId="14750432" w14:textId="77777777" w:rsidR="00A76314" w:rsidRPr="004C475B" w:rsidRDefault="00A76314" w:rsidP="00EF707B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208" w:hanging="14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Recreation Activity: 6 station fitness circuit 30 mins</w:t>
            </w:r>
          </w:p>
          <w:p w14:paraId="682EB320" w14:textId="77777777" w:rsidR="00A76314" w:rsidRPr="004C475B" w:rsidRDefault="00A76314" w:rsidP="00EF707B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208" w:hanging="14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 xml:space="preserve">Smoothie </w:t>
            </w:r>
          </w:p>
        </w:tc>
        <w:tc>
          <w:tcPr>
            <w:tcW w:w="4213" w:type="dxa"/>
            <w:vAlign w:val="center"/>
          </w:tcPr>
          <w:p w14:paraId="629ABEF8" w14:textId="77777777" w:rsidR="00A76314" w:rsidRPr="004C475B" w:rsidRDefault="00A76314" w:rsidP="00EF707B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196" w:hanging="14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 xml:space="preserve">Steps </w:t>
            </w:r>
          </w:p>
          <w:p w14:paraId="659D22F5" w14:textId="77777777" w:rsidR="00A76314" w:rsidRPr="004C475B" w:rsidRDefault="00A76314" w:rsidP="00EF707B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337" w:hanging="240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Pre/Post Mood questionnaire</w:t>
            </w:r>
          </w:p>
        </w:tc>
      </w:tr>
      <w:tr w:rsidR="005623DA" w:rsidRPr="004C475B" w14:paraId="1FD9826F" w14:textId="77777777" w:rsidTr="00A76314">
        <w:trPr>
          <w:trHeight w:val="533"/>
        </w:trPr>
        <w:tc>
          <w:tcPr>
            <w:tcW w:w="988" w:type="dxa"/>
            <w:vAlign w:val="center"/>
          </w:tcPr>
          <w:p w14:paraId="200B983A" w14:textId="77777777" w:rsidR="005623DA" w:rsidRPr="005B20E9" w:rsidRDefault="005623DA" w:rsidP="00EF707B">
            <w:pPr>
              <w:spacing w:before="100" w:beforeAutospacing="1" w:after="100" w:afterAutospacing="1"/>
              <w:jc w:val="center"/>
              <w:rPr>
                <w:rFonts w:ascii="Calibri Light" w:eastAsia="Times New Roman" w:hAnsi="Calibri Light" w:cs="Calibri Light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</w:tc>
        <w:tc>
          <w:tcPr>
            <w:tcW w:w="1417" w:type="dxa"/>
          </w:tcPr>
          <w:p w14:paraId="77DBB32C" w14:textId="3CF5FE01" w:rsidR="005623DA" w:rsidRPr="005B20E9" w:rsidRDefault="005623DA" w:rsidP="005623DA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  <w:r w:rsidRPr="005B20E9"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  <w:t>Exercise Physiology</w:t>
            </w:r>
          </w:p>
        </w:tc>
        <w:tc>
          <w:tcPr>
            <w:tcW w:w="2897" w:type="dxa"/>
            <w:vAlign w:val="center"/>
          </w:tcPr>
          <w:p w14:paraId="4275917A" w14:textId="77777777" w:rsidR="005623DA" w:rsidRPr="004C475B" w:rsidRDefault="005623DA" w:rsidP="00EF707B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</w:p>
        </w:tc>
        <w:tc>
          <w:tcPr>
            <w:tcW w:w="3096" w:type="dxa"/>
            <w:vAlign w:val="center"/>
          </w:tcPr>
          <w:p w14:paraId="588C29A8" w14:textId="5AA98960" w:rsidR="005623DA" w:rsidRPr="005623DA" w:rsidRDefault="005623DA" w:rsidP="005623D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5623DA">
              <w:rPr>
                <w:rFonts w:ascii="Calibri Light" w:hAnsi="Calibri Light" w:cs="Calibri Light"/>
                <w:sz w:val="18"/>
                <w:szCs w:val="18"/>
              </w:rPr>
              <w:t>Session 5 and 6.</w:t>
            </w:r>
          </w:p>
          <w:p w14:paraId="35081845" w14:textId="77777777" w:rsidR="005623DA" w:rsidRDefault="005623DA" w:rsidP="005623D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  <w:p w14:paraId="75EBC498" w14:textId="441E46BA" w:rsidR="005623DA" w:rsidRPr="00C94B2C" w:rsidRDefault="005623DA" w:rsidP="005623D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94B2C">
              <w:rPr>
                <w:rFonts w:ascii="Calibri Light" w:hAnsi="Calibri Light" w:cs="Calibri Light"/>
                <w:sz w:val="18"/>
                <w:szCs w:val="18"/>
              </w:rPr>
              <w:t xml:space="preserve">AS PER WEEK 2 PLAN </w:t>
            </w:r>
          </w:p>
          <w:p w14:paraId="70E1FD97" w14:textId="77777777" w:rsidR="005623DA" w:rsidRPr="00C94B2C" w:rsidRDefault="005623DA" w:rsidP="005623D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94B2C">
              <w:rPr>
                <w:rFonts w:ascii="Calibri Light" w:hAnsi="Calibri Light" w:cs="Calibri Light"/>
                <w:sz w:val="18"/>
                <w:szCs w:val="18"/>
              </w:rPr>
              <w:t xml:space="preserve">Implement progressive overload principles. </w:t>
            </w:r>
          </w:p>
          <w:p w14:paraId="335ABDC7" w14:textId="28CA8C28" w:rsidR="005623DA" w:rsidRPr="004C475B" w:rsidRDefault="005623DA" w:rsidP="005623DA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208" w:hanging="14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C94B2C">
              <w:rPr>
                <w:rFonts w:ascii="Calibri Light" w:hAnsi="Calibri Light" w:cs="Calibri Light"/>
                <w:sz w:val="18"/>
                <w:szCs w:val="18"/>
              </w:rPr>
              <w:t>EP to review exercise goals, exercise program and modify where required.</w:t>
            </w:r>
          </w:p>
        </w:tc>
        <w:tc>
          <w:tcPr>
            <w:tcW w:w="4213" w:type="dxa"/>
            <w:vAlign w:val="center"/>
          </w:tcPr>
          <w:p w14:paraId="3B2F4792" w14:textId="77777777" w:rsidR="005623DA" w:rsidRPr="004C475B" w:rsidRDefault="005623DA" w:rsidP="00EF707B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196" w:hanging="14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</w:p>
        </w:tc>
      </w:tr>
      <w:tr w:rsidR="005623DA" w:rsidRPr="004C475B" w14:paraId="4B7B9913" w14:textId="77777777" w:rsidTr="00A76314">
        <w:trPr>
          <w:trHeight w:val="533"/>
        </w:trPr>
        <w:tc>
          <w:tcPr>
            <w:tcW w:w="988" w:type="dxa"/>
            <w:vAlign w:val="center"/>
          </w:tcPr>
          <w:p w14:paraId="444EB451" w14:textId="77777777" w:rsidR="005623DA" w:rsidRPr="005B20E9" w:rsidRDefault="005623DA" w:rsidP="00EF707B">
            <w:pPr>
              <w:spacing w:before="100" w:beforeAutospacing="1" w:after="100" w:afterAutospacing="1"/>
              <w:jc w:val="center"/>
              <w:rPr>
                <w:rFonts w:ascii="Calibri Light" w:eastAsia="Times New Roman" w:hAnsi="Calibri Light" w:cs="Calibri Light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</w:tc>
        <w:tc>
          <w:tcPr>
            <w:tcW w:w="1417" w:type="dxa"/>
          </w:tcPr>
          <w:p w14:paraId="1A685CC6" w14:textId="687B1453" w:rsidR="005623DA" w:rsidRPr="005B20E9" w:rsidRDefault="005623DA" w:rsidP="00B77EF9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  <w:r w:rsidRPr="005B20E9"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  <w:t>Dietetics</w:t>
            </w:r>
          </w:p>
        </w:tc>
        <w:tc>
          <w:tcPr>
            <w:tcW w:w="2897" w:type="dxa"/>
            <w:vAlign w:val="center"/>
          </w:tcPr>
          <w:p w14:paraId="30BBC723" w14:textId="0A04F686" w:rsidR="005623DA" w:rsidRPr="004C475B" w:rsidRDefault="005623DA" w:rsidP="00EF707B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Cholesterol and types of fat</w:t>
            </w:r>
          </w:p>
        </w:tc>
        <w:tc>
          <w:tcPr>
            <w:tcW w:w="3096" w:type="dxa"/>
            <w:vAlign w:val="center"/>
          </w:tcPr>
          <w:p w14:paraId="15807250" w14:textId="77777777" w:rsidR="005623DA" w:rsidRDefault="005623DA" w:rsidP="00EF707B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208" w:hanging="14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Cholesterol types (LDL, HDL, Trans)</w:t>
            </w:r>
          </w:p>
          <w:p w14:paraId="32FFE54C" w14:textId="77777777" w:rsidR="005623DA" w:rsidRDefault="005623DA" w:rsidP="00EF707B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208" w:hanging="14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Types of dietary fats (unsaturated, saturated, trans fats).</w:t>
            </w:r>
          </w:p>
          <w:p w14:paraId="546A1AA5" w14:textId="77777777" w:rsidR="00B77EF9" w:rsidRDefault="005623DA" w:rsidP="00B77EF9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208" w:hanging="14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Healthy takeaway swaps</w:t>
            </w:r>
          </w:p>
          <w:p w14:paraId="511A4C14" w14:textId="77777777" w:rsidR="00B77EF9" w:rsidRDefault="00B77EF9" w:rsidP="00B77EF9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208" w:hanging="14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Teaspoons in fat in takeaway foods</w:t>
            </w:r>
          </w:p>
          <w:p w14:paraId="2ED34DD3" w14:textId="49B5736F" w:rsidR="00B77EF9" w:rsidRPr="00B77EF9" w:rsidRDefault="00B77EF9" w:rsidP="00B77EF9">
            <w:pPr>
              <w:pStyle w:val="Prrafodelista"/>
              <w:spacing w:before="100" w:beforeAutospacing="1" w:after="100" w:afterAutospacing="1"/>
              <w:ind w:left="208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</w:p>
        </w:tc>
        <w:tc>
          <w:tcPr>
            <w:tcW w:w="4213" w:type="dxa"/>
            <w:vAlign w:val="center"/>
          </w:tcPr>
          <w:p w14:paraId="7B5D75C2" w14:textId="77777777" w:rsidR="005623DA" w:rsidRPr="004C475B" w:rsidRDefault="005623DA" w:rsidP="00EF707B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196" w:hanging="14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</w:p>
        </w:tc>
      </w:tr>
      <w:tr w:rsidR="00A76314" w:rsidRPr="004C475B" w14:paraId="15081B7D" w14:textId="77777777" w:rsidTr="00A76314">
        <w:trPr>
          <w:trHeight w:val="533"/>
        </w:trPr>
        <w:tc>
          <w:tcPr>
            <w:tcW w:w="988" w:type="dxa"/>
            <w:vAlign w:val="center"/>
          </w:tcPr>
          <w:p w14:paraId="51029744" w14:textId="77777777" w:rsidR="00A76314" w:rsidRPr="005B20E9" w:rsidRDefault="00A76314" w:rsidP="00EF707B">
            <w:pPr>
              <w:spacing w:before="100" w:beforeAutospacing="1" w:after="100" w:afterAutospacing="1"/>
              <w:jc w:val="center"/>
              <w:rPr>
                <w:rFonts w:ascii="Calibri Light" w:eastAsia="Times New Roman" w:hAnsi="Calibri Light" w:cs="Calibri Light"/>
                <w:b/>
                <w:bCs/>
                <w:color w:val="222222"/>
                <w:sz w:val="18"/>
                <w:szCs w:val="18"/>
                <w:lang w:eastAsia="en-AU"/>
              </w:rPr>
            </w:pPr>
            <w:r w:rsidRPr="005B20E9">
              <w:rPr>
                <w:rFonts w:ascii="Calibri Light" w:eastAsia="Times New Roman" w:hAnsi="Calibri Light" w:cs="Calibri Light"/>
                <w:b/>
                <w:bCs/>
                <w:color w:val="222222"/>
                <w:sz w:val="18"/>
                <w:szCs w:val="18"/>
                <w:lang w:eastAsia="en-AU"/>
              </w:rPr>
              <w:lastRenderedPageBreak/>
              <w:t>4</w:t>
            </w:r>
          </w:p>
        </w:tc>
        <w:tc>
          <w:tcPr>
            <w:tcW w:w="1417" w:type="dxa"/>
          </w:tcPr>
          <w:p w14:paraId="52DDE33F" w14:textId="2BED1FA5" w:rsidR="005623DA" w:rsidRPr="005B20E9" w:rsidRDefault="004066CE" w:rsidP="004066CE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  <w:r w:rsidRPr="005B20E9"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  <w:t>Diversional Therapy</w:t>
            </w:r>
          </w:p>
          <w:p w14:paraId="5E083880" w14:textId="77777777" w:rsidR="00A76314" w:rsidRPr="005B20E9" w:rsidRDefault="00A76314" w:rsidP="00EF707B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</w:tc>
        <w:tc>
          <w:tcPr>
            <w:tcW w:w="2897" w:type="dxa"/>
            <w:vAlign w:val="center"/>
          </w:tcPr>
          <w:p w14:paraId="6B71F726" w14:textId="00692DA1" w:rsidR="00A76314" w:rsidRPr="004C475B" w:rsidRDefault="00A76314" w:rsidP="00EF707B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Activate</w:t>
            </w:r>
          </w:p>
        </w:tc>
        <w:tc>
          <w:tcPr>
            <w:tcW w:w="3096" w:type="dxa"/>
            <w:vAlign w:val="center"/>
          </w:tcPr>
          <w:p w14:paraId="779A8C37" w14:textId="77777777" w:rsidR="00A76314" w:rsidRDefault="00A76314" w:rsidP="00EF707B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208" w:hanging="14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Recreation Activity. Minute to win it. 45 mins</w:t>
            </w:r>
          </w:p>
          <w:p w14:paraId="0E2358C8" w14:textId="6E98D119" w:rsidR="005623DA" w:rsidRPr="004C475B" w:rsidRDefault="005623DA" w:rsidP="005623DA">
            <w:pPr>
              <w:pStyle w:val="Prrafodelista"/>
              <w:spacing w:before="100" w:beforeAutospacing="1" w:after="100" w:afterAutospacing="1"/>
              <w:ind w:left="208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</w:p>
        </w:tc>
        <w:tc>
          <w:tcPr>
            <w:tcW w:w="4213" w:type="dxa"/>
            <w:vAlign w:val="center"/>
          </w:tcPr>
          <w:p w14:paraId="7D119A63" w14:textId="77777777" w:rsidR="00A76314" w:rsidRPr="004C475B" w:rsidRDefault="00A76314" w:rsidP="00EF707B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196" w:hanging="14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 xml:space="preserve">Steps </w:t>
            </w:r>
          </w:p>
          <w:p w14:paraId="275CCED6" w14:textId="77777777" w:rsidR="00A76314" w:rsidRPr="004C475B" w:rsidRDefault="00A76314" w:rsidP="00EF707B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337" w:hanging="24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Pre/Post Mood questionnaire</w:t>
            </w:r>
          </w:p>
        </w:tc>
      </w:tr>
      <w:tr w:rsidR="005623DA" w:rsidRPr="004C475B" w14:paraId="75FCF023" w14:textId="77777777" w:rsidTr="00A76314">
        <w:trPr>
          <w:trHeight w:val="533"/>
        </w:trPr>
        <w:tc>
          <w:tcPr>
            <w:tcW w:w="988" w:type="dxa"/>
            <w:vAlign w:val="center"/>
          </w:tcPr>
          <w:p w14:paraId="49B44D1E" w14:textId="77777777" w:rsidR="005623DA" w:rsidRPr="005B20E9" w:rsidRDefault="005623DA" w:rsidP="005623DA">
            <w:pPr>
              <w:spacing w:before="100" w:beforeAutospacing="1" w:after="100" w:afterAutospacing="1"/>
              <w:jc w:val="center"/>
              <w:rPr>
                <w:rFonts w:ascii="Calibri Light" w:eastAsia="Times New Roman" w:hAnsi="Calibri Light" w:cs="Calibri Light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</w:tc>
        <w:tc>
          <w:tcPr>
            <w:tcW w:w="1417" w:type="dxa"/>
          </w:tcPr>
          <w:p w14:paraId="4CC55EB5" w14:textId="77777777" w:rsidR="005623DA" w:rsidRPr="005B20E9" w:rsidRDefault="005623DA" w:rsidP="005623DA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  <w:p w14:paraId="24FF4500" w14:textId="56A68190" w:rsidR="005623DA" w:rsidRPr="005B20E9" w:rsidRDefault="005623DA" w:rsidP="005623DA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  <w:r w:rsidRPr="005B20E9"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  <w:t>Exercise Physiology</w:t>
            </w:r>
          </w:p>
        </w:tc>
        <w:tc>
          <w:tcPr>
            <w:tcW w:w="2897" w:type="dxa"/>
            <w:vAlign w:val="center"/>
          </w:tcPr>
          <w:p w14:paraId="7006E751" w14:textId="77777777" w:rsidR="005623DA" w:rsidRPr="004C475B" w:rsidRDefault="005623DA" w:rsidP="005623DA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</w:p>
        </w:tc>
        <w:tc>
          <w:tcPr>
            <w:tcW w:w="3096" w:type="dxa"/>
            <w:vAlign w:val="center"/>
          </w:tcPr>
          <w:p w14:paraId="6A1E938F" w14:textId="0084647E" w:rsidR="005623DA" w:rsidRPr="005623DA" w:rsidRDefault="005623DA" w:rsidP="005623D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5623DA">
              <w:rPr>
                <w:rFonts w:ascii="Calibri Light" w:hAnsi="Calibri Light" w:cs="Calibri Light"/>
                <w:sz w:val="18"/>
                <w:szCs w:val="18"/>
              </w:rPr>
              <w:t xml:space="preserve">Session </w:t>
            </w:r>
            <w:r>
              <w:rPr>
                <w:rFonts w:ascii="Calibri Light" w:hAnsi="Calibri Light" w:cs="Calibri Light"/>
                <w:sz w:val="18"/>
                <w:szCs w:val="18"/>
              </w:rPr>
              <w:t>7</w:t>
            </w:r>
            <w:r w:rsidRPr="005623DA">
              <w:rPr>
                <w:rFonts w:ascii="Calibri Light" w:hAnsi="Calibri Light" w:cs="Calibri Light"/>
                <w:sz w:val="18"/>
                <w:szCs w:val="18"/>
              </w:rPr>
              <w:t xml:space="preserve"> and </w:t>
            </w:r>
            <w:r>
              <w:rPr>
                <w:rFonts w:ascii="Calibri Light" w:hAnsi="Calibri Light" w:cs="Calibri Light"/>
                <w:sz w:val="18"/>
                <w:szCs w:val="18"/>
              </w:rPr>
              <w:t>8</w:t>
            </w:r>
            <w:r w:rsidRPr="005623DA">
              <w:rPr>
                <w:rFonts w:ascii="Calibri Light" w:hAnsi="Calibri Light" w:cs="Calibri Light"/>
                <w:sz w:val="18"/>
                <w:szCs w:val="18"/>
              </w:rPr>
              <w:t>.</w:t>
            </w:r>
          </w:p>
          <w:p w14:paraId="320FC20C" w14:textId="77777777" w:rsidR="005623DA" w:rsidRDefault="005623DA" w:rsidP="005623D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  <w:p w14:paraId="21940BD2" w14:textId="77777777" w:rsidR="005623DA" w:rsidRPr="00C94B2C" w:rsidRDefault="005623DA" w:rsidP="005623D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94B2C">
              <w:rPr>
                <w:rFonts w:ascii="Calibri Light" w:hAnsi="Calibri Light" w:cs="Calibri Light"/>
                <w:sz w:val="18"/>
                <w:szCs w:val="18"/>
              </w:rPr>
              <w:t xml:space="preserve">AS PER WEEK 2 PLAN </w:t>
            </w:r>
          </w:p>
          <w:p w14:paraId="47963960" w14:textId="77777777" w:rsidR="005623DA" w:rsidRPr="00C94B2C" w:rsidRDefault="005623DA" w:rsidP="005623D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94B2C">
              <w:rPr>
                <w:rFonts w:ascii="Calibri Light" w:hAnsi="Calibri Light" w:cs="Calibri Light"/>
                <w:sz w:val="18"/>
                <w:szCs w:val="18"/>
              </w:rPr>
              <w:t xml:space="preserve">Implement progressive overload principles. </w:t>
            </w:r>
          </w:p>
          <w:p w14:paraId="53E4F1DB" w14:textId="6923F9A7" w:rsidR="005623DA" w:rsidRPr="004C475B" w:rsidRDefault="005623DA" w:rsidP="005623DA">
            <w:pPr>
              <w:pStyle w:val="Prrafodelista"/>
              <w:spacing w:before="100" w:beforeAutospacing="1" w:after="100" w:afterAutospacing="1"/>
              <w:ind w:left="208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C94B2C">
              <w:rPr>
                <w:rFonts w:ascii="Calibri Light" w:hAnsi="Calibri Light" w:cs="Calibri Light"/>
                <w:sz w:val="18"/>
                <w:szCs w:val="18"/>
              </w:rPr>
              <w:t>EP to review exercise goals, exercise program and modify where required.</w:t>
            </w:r>
          </w:p>
        </w:tc>
        <w:tc>
          <w:tcPr>
            <w:tcW w:w="4213" w:type="dxa"/>
            <w:vAlign w:val="center"/>
          </w:tcPr>
          <w:p w14:paraId="111F39E6" w14:textId="77777777" w:rsidR="005623DA" w:rsidRPr="004C475B" w:rsidRDefault="005623DA" w:rsidP="005623DA">
            <w:pPr>
              <w:pStyle w:val="Prrafodelista"/>
              <w:spacing w:before="100" w:beforeAutospacing="1" w:after="100" w:afterAutospacing="1"/>
              <w:ind w:left="196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</w:p>
        </w:tc>
      </w:tr>
      <w:tr w:rsidR="005623DA" w:rsidRPr="004C475B" w14:paraId="6543FE9F" w14:textId="77777777" w:rsidTr="00A76314">
        <w:trPr>
          <w:trHeight w:val="533"/>
        </w:trPr>
        <w:tc>
          <w:tcPr>
            <w:tcW w:w="988" w:type="dxa"/>
            <w:vAlign w:val="center"/>
          </w:tcPr>
          <w:p w14:paraId="50C4818D" w14:textId="77777777" w:rsidR="005623DA" w:rsidRPr="005B20E9" w:rsidRDefault="005623DA" w:rsidP="005623DA">
            <w:pPr>
              <w:spacing w:before="100" w:beforeAutospacing="1" w:after="100" w:afterAutospacing="1"/>
              <w:jc w:val="center"/>
              <w:rPr>
                <w:rFonts w:ascii="Calibri Light" w:eastAsia="Times New Roman" w:hAnsi="Calibri Light" w:cs="Calibri Light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</w:tc>
        <w:tc>
          <w:tcPr>
            <w:tcW w:w="1417" w:type="dxa"/>
          </w:tcPr>
          <w:p w14:paraId="7DD6D033" w14:textId="77777777" w:rsidR="005623DA" w:rsidRPr="005B20E9" w:rsidRDefault="005623DA" w:rsidP="005623DA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  <w:p w14:paraId="60E34CCB" w14:textId="0B05F00D" w:rsidR="005623DA" w:rsidRPr="005B20E9" w:rsidRDefault="005623DA" w:rsidP="005623DA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  <w:r w:rsidRPr="005B20E9"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  <w:t>Dietetics</w:t>
            </w:r>
          </w:p>
          <w:p w14:paraId="1DAACD46" w14:textId="1766E170" w:rsidR="005623DA" w:rsidRPr="005B20E9" w:rsidRDefault="005623DA" w:rsidP="005623DA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</w:tc>
        <w:tc>
          <w:tcPr>
            <w:tcW w:w="2897" w:type="dxa"/>
            <w:vAlign w:val="center"/>
          </w:tcPr>
          <w:p w14:paraId="3C91C21C" w14:textId="502CA21D" w:rsidR="005623DA" w:rsidRPr="005E3EF2" w:rsidRDefault="005E3EF2" w:rsidP="005623DA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5E3EF2">
              <w:rPr>
                <w:rFonts w:asciiTheme="majorHAnsi" w:hAnsiTheme="majorHAnsi" w:cstheme="majorHAnsi"/>
                <w:sz w:val="18"/>
                <w:szCs w:val="18"/>
              </w:rPr>
              <w:t>Portion control and how to build a balanced meal</w:t>
            </w:r>
          </w:p>
        </w:tc>
        <w:tc>
          <w:tcPr>
            <w:tcW w:w="3096" w:type="dxa"/>
            <w:vAlign w:val="center"/>
          </w:tcPr>
          <w:p w14:paraId="29D44AA5" w14:textId="42E3C506" w:rsidR="005623DA" w:rsidRPr="004066CE" w:rsidRDefault="005623DA" w:rsidP="005623DA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208" w:hanging="141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Portion control and building a balanced meal</w:t>
            </w:r>
          </w:p>
          <w:p w14:paraId="370A46FB" w14:textId="12CA67DA" w:rsidR="004066CE" w:rsidRPr="005623DA" w:rsidRDefault="004066CE" w:rsidP="005623DA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208" w:hanging="141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Portions using hand cues</w:t>
            </w:r>
          </w:p>
          <w:p w14:paraId="2ED9DBC9" w14:textId="77777777" w:rsidR="005623DA" w:rsidRPr="005623DA" w:rsidRDefault="005623DA" w:rsidP="005623DA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208" w:hanging="141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Protein foods</w:t>
            </w:r>
          </w:p>
          <w:p w14:paraId="172938D7" w14:textId="1B25E275" w:rsidR="005623DA" w:rsidRPr="005623DA" w:rsidRDefault="005623DA" w:rsidP="005623DA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208" w:hanging="141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Carbohydrate and low GI foods</w:t>
            </w:r>
          </w:p>
          <w:p w14:paraId="176D650B" w14:textId="4937D67F" w:rsidR="005623DA" w:rsidRPr="005623DA" w:rsidRDefault="005623DA" w:rsidP="005623DA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208" w:hanging="141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Healthy fats</w:t>
            </w:r>
          </w:p>
          <w:p w14:paraId="0CAA2334" w14:textId="77777777" w:rsidR="00A148DA" w:rsidRPr="00A148DA" w:rsidRDefault="005623DA" w:rsidP="00A148DA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208" w:hanging="141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Flavour boosters</w:t>
            </w:r>
          </w:p>
          <w:p w14:paraId="504B1607" w14:textId="2044DB9F" w:rsidR="00A148DA" w:rsidRPr="00A148DA" w:rsidRDefault="00A148DA" w:rsidP="00A148DA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208" w:hanging="141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  <w:r w:rsidRPr="00A148DA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Activity with food models and portion plates</w:t>
            </w:r>
          </w:p>
          <w:p w14:paraId="5B1F068C" w14:textId="77777777" w:rsidR="00A148DA" w:rsidRPr="00A148DA" w:rsidRDefault="00A148DA" w:rsidP="00A148DA">
            <w:pPr>
              <w:spacing w:before="100" w:beforeAutospacing="1" w:after="100" w:afterAutospacing="1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  <w:p w14:paraId="3ED0712E" w14:textId="238DECDC" w:rsidR="005623DA" w:rsidRPr="005623DA" w:rsidRDefault="005623DA" w:rsidP="005623DA">
            <w:pPr>
              <w:spacing w:before="100" w:beforeAutospacing="1" w:after="100" w:afterAutospacing="1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</w:tc>
        <w:tc>
          <w:tcPr>
            <w:tcW w:w="4213" w:type="dxa"/>
            <w:vAlign w:val="center"/>
          </w:tcPr>
          <w:p w14:paraId="3F113999" w14:textId="77777777" w:rsidR="005623DA" w:rsidRPr="004C475B" w:rsidRDefault="005623DA" w:rsidP="005623DA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196" w:hanging="142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Waist circumference.</w:t>
            </w:r>
          </w:p>
          <w:p w14:paraId="12DB6E1D" w14:textId="77777777" w:rsidR="005623DA" w:rsidRPr="004C475B" w:rsidRDefault="005623DA" w:rsidP="005623DA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196" w:hanging="142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Weight, height, BMI.</w:t>
            </w:r>
          </w:p>
          <w:p w14:paraId="5D92D6B6" w14:textId="77777777" w:rsidR="005623DA" w:rsidRPr="004C475B" w:rsidRDefault="005623DA" w:rsidP="005623DA">
            <w:pPr>
              <w:pStyle w:val="Prrafodelista"/>
              <w:spacing w:before="100" w:beforeAutospacing="1" w:after="100" w:afterAutospacing="1"/>
              <w:ind w:left="196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</w:p>
        </w:tc>
      </w:tr>
      <w:tr w:rsidR="005623DA" w:rsidRPr="004C475B" w14:paraId="473B0F9D" w14:textId="77777777" w:rsidTr="00A76314">
        <w:trPr>
          <w:trHeight w:val="533"/>
        </w:trPr>
        <w:tc>
          <w:tcPr>
            <w:tcW w:w="988" w:type="dxa"/>
            <w:vAlign w:val="center"/>
          </w:tcPr>
          <w:p w14:paraId="73135230" w14:textId="77777777" w:rsidR="005623DA" w:rsidRPr="005B20E9" w:rsidRDefault="005623DA" w:rsidP="005623DA">
            <w:pPr>
              <w:spacing w:before="100" w:beforeAutospacing="1" w:after="100" w:afterAutospacing="1"/>
              <w:jc w:val="center"/>
              <w:rPr>
                <w:rFonts w:ascii="Calibri Light" w:eastAsia="Times New Roman" w:hAnsi="Calibri Light" w:cs="Calibri Light"/>
                <w:b/>
                <w:bCs/>
                <w:color w:val="222222"/>
                <w:sz w:val="18"/>
                <w:szCs w:val="18"/>
                <w:lang w:eastAsia="en-AU"/>
              </w:rPr>
            </w:pPr>
            <w:r w:rsidRPr="005B20E9">
              <w:rPr>
                <w:rFonts w:ascii="Calibri Light" w:eastAsia="Times New Roman" w:hAnsi="Calibri Light" w:cs="Calibri Light"/>
                <w:b/>
                <w:bCs/>
                <w:color w:val="222222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1417" w:type="dxa"/>
          </w:tcPr>
          <w:p w14:paraId="7BD57383" w14:textId="77777777" w:rsidR="00B77EF9" w:rsidRPr="005B20E9" w:rsidRDefault="00B77EF9" w:rsidP="00B77EF9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  <w:p w14:paraId="77D03F67" w14:textId="0B1D3DB8" w:rsidR="00B77EF9" w:rsidRPr="005B20E9" w:rsidRDefault="00B77EF9" w:rsidP="00B77EF9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  <w:r w:rsidRPr="005B20E9"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  <w:t>Diversional Therapy</w:t>
            </w:r>
          </w:p>
          <w:p w14:paraId="6916F75B" w14:textId="77777777" w:rsidR="005623DA" w:rsidRPr="005B20E9" w:rsidRDefault="005623DA" w:rsidP="005623DA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</w:tc>
        <w:tc>
          <w:tcPr>
            <w:tcW w:w="2897" w:type="dxa"/>
            <w:vAlign w:val="center"/>
          </w:tcPr>
          <w:p w14:paraId="4744FC17" w14:textId="7C6C7D7C" w:rsidR="005623DA" w:rsidRPr="004C475B" w:rsidRDefault="005623DA" w:rsidP="005623DA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Activate</w:t>
            </w:r>
          </w:p>
        </w:tc>
        <w:tc>
          <w:tcPr>
            <w:tcW w:w="3096" w:type="dxa"/>
            <w:vAlign w:val="center"/>
          </w:tcPr>
          <w:p w14:paraId="3C87D38D" w14:textId="77777777" w:rsidR="005623DA" w:rsidRPr="004C475B" w:rsidRDefault="005623DA" w:rsidP="005623DA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208" w:hanging="14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Recreation Activity: Parramatta Lake Hike 45 mins</w:t>
            </w:r>
          </w:p>
          <w:p w14:paraId="6B2DA848" w14:textId="77777777" w:rsidR="005623DA" w:rsidRDefault="005623DA" w:rsidP="005623DA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208" w:hanging="14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Smoothie</w:t>
            </w:r>
          </w:p>
          <w:p w14:paraId="41CB8FDB" w14:textId="46BD6738" w:rsidR="00B77EF9" w:rsidRPr="004C475B" w:rsidRDefault="00B77EF9" w:rsidP="00B77EF9">
            <w:pPr>
              <w:pStyle w:val="Prrafodelista"/>
              <w:spacing w:before="100" w:beforeAutospacing="1" w:after="100" w:afterAutospacing="1"/>
              <w:ind w:left="208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</w:p>
        </w:tc>
        <w:tc>
          <w:tcPr>
            <w:tcW w:w="4213" w:type="dxa"/>
            <w:vAlign w:val="center"/>
          </w:tcPr>
          <w:p w14:paraId="395A90E9" w14:textId="77777777" w:rsidR="005623DA" w:rsidRPr="004C475B" w:rsidRDefault="005623DA" w:rsidP="005623DA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196" w:hanging="14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 xml:space="preserve">Steps </w:t>
            </w:r>
          </w:p>
          <w:p w14:paraId="62761801" w14:textId="77777777" w:rsidR="005623DA" w:rsidRPr="004C475B" w:rsidRDefault="005623DA" w:rsidP="005623DA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322" w:hanging="18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Pre/Post Mood questionnaire</w:t>
            </w:r>
          </w:p>
        </w:tc>
      </w:tr>
      <w:tr w:rsidR="00B77EF9" w:rsidRPr="004C475B" w14:paraId="50129D49" w14:textId="77777777" w:rsidTr="00A76314">
        <w:trPr>
          <w:trHeight w:val="533"/>
        </w:trPr>
        <w:tc>
          <w:tcPr>
            <w:tcW w:w="988" w:type="dxa"/>
            <w:vAlign w:val="center"/>
          </w:tcPr>
          <w:p w14:paraId="5E726AB8" w14:textId="77777777" w:rsidR="00B77EF9" w:rsidRPr="005B20E9" w:rsidRDefault="00B77EF9" w:rsidP="005623DA">
            <w:pPr>
              <w:spacing w:before="100" w:beforeAutospacing="1" w:after="100" w:afterAutospacing="1"/>
              <w:jc w:val="center"/>
              <w:rPr>
                <w:rFonts w:ascii="Calibri Light" w:eastAsia="Times New Roman" w:hAnsi="Calibri Light" w:cs="Calibri Light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</w:tc>
        <w:tc>
          <w:tcPr>
            <w:tcW w:w="1417" w:type="dxa"/>
          </w:tcPr>
          <w:p w14:paraId="6674F9FF" w14:textId="0A83AA79" w:rsidR="00B77EF9" w:rsidRPr="005B20E9" w:rsidRDefault="004066CE" w:rsidP="00B77EF9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  <w:r w:rsidRPr="005B20E9"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  <w:t>Exercise Physiology</w:t>
            </w:r>
          </w:p>
        </w:tc>
        <w:tc>
          <w:tcPr>
            <w:tcW w:w="2897" w:type="dxa"/>
            <w:vAlign w:val="center"/>
          </w:tcPr>
          <w:p w14:paraId="30A78DB8" w14:textId="77777777" w:rsidR="00B77EF9" w:rsidRPr="004C475B" w:rsidRDefault="00B77EF9" w:rsidP="005623DA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</w:p>
        </w:tc>
        <w:tc>
          <w:tcPr>
            <w:tcW w:w="3096" w:type="dxa"/>
            <w:vAlign w:val="center"/>
          </w:tcPr>
          <w:p w14:paraId="0D9A05EA" w14:textId="68AB33C5" w:rsidR="004066CE" w:rsidRPr="005623DA" w:rsidRDefault="004066CE" w:rsidP="004066CE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5623DA">
              <w:rPr>
                <w:rFonts w:ascii="Calibri Light" w:hAnsi="Calibri Light" w:cs="Calibri Light"/>
                <w:sz w:val="18"/>
                <w:szCs w:val="18"/>
              </w:rPr>
              <w:t xml:space="preserve">Session </w:t>
            </w:r>
            <w:r>
              <w:rPr>
                <w:rFonts w:ascii="Calibri Light" w:hAnsi="Calibri Light" w:cs="Calibri Light"/>
                <w:sz w:val="18"/>
                <w:szCs w:val="18"/>
              </w:rPr>
              <w:t>9</w:t>
            </w:r>
            <w:r w:rsidRPr="005623DA">
              <w:rPr>
                <w:rFonts w:ascii="Calibri Light" w:hAnsi="Calibri Light" w:cs="Calibri Light"/>
                <w:sz w:val="18"/>
                <w:szCs w:val="18"/>
              </w:rPr>
              <w:t xml:space="preserve"> and </w:t>
            </w:r>
            <w:r>
              <w:rPr>
                <w:rFonts w:ascii="Calibri Light" w:hAnsi="Calibri Light" w:cs="Calibri Light"/>
                <w:sz w:val="18"/>
                <w:szCs w:val="18"/>
              </w:rPr>
              <w:t>10</w:t>
            </w:r>
            <w:r w:rsidRPr="005623DA">
              <w:rPr>
                <w:rFonts w:ascii="Calibri Light" w:hAnsi="Calibri Light" w:cs="Calibri Light"/>
                <w:sz w:val="18"/>
                <w:szCs w:val="18"/>
              </w:rPr>
              <w:t>.</w:t>
            </w:r>
          </w:p>
          <w:p w14:paraId="68E199E7" w14:textId="77777777" w:rsidR="004066CE" w:rsidRDefault="004066CE" w:rsidP="004066CE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  <w:p w14:paraId="31DA2017" w14:textId="77777777" w:rsidR="004066CE" w:rsidRPr="00C94B2C" w:rsidRDefault="004066CE" w:rsidP="004066CE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94B2C">
              <w:rPr>
                <w:rFonts w:ascii="Calibri Light" w:hAnsi="Calibri Light" w:cs="Calibri Light"/>
                <w:sz w:val="18"/>
                <w:szCs w:val="18"/>
              </w:rPr>
              <w:t xml:space="preserve">AS PER WEEK 2 PLAN </w:t>
            </w:r>
          </w:p>
          <w:p w14:paraId="180DDEC9" w14:textId="77777777" w:rsidR="004066CE" w:rsidRPr="00C94B2C" w:rsidRDefault="004066CE" w:rsidP="004066CE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94B2C">
              <w:rPr>
                <w:rFonts w:ascii="Calibri Light" w:hAnsi="Calibri Light" w:cs="Calibri Light"/>
                <w:sz w:val="18"/>
                <w:szCs w:val="18"/>
              </w:rPr>
              <w:t xml:space="preserve">Implement progressive overload principles. </w:t>
            </w:r>
          </w:p>
          <w:p w14:paraId="26F49CC5" w14:textId="672882FC" w:rsidR="00B77EF9" w:rsidRPr="004C475B" w:rsidRDefault="004066CE" w:rsidP="004066CE">
            <w:pPr>
              <w:pStyle w:val="Prrafodelista"/>
              <w:spacing w:before="100" w:beforeAutospacing="1" w:after="100" w:afterAutospacing="1"/>
              <w:ind w:left="208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C94B2C">
              <w:rPr>
                <w:rFonts w:ascii="Calibri Light" w:hAnsi="Calibri Light" w:cs="Calibri Light"/>
                <w:sz w:val="18"/>
                <w:szCs w:val="18"/>
              </w:rPr>
              <w:lastRenderedPageBreak/>
              <w:t>EP to review exercise goals, exercise program and modify where required.</w:t>
            </w:r>
          </w:p>
        </w:tc>
        <w:tc>
          <w:tcPr>
            <w:tcW w:w="4213" w:type="dxa"/>
            <w:vAlign w:val="center"/>
          </w:tcPr>
          <w:p w14:paraId="112EEBA4" w14:textId="77777777" w:rsidR="00B77EF9" w:rsidRPr="004C475B" w:rsidRDefault="00B77EF9" w:rsidP="005623DA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196" w:hanging="14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</w:p>
        </w:tc>
      </w:tr>
      <w:tr w:rsidR="00B77EF9" w:rsidRPr="004C475B" w14:paraId="5ACC3C06" w14:textId="77777777" w:rsidTr="00A76314">
        <w:trPr>
          <w:trHeight w:val="533"/>
        </w:trPr>
        <w:tc>
          <w:tcPr>
            <w:tcW w:w="988" w:type="dxa"/>
            <w:vAlign w:val="center"/>
          </w:tcPr>
          <w:p w14:paraId="51608D48" w14:textId="77777777" w:rsidR="00B77EF9" w:rsidRPr="005B20E9" w:rsidRDefault="00B77EF9" w:rsidP="005623DA">
            <w:pPr>
              <w:spacing w:before="100" w:beforeAutospacing="1" w:after="100" w:afterAutospacing="1"/>
              <w:jc w:val="center"/>
              <w:rPr>
                <w:rFonts w:ascii="Calibri Light" w:eastAsia="Times New Roman" w:hAnsi="Calibri Light" w:cs="Calibri Light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</w:tc>
        <w:tc>
          <w:tcPr>
            <w:tcW w:w="1417" w:type="dxa"/>
          </w:tcPr>
          <w:p w14:paraId="57E0E9D8" w14:textId="77777777" w:rsidR="004066CE" w:rsidRPr="005B20E9" w:rsidRDefault="004066CE" w:rsidP="004066CE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  <w:p w14:paraId="0C4A22D5" w14:textId="1326F064" w:rsidR="004066CE" w:rsidRPr="005B20E9" w:rsidRDefault="004066CE" w:rsidP="004066CE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  <w:r w:rsidRPr="005B20E9"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  <w:t>Dietetics</w:t>
            </w:r>
          </w:p>
          <w:p w14:paraId="0018EA56" w14:textId="77777777" w:rsidR="00B77EF9" w:rsidRPr="005B20E9" w:rsidRDefault="00B77EF9" w:rsidP="00B77EF9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</w:tc>
        <w:tc>
          <w:tcPr>
            <w:tcW w:w="2897" w:type="dxa"/>
            <w:vAlign w:val="center"/>
          </w:tcPr>
          <w:p w14:paraId="56E29D4A" w14:textId="4B4C29A3" w:rsidR="00B77EF9" w:rsidRPr="004C475B" w:rsidRDefault="005E3EF2" w:rsidP="005623DA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Sugar and ways to reduce intake</w:t>
            </w:r>
          </w:p>
        </w:tc>
        <w:tc>
          <w:tcPr>
            <w:tcW w:w="3096" w:type="dxa"/>
            <w:vAlign w:val="center"/>
          </w:tcPr>
          <w:p w14:paraId="01E7A354" w14:textId="6F6962C0" w:rsidR="004066CE" w:rsidRPr="004066CE" w:rsidRDefault="004066CE" w:rsidP="004066CE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69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</w:t>
            </w:r>
            <w:r w:rsidRPr="004066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igh sugar foods and beverages </w:t>
            </w:r>
          </w:p>
          <w:p w14:paraId="2E71742E" w14:textId="5AA9B00D" w:rsidR="004066CE" w:rsidRPr="004066CE" w:rsidRDefault="004066CE" w:rsidP="004066CE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69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</w:t>
            </w:r>
            <w:r w:rsidRPr="004066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mount of added sugar in common beverages </w:t>
            </w:r>
          </w:p>
          <w:p w14:paraId="5182D810" w14:textId="64EAE2BF" w:rsidR="004066CE" w:rsidRPr="004066CE" w:rsidRDefault="004066CE" w:rsidP="004066CE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</w:t>
            </w:r>
            <w:r w:rsidRPr="004066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mportance of drinking water and strategies to increase water intake </w:t>
            </w:r>
          </w:p>
          <w:p w14:paraId="4EB8F4A1" w14:textId="77777777" w:rsidR="00B77EF9" w:rsidRPr="004C475B" w:rsidRDefault="00B77EF9" w:rsidP="004066CE">
            <w:pPr>
              <w:pStyle w:val="Prrafodelista"/>
              <w:spacing w:before="100" w:beforeAutospacing="1" w:after="100" w:afterAutospacing="1"/>
              <w:ind w:left="208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</w:p>
        </w:tc>
        <w:tc>
          <w:tcPr>
            <w:tcW w:w="4213" w:type="dxa"/>
            <w:vAlign w:val="center"/>
          </w:tcPr>
          <w:p w14:paraId="288D9650" w14:textId="77777777" w:rsidR="00B77EF9" w:rsidRPr="004C475B" w:rsidRDefault="00B77EF9" w:rsidP="004066CE">
            <w:pPr>
              <w:pStyle w:val="Prrafodelista"/>
              <w:spacing w:before="100" w:beforeAutospacing="1" w:after="100" w:afterAutospacing="1"/>
              <w:ind w:left="196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</w:p>
        </w:tc>
      </w:tr>
      <w:tr w:rsidR="005623DA" w:rsidRPr="004C475B" w14:paraId="55D9DD05" w14:textId="77777777" w:rsidTr="00A76314">
        <w:trPr>
          <w:trHeight w:val="533"/>
        </w:trPr>
        <w:tc>
          <w:tcPr>
            <w:tcW w:w="988" w:type="dxa"/>
            <w:vAlign w:val="center"/>
          </w:tcPr>
          <w:p w14:paraId="3FD2DEF7" w14:textId="77777777" w:rsidR="005623DA" w:rsidRPr="005B20E9" w:rsidRDefault="005623DA" w:rsidP="005623DA">
            <w:pPr>
              <w:spacing w:before="100" w:beforeAutospacing="1" w:after="100" w:afterAutospacing="1"/>
              <w:jc w:val="center"/>
              <w:rPr>
                <w:rFonts w:ascii="Calibri Light" w:eastAsia="Times New Roman" w:hAnsi="Calibri Light" w:cs="Calibri Light"/>
                <w:b/>
                <w:bCs/>
                <w:color w:val="222222"/>
                <w:sz w:val="18"/>
                <w:szCs w:val="18"/>
                <w:lang w:eastAsia="en-AU"/>
              </w:rPr>
            </w:pPr>
            <w:r w:rsidRPr="005B20E9">
              <w:rPr>
                <w:rFonts w:ascii="Calibri Light" w:eastAsia="Times New Roman" w:hAnsi="Calibri Light" w:cs="Calibri Light"/>
                <w:b/>
                <w:bCs/>
                <w:color w:val="222222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417" w:type="dxa"/>
          </w:tcPr>
          <w:p w14:paraId="06557226" w14:textId="77777777" w:rsidR="007316DC" w:rsidRPr="005B20E9" w:rsidRDefault="007316DC" w:rsidP="007316DC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  <w:p w14:paraId="6349EBED" w14:textId="25ECBE83" w:rsidR="007316DC" w:rsidRPr="005B20E9" w:rsidRDefault="007316DC" w:rsidP="007316DC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  <w:r w:rsidRPr="005B20E9"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  <w:t>Diversional Therapy</w:t>
            </w:r>
          </w:p>
          <w:p w14:paraId="230C3F0E" w14:textId="77777777" w:rsidR="005623DA" w:rsidRPr="005B20E9" w:rsidRDefault="005623DA" w:rsidP="005623DA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</w:tc>
        <w:tc>
          <w:tcPr>
            <w:tcW w:w="2897" w:type="dxa"/>
            <w:vAlign w:val="center"/>
          </w:tcPr>
          <w:p w14:paraId="17C076E9" w14:textId="311C3AE5" w:rsidR="005623DA" w:rsidRPr="004C475B" w:rsidRDefault="005623DA" w:rsidP="005623DA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Halfway</w:t>
            </w:r>
          </w:p>
        </w:tc>
        <w:tc>
          <w:tcPr>
            <w:tcW w:w="3096" w:type="dxa"/>
            <w:vAlign w:val="center"/>
          </w:tcPr>
          <w:p w14:paraId="4D9E7F91" w14:textId="77777777" w:rsidR="005623DA" w:rsidRPr="004C475B" w:rsidRDefault="005623DA" w:rsidP="005623DA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349" w:hanging="229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Consumers to review their goal from week 2 to make sure they are on the right track.</w:t>
            </w:r>
          </w:p>
          <w:p w14:paraId="5490BCFC" w14:textId="77777777" w:rsidR="005623DA" w:rsidRPr="004C475B" w:rsidRDefault="005623DA" w:rsidP="005623DA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349" w:hanging="229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 xml:space="preserve">Affirmation activity </w:t>
            </w:r>
          </w:p>
          <w:p w14:paraId="467B008C" w14:textId="77777777" w:rsidR="005623DA" w:rsidRDefault="005623DA" w:rsidP="005623DA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349" w:hanging="229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 xml:space="preserve">Recreation Activity </w:t>
            </w:r>
            <w:r w:rsidRPr="004C475B">
              <w:rPr>
                <w:rFonts w:asciiTheme="majorHAnsi" w:eastAsia="Times New Roman" w:hAnsiTheme="majorHAnsi" w:cstheme="majorHAnsi"/>
                <w:sz w:val="18"/>
                <w:szCs w:val="18"/>
                <w:lang w:eastAsia="en-AU"/>
              </w:rPr>
              <w:t>45 mins</w:t>
            </w: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 xml:space="preserve"> </w:t>
            </w:r>
          </w:p>
          <w:p w14:paraId="4FAEEB2F" w14:textId="1708C505" w:rsidR="007316DC" w:rsidRPr="004C475B" w:rsidRDefault="007316DC" w:rsidP="007316DC">
            <w:pPr>
              <w:pStyle w:val="Prrafodelista"/>
              <w:spacing w:before="100" w:beforeAutospacing="1" w:after="100" w:afterAutospacing="1"/>
              <w:ind w:left="349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</w:p>
        </w:tc>
        <w:tc>
          <w:tcPr>
            <w:tcW w:w="4213" w:type="dxa"/>
            <w:vAlign w:val="center"/>
          </w:tcPr>
          <w:p w14:paraId="04814989" w14:textId="77777777" w:rsidR="005623DA" w:rsidRPr="004C475B" w:rsidRDefault="005623DA" w:rsidP="005623DA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196" w:hanging="14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 xml:space="preserve">Steps </w:t>
            </w:r>
          </w:p>
          <w:p w14:paraId="6EEECFFA" w14:textId="77777777" w:rsidR="005623DA" w:rsidRPr="004C475B" w:rsidRDefault="005623DA" w:rsidP="005623DA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322" w:hanging="283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 xml:space="preserve">Pre/Post Mood questionnaire </w:t>
            </w:r>
          </w:p>
          <w:p w14:paraId="5AADA766" w14:textId="77777777" w:rsidR="005623DA" w:rsidRPr="004C475B" w:rsidRDefault="005623DA" w:rsidP="005623DA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322" w:hanging="283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proofErr w:type="spellStart"/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MetFit</w:t>
            </w:r>
            <w:proofErr w:type="spellEnd"/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 xml:space="preserve"> evaluation form </w:t>
            </w:r>
          </w:p>
        </w:tc>
      </w:tr>
      <w:tr w:rsidR="007316DC" w:rsidRPr="004C475B" w14:paraId="76D82753" w14:textId="77777777" w:rsidTr="00A76314">
        <w:trPr>
          <w:trHeight w:val="533"/>
        </w:trPr>
        <w:tc>
          <w:tcPr>
            <w:tcW w:w="988" w:type="dxa"/>
            <w:vAlign w:val="center"/>
          </w:tcPr>
          <w:p w14:paraId="79892C0C" w14:textId="77777777" w:rsidR="007316DC" w:rsidRPr="005B20E9" w:rsidRDefault="007316DC" w:rsidP="005623DA">
            <w:pPr>
              <w:spacing w:before="100" w:beforeAutospacing="1" w:after="100" w:afterAutospacing="1"/>
              <w:jc w:val="center"/>
              <w:rPr>
                <w:rFonts w:ascii="Calibri Light" w:eastAsia="Times New Roman" w:hAnsi="Calibri Light" w:cs="Calibri Light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</w:tc>
        <w:tc>
          <w:tcPr>
            <w:tcW w:w="1417" w:type="dxa"/>
          </w:tcPr>
          <w:p w14:paraId="1E6BBDC6" w14:textId="2A743D57" w:rsidR="007316DC" w:rsidRPr="005B20E9" w:rsidRDefault="007316DC" w:rsidP="007316DC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  <w:r w:rsidRPr="005B20E9"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  <w:t>Exercise Physiology</w:t>
            </w:r>
          </w:p>
        </w:tc>
        <w:tc>
          <w:tcPr>
            <w:tcW w:w="2897" w:type="dxa"/>
            <w:vAlign w:val="center"/>
          </w:tcPr>
          <w:p w14:paraId="265C20AF" w14:textId="77777777" w:rsidR="007316DC" w:rsidRPr="004C475B" w:rsidRDefault="007316DC" w:rsidP="005623DA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</w:p>
        </w:tc>
        <w:tc>
          <w:tcPr>
            <w:tcW w:w="3096" w:type="dxa"/>
            <w:vAlign w:val="center"/>
          </w:tcPr>
          <w:p w14:paraId="54146525" w14:textId="24A76869" w:rsidR="007316DC" w:rsidRPr="005623DA" w:rsidRDefault="007316DC" w:rsidP="007316DC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5623DA">
              <w:rPr>
                <w:rFonts w:ascii="Calibri Light" w:hAnsi="Calibri Light" w:cs="Calibri Light"/>
                <w:sz w:val="18"/>
                <w:szCs w:val="18"/>
              </w:rPr>
              <w:t xml:space="preserve">Session </w:t>
            </w:r>
            <w:r>
              <w:rPr>
                <w:rFonts w:ascii="Calibri Light" w:hAnsi="Calibri Light" w:cs="Calibri Light"/>
                <w:sz w:val="18"/>
                <w:szCs w:val="18"/>
              </w:rPr>
              <w:t>11 and 12.</w:t>
            </w:r>
          </w:p>
          <w:p w14:paraId="2D791DA0" w14:textId="77777777" w:rsidR="007316DC" w:rsidRDefault="007316DC" w:rsidP="007316DC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  <w:p w14:paraId="1A724D28" w14:textId="77777777" w:rsidR="007316DC" w:rsidRPr="00C94B2C" w:rsidRDefault="007316DC" w:rsidP="007316DC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94B2C">
              <w:rPr>
                <w:rFonts w:ascii="Calibri Light" w:hAnsi="Calibri Light" w:cs="Calibri Light"/>
                <w:sz w:val="18"/>
                <w:szCs w:val="18"/>
              </w:rPr>
              <w:t xml:space="preserve">AS PER WEEK 2 PLAN </w:t>
            </w:r>
          </w:p>
          <w:p w14:paraId="2E06BCB1" w14:textId="77777777" w:rsidR="007316DC" w:rsidRPr="00C94B2C" w:rsidRDefault="007316DC" w:rsidP="007316DC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94B2C">
              <w:rPr>
                <w:rFonts w:ascii="Calibri Light" w:hAnsi="Calibri Light" w:cs="Calibri Light"/>
                <w:sz w:val="18"/>
                <w:szCs w:val="18"/>
              </w:rPr>
              <w:t xml:space="preserve">Implement progressive overload principles. </w:t>
            </w:r>
          </w:p>
          <w:p w14:paraId="375EA58D" w14:textId="53819EE0" w:rsidR="007316DC" w:rsidRPr="007316DC" w:rsidRDefault="007316DC" w:rsidP="007316DC">
            <w:pPr>
              <w:spacing w:before="100" w:beforeAutospacing="1" w:after="100" w:afterAutospacing="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C94B2C">
              <w:rPr>
                <w:rFonts w:ascii="Calibri Light" w:hAnsi="Calibri Light" w:cs="Calibri Light"/>
                <w:sz w:val="18"/>
                <w:szCs w:val="18"/>
              </w:rPr>
              <w:t>EP to review exercise goals, exercise program and modify where required.</w:t>
            </w:r>
          </w:p>
        </w:tc>
        <w:tc>
          <w:tcPr>
            <w:tcW w:w="4213" w:type="dxa"/>
            <w:vAlign w:val="center"/>
          </w:tcPr>
          <w:p w14:paraId="4501F31B" w14:textId="77777777" w:rsidR="007316DC" w:rsidRPr="004C475B" w:rsidRDefault="007316DC" w:rsidP="007316DC">
            <w:pPr>
              <w:pStyle w:val="Prrafodelista"/>
              <w:spacing w:before="100" w:beforeAutospacing="1" w:after="100" w:afterAutospacing="1"/>
              <w:ind w:left="196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</w:p>
        </w:tc>
      </w:tr>
      <w:tr w:rsidR="007316DC" w:rsidRPr="004C475B" w14:paraId="4713B84B" w14:textId="77777777" w:rsidTr="00A76314">
        <w:trPr>
          <w:trHeight w:val="533"/>
        </w:trPr>
        <w:tc>
          <w:tcPr>
            <w:tcW w:w="988" w:type="dxa"/>
            <w:vAlign w:val="center"/>
          </w:tcPr>
          <w:p w14:paraId="4953D0DC" w14:textId="77777777" w:rsidR="007316DC" w:rsidRPr="005B20E9" w:rsidRDefault="007316DC" w:rsidP="005623DA">
            <w:pPr>
              <w:spacing w:before="100" w:beforeAutospacing="1" w:after="100" w:afterAutospacing="1"/>
              <w:jc w:val="center"/>
              <w:rPr>
                <w:rFonts w:ascii="Calibri Light" w:eastAsia="Times New Roman" w:hAnsi="Calibri Light" w:cs="Calibri Light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</w:tc>
        <w:tc>
          <w:tcPr>
            <w:tcW w:w="1417" w:type="dxa"/>
          </w:tcPr>
          <w:p w14:paraId="26E00061" w14:textId="77777777" w:rsidR="007316DC" w:rsidRPr="005B20E9" w:rsidRDefault="007316DC" w:rsidP="007316DC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  <w:p w14:paraId="3AD3B287" w14:textId="6674B8BC" w:rsidR="007316DC" w:rsidRPr="005B20E9" w:rsidRDefault="007316DC" w:rsidP="007316DC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  <w:r w:rsidRPr="005B20E9"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  <w:t>Dietetics</w:t>
            </w:r>
          </w:p>
          <w:p w14:paraId="2F805E64" w14:textId="77777777" w:rsidR="007316DC" w:rsidRPr="005B20E9" w:rsidRDefault="007316DC" w:rsidP="007316DC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</w:tc>
        <w:tc>
          <w:tcPr>
            <w:tcW w:w="2897" w:type="dxa"/>
            <w:vAlign w:val="center"/>
          </w:tcPr>
          <w:p w14:paraId="6AB1ED54" w14:textId="30293A08" w:rsidR="007316DC" w:rsidRPr="004C475B" w:rsidRDefault="005E3EF2" w:rsidP="005623DA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Mindful Eating</w:t>
            </w:r>
          </w:p>
        </w:tc>
        <w:tc>
          <w:tcPr>
            <w:tcW w:w="3096" w:type="dxa"/>
            <w:vAlign w:val="center"/>
          </w:tcPr>
          <w:p w14:paraId="627EF5A5" w14:textId="77777777" w:rsidR="007316DC" w:rsidRPr="007316DC" w:rsidRDefault="007316DC" w:rsidP="007316DC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316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unger scale</w:t>
            </w:r>
          </w:p>
          <w:p w14:paraId="3BA2936F" w14:textId="77777777" w:rsidR="007316DC" w:rsidRPr="007316DC" w:rsidRDefault="007316DC" w:rsidP="007316DC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316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hysical Vs psychological hunger</w:t>
            </w:r>
          </w:p>
          <w:p w14:paraId="4252DF99" w14:textId="77777777" w:rsidR="007316DC" w:rsidRPr="007316DC" w:rsidRDefault="007316DC" w:rsidP="007316DC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7316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indfulness activity</w:t>
            </w:r>
          </w:p>
          <w:p w14:paraId="46EAA8E6" w14:textId="27D265A3" w:rsidR="007316DC" w:rsidRPr="004C475B" w:rsidRDefault="007316DC" w:rsidP="007316DC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7316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ctivity with healthy snacks</w:t>
            </w:r>
          </w:p>
        </w:tc>
        <w:tc>
          <w:tcPr>
            <w:tcW w:w="4213" w:type="dxa"/>
            <w:vAlign w:val="center"/>
          </w:tcPr>
          <w:p w14:paraId="335E6349" w14:textId="77777777" w:rsidR="007316DC" w:rsidRPr="004C475B" w:rsidRDefault="007316DC" w:rsidP="007316DC">
            <w:pPr>
              <w:pStyle w:val="Prrafodelista"/>
              <w:spacing w:before="100" w:beforeAutospacing="1" w:after="100" w:afterAutospacing="1"/>
              <w:ind w:left="196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</w:p>
        </w:tc>
      </w:tr>
      <w:tr w:rsidR="005623DA" w:rsidRPr="004C475B" w14:paraId="1B5067F9" w14:textId="77777777" w:rsidTr="00A76314">
        <w:trPr>
          <w:trHeight w:val="563"/>
        </w:trPr>
        <w:tc>
          <w:tcPr>
            <w:tcW w:w="988" w:type="dxa"/>
            <w:vAlign w:val="center"/>
          </w:tcPr>
          <w:p w14:paraId="2200E667" w14:textId="77777777" w:rsidR="005623DA" w:rsidRPr="005B20E9" w:rsidRDefault="005623DA" w:rsidP="005623DA">
            <w:pPr>
              <w:spacing w:before="100" w:beforeAutospacing="1" w:after="100" w:afterAutospacing="1"/>
              <w:jc w:val="center"/>
              <w:rPr>
                <w:rFonts w:ascii="Calibri Light" w:eastAsia="Times New Roman" w:hAnsi="Calibri Light" w:cs="Calibri Light"/>
                <w:b/>
                <w:bCs/>
                <w:color w:val="222222"/>
                <w:sz w:val="18"/>
                <w:szCs w:val="18"/>
                <w:lang w:eastAsia="en-AU"/>
              </w:rPr>
            </w:pPr>
            <w:r w:rsidRPr="005B20E9">
              <w:rPr>
                <w:rFonts w:ascii="Calibri Light" w:eastAsia="Times New Roman" w:hAnsi="Calibri Light" w:cs="Calibri Light"/>
                <w:b/>
                <w:bCs/>
                <w:color w:val="222222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1417" w:type="dxa"/>
          </w:tcPr>
          <w:p w14:paraId="5EE4B79B" w14:textId="77777777" w:rsidR="005E3EF2" w:rsidRPr="005B20E9" w:rsidRDefault="005E3EF2" w:rsidP="005E3EF2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  <w:p w14:paraId="42857020" w14:textId="142B5EE8" w:rsidR="005E3EF2" w:rsidRPr="005B20E9" w:rsidRDefault="005E3EF2" w:rsidP="005E3EF2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  <w:r w:rsidRPr="005B20E9"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  <w:t>Diversional Therapy</w:t>
            </w:r>
          </w:p>
          <w:p w14:paraId="35E48B34" w14:textId="77777777" w:rsidR="005623DA" w:rsidRPr="005B20E9" w:rsidRDefault="005623DA" w:rsidP="005623DA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</w:tc>
        <w:tc>
          <w:tcPr>
            <w:tcW w:w="2897" w:type="dxa"/>
            <w:vAlign w:val="center"/>
          </w:tcPr>
          <w:p w14:paraId="1793D23D" w14:textId="27DBCA17" w:rsidR="005623DA" w:rsidRPr="004C475B" w:rsidRDefault="005623DA" w:rsidP="005623DA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Activate</w:t>
            </w:r>
          </w:p>
        </w:tc>
        <w:tc>
          <w:tcPr>
            <w:tcW w:w="3096" w:type="dxa"/>
            <w:vAlign w:val="center"/>
          </w:tcPr>
          <w:p w14:paraId="1CF53951" w14:textId="77777777" w:rsidR="005623DA" w:rsidRPr="004C475B" w:rsidRDefault="005623DA" w:rsidP="005623DA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349" w:hanging="229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Recreation Activity. 6 station fitness circuit (do it twice). 45 mins</w:t>
            </w:r>
          </w:p>
          <w:p w14:paraId="06A49306" w14:textId="77777777" w:rsidR="005623DA" w:rsidRPr="004C475B" w:rsidRDefault="005623DA" w:rsidP="005623DA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349" w:hanging="229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Smoothie</w:t>
            </w:r>
          </w:p>
        </w:tc>
        <w:tc>
          <w:tcPr>
            <w:tcW w:w="4213" w:type="dxa"/>
            <w:vAlign w:val="center"/>
          </w:tcPr>
          <w:p w14:paraId="72A9024D" w14:textId="77777777" w:rsidR="005623DA" w:rsidRPr="004C475B" w:rsidRDefault="005623DA" w:rsidP="005623DA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425" w:firstLine="0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 xml:space="preserve">Steps </w:t>
            </w:r>
          </w:p>
          <w:p w14:paraId="58CA3BDB" w14:textId="77777777" w:rsidR="005623DA" w:rsidRPr="004C475B" w:rsidRDefault="005623DA" w:rsidP="005623DA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Pre/Post Mood questionnaire</w:t>
            </w:r>
          </w:p>
        </w:tc>
      </w:tr>
      <w:tr w:rsidR="00F1414E" w:rsidRPr="004C475B" w14:paraId="43DB9E39" w14:textId="77777777" w:rsidTr="00A76314">
        <w:trPr>
          <w:trHeight w:val="563"/>
        </w:trPr>
        <w:tc>
          <w:tcPr>
            <w:tcW w:w="988" w:type="dxa"/>
            <w:vAlign w:val="center"/>
          </w:tcPr>
          <w:p w14:paraId="60334569" w14:textId="77777777" w:rsidR="00F1414E" w:rsidRPr="005B20E9" w:rsidRDefault="00F1414E" w:rsidP="005623DA">
            <w:pPr>
              <w:spacing w:before="100" w:beforeAutospacing="1" w:after="100" w:afterAutospacing="1"/>
              <w:jc w:val="center"/>
              <w:rPr>
                <w:rFonts w:ascii="Calibri Light" w:eastAsia="Times New Roman" w:hAnsi="Calibri Light" w:cs="Calibri Light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</w:tc>
        <w:tc>
          <w:tcPr>
            <w:tcW w:w="1417" w:type="dxa"/>
          </w:tcPr>
          <w:p w14:paraId="016D2425" w14:textId="77777777" w:rsidR="00F1414E" w:rsidRPr="005B20E9" w:rsidRDefault="00F1414E" w:rsidP="005E3EF2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  <w:p w14:paraId="29FAC28F" w14:textId="25351B83" w:rsidR="00F1414E" w:rsidRPr="005B20E9" w:rsidRDefault="00F1414E" w:rsidP="005E3EF2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  <w:r w:rsidRPr="005B20E9"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  <w:t>Exercise Physiology</w:t>
            </w:r>
          </w:p>
        </w:tc>
        <w:tc>
          <w:tcPr>
            <w:tcW w:w="2897" w:type="dxa"/>
            <w:vAlign w:val="center"/>
          </w:tcPr>
          <w:p w14:paraId="1406B3A1" w14:textId="4F3EF69F" w:rsidR="00F1414E" w:rsidRPr="004C475B" w:rsidRDefault="00F1414E" w:rsidP="005623DA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</w:p>
        </w:tc>
        <w:tc>
          <w:tcPr>
            <w:tcW w:w="3096" w:type="dxa"/>
            <w:vAlign w:val="center"/>
          </w:tcPr>
          <w:p w14:paraId="591087D0" w14:textId="5AC2F2B4" w:rsidR="00F1414E" w:rsidRPr="005623DA" w:rsidRDefault="00F1414E" w:rsidP="00F1414E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5623DA">
              <w:rPr>
                <w:rFonts w:ascii="Calibri Light" w:hAnsi="Calibri Light" w:cs="Calibri Light"/>
                <w:sz w:val="18"/>
                <w:szCs w:val="18"/>
              </w:rPr>
              <w:t xml:space="preserve">Session </w:t>
            </w:r>
            <w:r>
              <w:rPr>
                <w:rFonts w:ascii="Calibri Light" w:hAnsi="Calibri Light" w:cs="Calibri Light"/>
                <w:sz w:val="18"/>
                <w:szCs w:val="18"/>
              </w:rPr>
              <w:t>13 and 14.</w:t>
            </w:r>
          </w:p>
          <w:p w14:paraId="6A3711E6" w14:textId="77777777" w:rsidR="00F1414E" w:rsidRDefault="00F1414E" w:rsidP="00F1414E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  <w:p w14:paraId="5DB68E80" w14:textId="77777777" w:rsidR="00F1414E" w:rsidRPr="00C94B2C" w:rsidRDefault="00F1414E" w:rsidP="00F1414E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94B2C">
              <w:rPr>
                <w:rFonts w:ascii="Calibri Light" w:hAnsi="Calibri Light" w:cs="Calibri Light"/>
                <w:sz w:val="18"/>
                <w:szCs w:val="18"/>
              </w:rPr>
              <w:t xml:space="preserve">AS PER WEEK 2 PLAN </w:t>
            </w:r>
          </w:p>
          <w:p w14:paraId="3F85BE8F" w14:textId="77777777" w:rsidR="00F1414E" w:rsidRPr="00C94B2C" w:rsidRDefault="00F1414E" w:rsidP="00F1414E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94B2C">
              <w:rPr>
                <w:rFonts w:ascii="Calibri Light" w:hAnsi="Calibri Light" w:cs="Calibri Light"/>
                <w:sz w:val="18"/>
                <w:szCs w:val="18"/>
              </w:rPr>
              <w:t xml:space="preserve">Implement progressive overload principles. </w:t>
            </w:r>
          </w:p>
          <w:p w14:paraId="6025EC7F" w14:textId="08EC49AC" w:rsidR="00F1414E" w:rsidRPr="00F1414E" w:rsidRDefault="00F1414E" w:rsidP="00F1414E">
            <w:pPr>
              <w:spacing w:before="100" w:beforeAutospacing="1" w:after="100" w:afterAutospacing="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C94B2C">
              <w:rPr>
                <w:rFonts w:ascii="Calibri Light" w:hAnsi="Calibri Light" w:cs="Calibri Light"/>
                <w:sz w:val="18"/>
                <w:szCs w:val="18"/>
              </w:rPr>
              <w:t>EP to review exercise goals, exercise program and modify where required.</w:t>
            </w:r>
          </w:p>
        </w:tc>
        <w:tc>
          <w:tcPr>
            <w:tcW w:w="4213" w:type="dxa"/>
            <w:vAlign w:val="center"/>
          </w:tcPr>
          <w:p w14:paraId="29EEA924" w14:textId="77777777" w:rsidR="00F1414E" w:rsidRPr="004C475B" w:rsidRDefault="00F1414E" w:rsidP="005623DA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425" w:firstLine="0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</w:p>
        </w:tc>
      </w:tr>
      <w:tr w:rsidR="00F1414E" w:rsidRPr="004C475B" w14:paraId="6E36997F" w14:textId="77777777" w:rsidTr="00A76314">
        <w:trPr>
          <w:trHeight w:val="563"/>
        </w:trPr>
        <w:tc>
          <w:tcPr>
            <w:tcW w:w="988" w:type="dxa"/>
            <w:vAlign w:val="center"/>
          </w:tcPr>
          <w:p w14:paraId="2462EE75" w14:textId="77777777" w:rsidR="00F1414E" w:rsidRPr="005B20E9" w:rsidRDefault="00F1414E" w:rsidP="005623DA">
            <w:pPr>
              <w:spacing w:before="100" w:beforeAutospacing="1" w:after="100" w:afterAutospacing="1"/>
              <w:jc w:val="center"/>
              <w:rPr>
                <w:rFonts w:ascii="Calibri Light" w:eastAsia="Times New Roman" w:hAnsi="Calibri Light" w:cs="Calibri Light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</w:tc>
        <w:tc>
          <w:tcPr>
            <w:tcW w:w="1417" w:type="dxa"/>
          </w:tcPr>
          <w:p w14:paraId="5AEC60EB" w14:textId="77777777" w:rsidR="00F1414E" w:rsidRPr="005B20E9" w:rsidRDefault="00F1414E" w:rsidP="00F1414E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  <w:p w14:paraId="2ACB939A" w14:textId="5EEA3B28" w:rsidR="00F1414E" w:rsidRPr="005B20E9" w:rsidRDefault="00F1414E" w:rsidP="00F1414E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  <w:r w:rsidRPr="005B20E9"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  <w:t>Dietetics</w:t>
            </w:r>
          </w:p>
          <w:p w14:paraId="0262CE88" w14:textId="77777777" w:rsidR="00F1414E" w:rsidRPr="005B20E9" w:rsidRDefault="00F1414E" w:rsidP="005E3EF2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</w:tc>
        <w:tc>
          <w:tcPr>
            <w:tcW w:w="2897" w:type="dxa"/>
            <w:vAlign w:val="center"/>
          </w:tcPr>
          <w:p w14:paraId="2399EA96" w14:textId="7C7DD9A6" w:rsidR="00F1414E" w:rsidRPr="004C475B" w:rsidRDefault="00F1414E" w:rsidP="005623DA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Salt and blood pressure</w:t>
            </w:r>
          </w:p>
        </w:tc>
        <w:tc>
          <w:tcPr>
            <w:tcW w:w="3096" w:type="dxa"/>
            <w:vAlign w:val="center"/>
          </w:tcPr>
          <w:p w14:paraId="60F9F42D" w14:textId="7A4E6C30" w:rsidR="00F1414E" w:rsidRPr="00F1414E" w:rsidRDefault="00F1414E" w:rsidP="00F1414E">
            <w:pPr>
              <w:pStyle w:val="Prrafodelista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18"/>
                <w:szCs w:val="18"/>
              </w:rPr>
            </w:pPr>
            <w:r w:rsidRPr="00F1414E">
              <w:rPr>
                <w:rFonts w:asciiTheme="majorHAnsi" w:hAnsiTheme="majorHAnsi" w:cstheme="majorHAnsi"/>
                <w:sz w:val="18"/>
                <w:szCs w:val="18"/>
              </w:rPr>
              <w:t xml:space="preserve">How salt can increase blood pressure </w:t>
            </w:r>
          </w:p>
          <w:p w14:paraId="789B2502" w14:textId="77777777" w:rsidR="00F1414E" w:rsidRDefault="00F1414E" w:rsidP="00F1414E">
            <w:pPr>
              <w:pStyle w:val="Prrafodelista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18"/>
                <w:szCs w:val="18"/>
              </w:rPr>
            </w:pPr>
            <w:r w:rsidRPr="00F1414E">
              <w:rPr>
                <w:rFonts w:asciiTheme="majorHAnsi" w:hAnsiTheme="majorHAnsi" w:cstheme="majorHAnsi"/>
                <w:sz w:val="18"/>
                <w:szCs w:val="18"/>
              </w:rPr>
              <w:t>Identify high salt foods</w:t>
            </w:r>
          </w:p>
          <w:p w14:paraId="3D715C2C" w14:textId="617636B8" w:rsidR="00F1414E" w:rsidRDefault="00F1414E" w:rsidP="00F1414E">
            <w:pPr>
              <w:pStyle w:val="Prrafodelista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18"/>
                <w:szCs w:val="18"/>
              </w:rPr>
            </w:pPr>
            <w:r w:rsidRPr="00F1414E">
              <w:rPr>
                <w:rFonts w:asciiTheme="majorHAnsi" w:hAnsiTheme="majorHAnsi" w:cstheme="majorHAnsi"/>
                <w:sz w:val="18"/>
                <w:szCs w:val="18"/>
              </w:rPr>
              <w:t>Strategies to reduce salt intake</w:t>
            </w:r>
          </w:p>
          <w:p w14:paraId="0F1E1E78" w14:textId="1D972F53" w:rsidR="00F1414E" w:rsidRPr="00F1414E" w:rsidRDefault="00F1414E" w:rsidP="00F1414E">
            <w:pPr>
              <w:spacing w:before="100" w:beforeAutospacing="1" w:after="100" w:afterAutospacing="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Cooking: Tuna and vegetable pasta</w:t>
            </w:r>
          </w:p>
          <w:p w14:paraId="4CC41EC3" w14:textId="77777777" w:rsidR="00F1414E" w:rsidRDefault="00F1414E" w:rsidP="00F1414E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62C9324B" w14:textId="384867D5" w:rsidR="00F1414E" w:rsidRPr="00F1414E" w:rsidRDefault="00F1414E" w:rsidP="00F1414E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213" w:type="dxa"/>
            <w:vAlign w:val="center"/>
          </w:tcPr>
          <w:p w14:paraId="5B9B41C2" w14:textId="77777777" w:rsidR="00F1414E" w:rsidRPr="004C475B" w:rsidRDefault="00F1414E" w:rsidP="005623DA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425" w:firstLine="0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</w:p>
        </w:tc>
      </w:tr>
      <w:tr w:rsidR="005623DA" w:rsidRPr="004C475B" w14:paraId="03586011" w14:textId="77777777" w:rsidTr="00A76314">
        <w:trPr>
          <w:trHeight w:val="533"/>
        </w:trPr>
        <w:tc>
          <w:tcPr>
            <w:tcW w:w="988" w:type="dxa"/>
            <w:vAlign w:val="center"/>
          </w:tcPr>
          <w:p w14:paraId="76B18841" w14:textId="77777777" w:rsidR="005623DA" w:rsidRPr="005B20E9" w:rsidRDefault="005623DA" w:rsidP="005623DA">
            <w:pPr>
              <w:spacing w:before="100" w:beforeAutospacing="1" w:after="100" w:afterAutospacing="1"/>
              <w:jc w:val="center"/>
              <w:rPr>
                <w:rFonts w:ascii="Calibri Light" w:eastAsia="Times New Roman" w:hAnsi="Calibri Light" w:cs="Calibri Light"/>
                <w:b/>
                <w:bCs/>
                <w:color w:val="222222"/>
                <w:sz w:val="18"/>
                <w:szCs w:val="18"/>
                <w:lang w:eastAsia="en-AU"/>
              </w:rPr>
            </w:pPr>
            <w:r w:rsidRPr="005B20E9">
              <w:rPr>
                <w:rFonts w:ascii="Calibri Light" w:eastAsia="Times New Roman" w:hAnsi="Calibri Light" w:cs="Calibri Light"/>
                <w:b/>
                <w:bCs/>
                <w:color w:val="222222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1417" w:type="dxa"/>
          </w:tcPr>
          <w:p w14:paraId="19ACBFC8" w14:textId="77777777" w:rsidR="00D513D9" w:rsidRPr="005B20E9" w:rsidRDefault="00D513D9" w:rsidP="00D513D9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  <w:p w14:paraId="7176F4A9" w14:textId="7B94E1F0" w:rsidR="00D513D9" w:rsidRPr="005B20E9" w:rsidRDefault="00D513D9" w:rsidP="00D513D9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  <w:r w:rsidRPr="005B20E9"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  <w:t>Diversional Therapy</w:t>
            </w:r>
          </w:p>
          <w:p w14:paraId="41D71131" w14:textId="77777777" w:rsidR="005623DA" w:rsidRPr="005B20E9" w:rsidRDefault="005623DA" w:rsidP="005623DA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</w:tc>
        <w:tc>
          <w:tcPr>
            <w:tcW w:w="2897" w:type="dxa"/>
            <w:vAlign w:val="center"/>
          </w:tcPr>
          <w:p w14:paraId="13C52CC9" w14:textId="1BBD223C" w:rsidR="005623DA" w:rsidRPr="004C475B" w:rsidRDefault="005623DA" w:rsidP="005623DA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Activate</w:t>
            </w:r>
          </w:p>
        </w:tc>
        <w:tc>
          <w:tcPr>
            <w:tcW w:w="3096" w:type="dxa"/>
            <w:vAlign w:val="center"/>
          </w:tcPr>
          <w:p w14:paraId="0E53E893" w14:textId="77777777" w:rsidR="005623DA" w:rsidRPr="004C475B" w:rsidRDefault="005623DA" w:rsidP="005623DA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349" w:hanging="283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Recreation Activity. Minute to win it. 45 mins</w:t>
            </w:r>
          </w:p>
        </w:tc>
        <w:tc>
          <w:tcPr>
            <w:tcW w:w="4213" w:type="dxa"/>
            <w:vAlign w:val="center"/>
          </w:tcPr>
          <w:p w14:paraId="440E02CE" w14:textId="77777777" w:rsidR="005623DA" w:rsidRPr="004C475B" w:rsidRDefault="005623DA" w:rsidP="005623DA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196" w:hanging="14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 xml:space="preserve">Steps </w:t>
            </w:r>
          </w:p>
          <w:p w14:paraId="688E638A" w14:textId="77777777" w:rsidR="005623DA" w:rsidRPr="004C475B" w:rsidRDefault="005623DA" w:rsidP="005623DA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Pre/Post Mood questionnaire</w:t>
            </w:r>
          </w:p>
        </w:tc>
      </w:tr>
      <w:tr w:rsidR="002B1545" w:rsidRPr="004C475B" w14:paraId="6CDA4B26" w14:textId="77777777" w:rsidTr="00A76314">
        <w:trPr>
          <w:trHeight w:val="533"/>
        </w:trPr>
        <w:tc>
          <w:tcPr>
            <w:tcW w:w="988" w:type="dxa"/>
            <w:vAlign w:val="center"/>
          </w:tcPr>
          <w:p w14:paraId="190A6BED" w14:textId="77777777" w:rsidR="002B1545" w:rsidRPr="005B20E9" w:rsidRDefault="002B1545" w:rsidP="005623DA">
            <w:pPr>
              <w:spacing w:before="100" w:beforeAutospacing="1" w:after="100" w:afterAutospacing="1"/>
              <w:jc w:val="center"/>
              <w:rPr>
                <w:rFonts w:ascii="Calibri Light" w:eastAsia="Times New Roman" w:hAnsi="Calibri Light" w:cs="Calibri Light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</w:tc>
        <w:tc>
          <w:tcPr>
            <w:tcW w:w="1417" w:type="dxa"/>
          </w:tcPr>
          <w:p w14:paraId="3FDB129A" w14:textId="0409C2A5" w:rsidR="002B1545" w:rsidRPr="005B20E9" w:rsidRDefault="00D513D9" w:rsidP="005623DA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  <w:r w:rsidRPr="005B20E9"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  <w:t>Exercise Physiology</w:t>
            </w:r>
          </w:p>
        </w:tc>
        <w:tc>
          <w:tcPr>
            <w:tcW w:w="2897" w:type="dxa"/>
            <w:vAlign w:val="center"/>
          </w:tcPr>
          <w:p w14:paraId="52657DED" w14:textId="77777777" w:rsidR="002B1545" w:rsidRPr="004C475B" w:rsidRDefault="002B1545" w:rsidP="005623DA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</w:p>
        </w:tc>
        <w:tc>
          <w:tcPr>
            <w:tcW w:w="3096" w:type="dxa"/>
            <w:vAlign w:val="center"/>
          </w:tcPr>
          <w:p w14:paraId="1D89B901" w14:textId="21A927E0" w:rsidR="00D513D9" w:rsidRPr="005623DA" w:rsidRDefault="00D513D9" w:rsidP="00D513D9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5623DA">
              <w:rPr>
                <w:rFonts w:ascii="Calibri Light" w:hAnsi="Calibri Light" w:cs="Calibri Light"/>
                <w:sz w:val="18"/>
                <w:szCs w:val="18"/>
              </w:rPr>
              <w:t xml:space="preserve">Session </w:t>
            </w:r>
            <w:r>
              <w:rPr>
                <w:rFonts w:ascii="Calibri Light" w:hAnsi="Calibri Light" w:cs="Calibri Light"/>
                <w:sz w:val="18"/>
                <w:szCs w:val="18"/>
              </w:rPr>
              <w:t>15 and 16.</w:t>
            </w:r>
          </w:p>
          <w:p w14:paraId="478B0ADE" w14:textId="77777777" w:rsidR="00D513D9" w:rsidRDefault="00D513D9" w:rsidP="00D513D9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  <w:p w14:paraId="3C2CC6A2" w14:textId="77777777" w:rsidR="00D513D9" w:rsidRPr="00C94B2C" w:rsidRDefault="00D513D9" w:rsidP="00D513D9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94B2C">
              <w:rPr>
                <w:rFonts w:ascii="Calibri Light" w:hAnsi="Calibri Light" w:cs="Calibri Light"/>
                <w:sz w:val="18"/>
                <w:szCs w:val="18"/>
              </w:rPr>
              <w:t xml:space="preserve">AS PER WEEK 2 PLAN </w:t>
            </w:r>
          </w:p>
          <w:p w14:paraId="1CCD027B" w14:textId="77777777" w:rsidR="00D513D9" w:rsidRPr="00C94B2C" w:rsidRDefault="00D513D9" w:rsidP="00D513D9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94B2C">
              <w:rPr>
                <w:rFonts w:ascii="Calibri Light" w:hAnsi="Calibri Light" w:cs="Calibri Light"/>
                <w:sz w:val="18"/>
                <w:szCs w:val="18"/>
              </w:rPr>
              <w:t xml:space="preserve">Implement progressive overload principles. </w:t>
            </w:r>
          </w:p>
          <w:p w14:paraId="1A9CE117" w14:textId="7FE4E30D" w:rsidR="002B1545" w:rsidRPr="00D513D9" w:rsidRDefault="00D513D9" w:rsidP="00D513D9">
            <w:pPr>
              <w:spacing w:before="100" w:beforeAutospacing="1" w:after="100" w:afterAutospacing="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C94B2C">
              <w:rPr>
                <w:rFonts w:ascii="Calibri Light" w:hAnsi="Calibri Light" w:cs="Calibri Light"/>
                <w:sz w:val="18"/>
                <w:szCs w:val="18"/>
              </w:rPr>
              <w:t>EP to review exercise goals, exercise program and modify where required.</w:t>
            </w:r>
          </w:p>
        </w:tc>
        <w:tc>
          <w:tcPr>
            <w:tcW w:w="4213" w:type="dxa"/>
            <w:vAlign w:val="center"/>
          </w:tcPr>
          <w:p w14:paraId="0F73E9BA" w14:textId="77777777" w:rsidR="002B1545" w:rsidRPr="004C475B" w:rsidRDefault="002B1545" w:rsidP="005623DA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196" w:hanging="14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</w:p>
        </w:tc>
      </w:tr>
      <w:tr w:rsidR="002B1545" w:rsidRPr="004C475B" w14:paraId="720FA086" w14:textId="77777777" w:rsidTr="00A76314">
        <w:trPr>
          <w:trHeight w:val="533"/>
        </w:trPr>
        <w:tc>
          <w:tcPr>
            <w:tcW w:w="988" w:type="dxa"/>
            <w:vAlign w:val="center"/>
          </w:tcPr>
          <w:p w14:paraId="6937601E" w14:textId="77777777" w:rsidR="002B1545" w:rsidRPr="005B20E9" w:rsidRDefault="002B1545" w:rsidP="005623DA">
            <w:pPr>
              <w:spacing w:before="100" w:beforeAutospacing="1" w:after="100" w:afterAutospacing="1"/>
              <w:jc w:val="center"/>
              <w:rPr>
                <w:rFonts w:ascii="Calibri Light" w:eastAsia="Times New Roman" w:hAnsi="Calibri Light" w:cs="Calibri Light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</w:tc>
        <w:tc>
          <w:tcPr>
            <w:tcW w:w="1417" w:type="dxa"/>
          </w:tcPr>
          <w:p w14:paraId="384FA846" w14:textId="77777777" w:rsidR="00D513D9" w:rsidRPr="005B20E9" w:rsidRDefault="00D513D9" w:rsidP="00D513D9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  <w:r w:rsidRPr="005B20E9"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  <w:t>Dietetics</w:t>
            </w:r>
          </w:p>
          <w:p w14:paraId="0C6F4674" w14:textId="77777777" w:rsidR="002B1545" w:rsidRPr="005B20E9" w:rsidRDefault="002B1545" w:rsidP="005623DA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</w:tc>
        <w:tc>
          <w:tcPr>
            <w:tcW w:w="2897" w:type="dxa"/>
            <w:vAlign w:val="center"/>
          </w:tcPr>
          <w:p w14:paraId="23EE84AB" w14:textId="722183C4" w:rsidR="002B1545" w:rsidRPr="004C475B" w:rsidRDefault="00D513D9" w:rsidP="005623DA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Label reading</w:t>
            </w:r>
          </w:p>
        </w:tc>
        <w:tc>
          <w:tcPr>
            <w:tcW w:w="3096" w:type="dxa"/>
            <w:vAlign w:val="center"/>
          </w:tcPr>
          <w:p w14:paraId="20D4AD04" w14:textId="48FFB538" w:rsidR="00D513D9" w:rsidRPr="00D513D9" w:rsidRDefault="00D513D9" w:rsidP="00D513D9">
            <w:pPr>
              <w:pStyle w:val="Prrafodelista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18"/>
                <w:szCs w:val="18"/>
              </w:rPr>
            </w:pPr>
            <w:r w:rsidRPr="00D513D9">
              <w:rPr>
                <w:rFonts w:asciiTheme="majorHAnsi" w:hAnsiTheme="majorHAnsi" w:cstheme="majorHAnsi"/>
                <w:sz w:val="18"/>
                <w:szCs w:val="18"/>
              </w:rPr>
              <w:t>Ingredient list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s</w:t>
            </w:r>
          </w:p>
          <w:p w14:paraId="2FEF4413" w14:textId="77777777" w:rsidR="00D513D9" w:rsidRDefault="00D513D9" w:rsidP="00D513D9">
            <w:pPr>
              <w:pStyle w:val="Prrafodelista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18"/>
                <w:szCs w:val="18"/>
              </w:rPr>
            </w:pPr>
            <w:r w:rsidRPr="00D513D9">
              <w:rPr>
                <w:rFonts w:asciiTheme="majorHAnsi" w:hAnsiTheme="majorHAnsi" w:cstheme="majorHAnsi"/>
                <w:sz w:val="18"/>
                <w:szCs w:val="18"/>
              </w:rPr>
              <w:t>Reading food labels</w:t>
            </w:r>
          </w:p>
          <w:p w14:paraId="57BDA587" w14:textId="77777777" w:rsidR="002B1545" w:rsidRDefault="00D513D9" w:rsidP="00D513D9">
            <w:pPr>
              <w:pStyle w:val="Prrafodelista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18"/>
                <w:szCs w:val="18"/>
              </w:rPr>
            </w:pPr>
            <w:r w:rsidRPr="00D513D9">
              <w:rPr>
                <w:rFonts w:asciiTheme="majorHAnsi" w:hAnsiTheme="majorHAnsi" w:cstheme="majorHAnsi"/>
                <w:sz w:val="18"/>
                <w:szCs w:val="18"/>
              </w:rPr>
              <w:t>Health claims</w:t>
            </w:r>
          </w:p>
          <w:p w14:paraId="10645443" w14:textId="5180DD7B" w:rsidR="002D675A" w:rsidRPr="00D513D9" w:rsidRDefault="002D675A" w:rsidP="002D675A">
            <w:pPr>
              <w:pStyle w:val="Prrafodelista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213" w:type="dxa"/>
            <w:vAlign w:val="center"/>
          </w:tcPr>
          <w:p w14:paraId="4075DE14" w14:textId="77777777" w:rsidR="002D675A" w:rsidRPr="004C475B" w:rsidRDefault="002D675A" w:rsidP="002D675A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196" w:hanging="142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Waist circumference.</w:t>
            </w:r>
          </w:p>
          <w:p w14:paraId="04D587A7" w14:textId="77777777" w:rsidR="002D675A" w:rsidRPr="004C475B" w:rsidRDefault="002D675A" w:rsidP="002D675A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196" w:hanging="142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Weight, height, BMI.</w:t>
            </w:r>
          </w:p>
          <w:p w14:paraId="74015465" w14:textId="77777777" w:rsidR="002B1545" w:rsidRPr="004C475B" w:rsidRDefault="002B1545" w:rsidP="002D675A">
            <w:pPr>
              <w:pStyle w:val="Prrafodelista"/>
              <w:spacing w:before="100" w:beforeAutospacing="1" w:after="100" w:afterAutospacing="1"/>
              <w:ind w:left="196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</w:p>
        </w:tc>
      </w:tr>
      <w:tr w:rsidR="005623DA" w:rsidRPr="004C475B" w14:paraId="07C74A8D" w14:textId="77777777" w:rsidTr="00A76314">
        <w:trPr>
          <w:trHeight w:val="533"/>
        </w:trPr>
        <w:tc>
          <w:tcPr>
            <w:tcW w:w="988" w:type="dxa"/>
            <w:vAlign w:val="center"/>
          </w:tcPr>
          <w:p w14:paraId="706A2BF0" w14:textId="77777777" w:rsidR="005623DA" w:rsidRPr="005B20E9" w:rsidRDefault="005623DA" w:rsidP="005623DA">
            <w:pPr>
              <w:spacing w:before="100" w:beforeAutospacing="1" w:after="100" w:afterAutospacing="1"/>
              <w:jc w:val="center"/>
              <w:rPr>
                <w:rFonts w:ascii="Calibri Light" w:eastAsia="Times New Roman" w:hAnsi="Calibri Light" w:cs="Calibri Light"/>
                <w:b/>
                <w:bCs/>
                <w:color w:val="222222"/>
                <w:sz w:val="18"/>
                <w:szCs w:val="18"/>
                <w:lang w:eastAsia="en-AU"/>
              </w:rPr>
            </w:pPr>
            <w:r w:rsidRPr="005B20E9">
              <w:rPr>
                <w:rFonts w:ascii="Calibri Light" w:eastAsia="Times New Roman" w:hAnsi="Calibri Light" w:cs="Calibri Light"/>
                <w:b/>
                <w:bCs/>
                <w:color w:val="222222"/>
                <w:sz w:val="18"/>
                <w:szCs w:val="18"/>
                <w:lang w:eastAsia="en-AU"/>
              </w:rPr>
              <w:lastRenderedPageBreak/>
              <w:t>9</w:t>
            </w:r>
          </w:p>
        </w:tc>
        <w:tc>
          <w:tcPr>
            <w:tcW w:w="1417" w:type="dxa"/>
          </w:tcPr>
          <w:p w14:paraId="62862DE4" w14:textId="77777777" w:rsidR="002D675A" w:rsidRPr="005B20E9" w:rsidRDefault="002D675A" w:rsidP="002D675A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  <w:r w:rsidRPr="005B20E9"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  <w:t>Diversional Therapy</w:t>
            </w:r>
          </w:p>
          <w:p w14:paraId="19F3C233" w14:textId="77777777" w:rsidR="005623DA" w:rsidRPr="005B20E9" w:rsidRDefault="005623DA" w:rsidP="005623DA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</w:tc>
        <w:tc>
          <w:tcPr>
            <w:tcW w:w="2897" w:type="dxa"/>
            <w:vAlign w:val="center"/>
          </w:tcPr>
          <w:p w14:paraId="34248622" w14:textId="72BB63E2" w:rsidR="005623DA" w:rsidRPr="004C475B" w:rsidRDefault="005623DA" w:rsidP="005623DA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Activate in the community</w:t>
            </w:r>
          </w:p>
        </w:tc>
        <w:tc>
          <w:tcPr>
            <w:tcW w:w="3096" w:type="dxa"/>
            <w:vAlign w:val="center"/>
          </w:tcPr>
          <w:p w14:paraId="783A8836" w14:textId="77777777" w:rsidR="005623DA" w:rsidRPr="004C475B" w:rsidRDefault="005623DA" w:rsidP="005623DA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349" w:hanging="283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Recreation Activity (aqua aerobics/hydrotherapy/bike riding/indoor rock climbing) 60 mins</w:t>
            </w:r>
          </w:p>
        </w:tc>
        <w:tc>
          <w:tcPr>
            <w:tcW w:w="4213" w:type="dxa"/>
            <w:vAlign w:val="center"/>
          </w:tcPr>
          <w:p w14:paraId="788872DB" w14:textId="77777777" w:rsidR="005623DA" w:rsidRPr="004C475B" w:rsidRDefault="005623DA" w:rsidP="005623DA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196" w:hanging="14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 xml:space="preserve">Steps </w:t>
            </w:r>
          </w:p>
          <w:p w14:paraId="25AB237C" w14:textId="77777777" w:rsidR="005623DA" w:rsidRPr="004C475B" w:rsidRDefault="005623DA" w:rsidP="005623DA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Pre/Post Mood questionnaire</w:t>
            </w:r>
          </w:p>
        </w:tc>
      </w:tr>
      <w:tr w:rsidR="00E26544" w:rsidRPr="004C475B" w14:paraId="07313D15" w14:textId="77777777" w:rsidTr="00A76314">
        <w:trPr>
          <w:trHeight w:val="533"/>
        </w:trPr>
        <w:tc>
          <w:tcPr>
            <w:tcW w:w="988" w:type="dxa"/>
            <w:vAlign w:val="center"/>
          </w:tcPr>
          <w:p w14:paraId="16506444" w14:textId="77777777" w:rsidR="00E26544" w:rsidRPr="005B20E9" w:rsidRDefault="00E26544" w:rsidP="005623DA">
            <w:pPr>
              <w:spacing w:before="100" w:beforeAutospacing="1" w:after="100" w:afterAutospacing="1"/>
              <w:jc w:val="center"/>
              <w:rPr>
                <w:rFonts w:ascii="Calibri Light" w:eastAsia="Times New Roman" w:hAnsi="Calibri Light" w:cs="Calibri Light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</w:tc>
        <w:tc>
          <w:tcPr>
            <w:tcW w:w="1417" w:type="dxa"/>
          </w:tcPr>
          <w:p w14:paraId="252343B8" w14:textId="6D4737B5" w:rsidR="00E26544" w:rsidRPr="005B20E9" w:rsidRDefault="00E26544" w:rsidP="002D675A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  <w:r w:rsidRPr="005B20E9"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  <w:t>Exercise Physiology</w:t>
            </w:r>
          </w:p>
        </w:tc>
        <w:tc>
          <w:tcPr>
            <w:tcW w:w="2897" w:type="dxa"/>
            <w:vAlign w:val="center"/>
          </w:tcPr>
          <w:p w14:paraId="54E9BA77" w14:textId="77777777" w:rsidR="00E26544" w:rsidRPr="004C475B" w:rsidRDefault="00E26544" w:rsidP="005623DA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</w:p>
        </w:tc>
        <w:tc>
          <w:tcPr>
            <w:tcW w:w="3096" w:type="dxa"/>
            <w:vAlign w:val="center"/>
          </w:tcPr>
          <w:p w14:paraId="29984593" w14:textId="78232826" w:rsidR="00E26544" w:rsidRPr="005623DA" w:rsidRDefault="00E26544" w:rsidP="00E26544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5623DA">
              <w:rPr>
                <w:rFonts w:ascii="Calibri Light" w:hAnsi="Calibri Light" w:cs="Calibri Light"/>
                <w:sz w:val="18"/>
                <w:szCs w:val="18"/>
              </w:rPr>
              <w:t xml:space="preserve">Session </w:t>
            </w:r>
            <w:r>
              <w:rPr>
                <w:rFonts w:ascii="Calibri Light" w:hAnsi="Calibri Light" w:cs="Calibri Light"/>
                <w:sz w:val="18"/>
                <w:szCs w:val="18"/>
              </w:rPr>
              <w:t>17 and 18.</w:t>
            </w:r>
          </w:p>
          <w:p w14:paraId="51B1F217" w14:textId="77777777" w:rsidR="00E26544" w:rsidRDefault="00E26544" w:rsidP="00E26544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  <w:p w14:paraId="32A14674" w14:textId="77777777" w:rsidR="00E26544" w:rsidRPr="00C94B2C" w:rsidRDefault="00E26544" w:rsidP="00E26544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94B2C">
              <w:rPr>
                <w:rFonts w:ascii="Calibri Light" w:hAnsi="Calibri Light" w:cs="Calibri Light"/>
                <w:sz w:val="18"/>
                <w:szCs w:val="18"/>
              </w:rPr>
              <w:t xml:space="preserve">AS PER WEEK 2 PLAN </w:t>
            </w:r>
          </w:p>
          <w:p w14:paraId="7018B1C5" w14:textId="77777777" w:rsidR="00E26544" w:rsidRPr="00C94B2C" w:rsidRDefault="00E26544" w:rsidP="00E26544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94B2C">
              <w:rPr>
                <w:rFonts w:ascii="Calibri Light" w:hAnsi="Calibri Light" w:cs="Calibri Light"/>
                <w:sz w:val="18"/>
                <w:szCs w:val="18"/>
              </w:rPr>
              <w:t xml:space="preserve">Implement progressive overload principles. </w:t>
            </w:r>
          </w:p>
          <w:p w14:paraId="25A35228" w14:textId="7E68C667" w:rsidR="00E26544" w:rsidRPr="00E26544" w:rsidRDefault="00E26544" w:rsidP="00E26544">
            <w:pPr>
              <w:spacing w:before="100" w:beforeAutospacing="1" w:after="100" w:afterAutospacing="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C94B2C">
              <w:rPr>
                <w:rFonts w:ascii="Calibri Light" w:hAnsi="Calibri Light" w:cs="Calibri Light"/>
                <w:sz w:val="18"/>
                <w:szCs w:val="18"/>
              </w:rPr>
              <w:t>EP to review exercise goals, exercise program and modify where required.</w:t>
            </w:r>
          </w:p>
        </w:tc>
        <w:tc>
          <w:tcPr>
            <w:tcW w:w="4213" w:type="dxa"/>
            <w:vAlign w:val="center"/>
          </w:tcPr>
          <w:p w14:paraId="059383BA" w14:textId="77777777" w:rsidR="00E26544" w:rsidRPr="004C475B" w:rsidRDefault="00E26544" w:rsidP="005623DA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196" w:hanging="14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</w:p>
        </w:tc>
      </w:tr>
      <w:tr w:rsidR="00E26544" w:rsidRPr="004C475B" w14:paraId="454239BF" w14:textId="77777777" w:rsidTr="00A76314">
        <w:trPr>
          <w:trHeight w:val="533"/>
        </w:trPr>
        <w:tc>
          <w:tcPr>
            <w:tcW w:w="988" w:type="dxa"/>
            <w:vAlign w:val="center"/>
          </w:tcPr>
          <w:p w14:paraId="589C8AA6" w14:textId="77777777" w:rsidR="00E26544" w:rsidRPr="005B20E9" w:rsidRDefault="00E26544" w:rsidP="005623DA">
            <w:pPr>
              <w:spacing w:before="100" w:beforeAutospacing="1" w:after="100" w:afterAutospacing="1"/>
              <w:jc w:val="center"/>
              <w:rPr>
                <w:rFonts w:ascii="Calibri Light" w:eastAsia="Times New Roman" w:hAnsi="Calibri Light" w:cs="Calibri Light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</w:tc>
        <w:tc>
          <w:tcPr>
            <w:tcW w:w="1417" w:type="dxa"/>
          </w:tcPr>
          <w:p w14:paraId="73378CC5" w14:textId="77777777" w:rsidR="00E26544" w:rsidRPr="005B20E9" w:rsidRDefault="00E26544" w:rsidP="00E26544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  <w:r w:rsidRPr="005B20E9"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  <w:t>Dietetics</w:t>
            </w:r>
          </w:p>
          <w:p w14:paraId="087FE6DD" w14:textId="77777777" w:rsidR="00E26544" w:rsidRPr="005B20E9" w:rsidRDefault="00E26544" w:rsidP="002D675A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</w:tc>
        <w:tc>
          <w:tcPr>
            <w:tcW w:w="2897" w:type="dxa"/>
            <w:vAlign w:val="center"/>
          </w:tcPr>
          <w:p w14:paraId="2DC8569F" w14:textId="596BBA38" w:rsidR="00E26544" w:rsidRPr="004C475B" w:rsidRDefault="00E26544" w:rsidP="005623DA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Healthy snacks</w:t>
            </w:r>
          </w:p>
        </w:tc>
        <w:tc>
          <w:tcPr>
            <w:tcW w:w="3096" w:type="dxa"/>
            <w:vAlign w:val="center"/>
          </w:tcPr>
          <w:p w14:paraId="577971B3" w14:textId="77777777" w:rsidR="00E26544" w:rsidRDefault="00E26544" w:rsidP="00E26544">
            <w:pPr>
              <w:pStyle w:val="Prrafodelista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18"/>
                <w:szCs w:val="18"/>
              </w:rPr>
            </w:pPr>
            <w:r w:rsidRPr="00E26544">
              <w:rPr>
                <w:rFonts w:asciiTheme="majorHAnsi" w:hAnsiTheme="majorHAnsi" w:cstheme="majorHAnsi"/>
                <w:sz w:val="18"/>
                <w:szCs w:val="18"/>
              </w:rPr>
              <w:t xml:space="preserve">How to identify a healthy snack </w:t>
            </w:r>
          </w:p>
          <w:p w14:paraId="0467DAA6" w14:textId="77777777" w:rsidR="00E26544" w:rsidRDefault="00E26544" w:rsidP="00E26544">
            <w:pPr>
              <w:pStyle w:val="Prrafodelista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18"/>
                <w:szCs w:val="18"/>
              </w:rPr>
            </w:pPr>
            <w:r w:rsidRPr="00E26544">
              <w:rPr>
                <w:rFonts w:asciiTheme="majorHAnsi" w:hAnsiTheme="majorHAnsi" w:cstheme="majorHAnsi"/>
                <w:sz w:val="18"/>
                <w:szCs w:val="18"/>
              </w:rPr>
              <w:t xml:space="preserve">Importance of regular meal pattern </w:t>
            </w:r>
          </w:p>
          <w:p w14:paraId="7DB83276" w14:textId="5079066D" w:rsidR="00E26544" w:rsidRDefault="00E26544" w:rsidP="00E26544">
            <w:pPr>
              <w:pStyle w:val="Prrafodelista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Hi</w:t>
            </w:r>
            <w:r w:rsidRPr="00E26544">
              <w:rPr>
                <w:rFonts w:asciiTheme="majorHAnsi" w:hAnsiTheme="majorHAnsi" w:cstheme="majorHAnsi"/>
                <w:sz w:val="18"/>
                <w:szCs w:val="18"/>
              </w:rPr>
              <w:t xml:space="preserve">gh/low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GI</w:t>
            </w:r>
            <w:r w:rsidRPr="00E26544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  <w:p w14:paraId="4DF8708B" w14:textId="79E04F4F" w:rsidR="0063547C" w:rsidRDefault="0063547C" w:rsidP="0063547C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2D4F7AC5" w14:textId="27055C5F" w:rsidR="0063547C" w:rsidRPr="0063547C" w:rsidRDefault="0063547C" w:rsidP="0063547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Cooking: healthy snacks</w:t>
            </w:r>
          </w:p>
          <w:p w14:paraId="79AFDD49" w14:textId="53B9106E" w:rsidR="00E26544" w:rsidRPr="00E26544" w:rsidRDefault="00E26544" w:rsidP="00E26544">
            <w:pPr>
              <w:pStyle w:val="Prrafodelista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213" w:type="dxa"/>
            <w:vAlign w:val="center"/>
          </w:tcPr>
          <w:p w14:paraId="6AC93D51" w14:textId="77777777" w:rsidR="00E26544" w:rsidRPr="00E26544" w:rsidRDefault="00E26544" w:rsidP="00E26544">
            <w:pPr>
              <w:spacing w:before="100" w:beforeAutospacing="1" w:after="100" w:afterAutospacing="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</w:p>
        </w:tc>
      </w:tr>
      <w:tr w:rsidR="005623DA" w:rsidRPr="004C475B" w14:paraId="5B9553E3" w14:textId="77777777" w:rsidTr="00A76314">
        <w:trPr>
          <w:trHeight w:val="533"/>
        </w:trPr>
        <w:tc>
          <w:tcPr>
            <w:tcW w:w="988" w:type="dxa"/>
            <w:vAlign w:val="center"/>
          </w:tcPr>
          <w:p w14:paraId="0383A638" w14:textId="77777777" w:rsidR="005623DA" w:rsidRPr="005B20E9" w:rsidRDefault="005623DA" w:rsidP="005623DA">
            <w:pPr>
              <w:spacing w:before="100" w:beforeAutospacing="1" w:after="100" w:afterAutospacing="1"/>
              <w:jc w:val="center"/>
              <w:rPr>
                <w:rFonts w:ascii="Calibri Light" w:eastAsia="Times New Roman" w:hAnsi="Calibri Light" w:cs="Calibri Light"/>
                <w:b/>
                <w:bCs/>
                <w:color w:val="222222"/>
                <w:sz w:val="18"/>
                <w:szCs w:val="18"/>
                <w:lang w:eastAsia="en-AU"/>
              </w:rPr>
            </w:pPr>
            <w:r w:rsidRPr="005B20E9">
              <w:rPr>
                <w:rFonts w:ascii="Calibri Light" w:eastAsia="Times New Roman" w:hAnsi="Calibri Light" w:cs="Calibri Light"/>
                <w:b/>
                <w:bCs/>
                <w:color w:val="222222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1417" w:type="dxa"/>
          </w:tcPr>
          <w:p w14:paraId="2F05C5CC" w14:textId="77777777" w:rsidR="006815DC" w:rsidRPr="005B20E9" w:rsidRDefault="006815DC" w:rsidP="006815DC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  <w:r w:rsidRPr="005B20E9"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  <w:t>Diversional Therapy</w:t>
            </w:r>
          </w:p>
          <w:p w14:paraId="0DD02300" w14:textId="77777777" w:rsidR="005623DA" w:rsidRPr="005B20E9" w:rsidRDefault="005623DA" w:rsidP="005623DA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</w:tc>
        <w:tc>
          <w:tcPr>
            <w:tcW w:w="2897" w:type="dxa"/>
            <w:vAlign w:val="center"/>
          </w:tcPr>
          <w:p w14:paraId="6C8C6AA6" w14:textId="376DE3FD" w:rsidR="005623DA" w:rsidRPr="004C475B" w:rsidRDefault="005623DA" w:rsidP="005623DA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Activate in the community</w:t>
            </w:r>
          </w:p>
        </w:tc>
        <w:tc>
          <w:tcPr>
            <w:tcW w:w="3096" w:type="dxa"/>
            <w:vAlign w:val="center"/>
          </w:tcPr>
          <w:p w14:paraId="61E4629E" w14:textId="77777777" w:rsidR="005623DA" w:rsidRPr="004C475B" w:rsidRDefault="005623DA" w:rsidP="005623DA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Recreation Activity (Scavenger hunt) 60 mins</w:t>
            </w:r>
          </w:p>
        </w:tc>
        <w:tc>
          <w:tcPr>
            <w:tcW w:w="4213" w:type="dxa"/>
            <w:vAlign w:val="center"/>
          </w:tcPr>
          <w:p w14:paraId="11A836D2" w14:textId="77777777" w:rsidR="005623DA" w:rsidRPr="004C475B" w:rsidRDefault="005623DA" w:rsidP="005623DA">
            <w:pPr>
              <w:spacing w:before="100" w:beforeAutospacing="1" w:after="100" w:afterAutospacing="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 xml:space="preserve">- Steps </w:t>
            </w:r>
          </w:p>
          <w:p w14:paraId="7D4BCD95" w14:textId="77777777" w:rsidR="005623DA" w:rsidRPr="004C475B" w:rsidRDefault="005623DA" w:rsidP="005623DA">
            <w:pPr>
              <w:spacing w:before="100" w:beforeAutospacing="1" w:after="100" w:afterAutospacing="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- Pre/Post Mood questionnaire</w:t>
            </w:r>
          </w:p>
        </w:tc>
      </w:tr>
      <w:tr w:rsidR="006815DC" w:rsidRPr="004C475B" w14:paraId="18771C47" w14:textId="77777777" w:rsidTr="00A76314">
        <w:trPr>
          <w:trHeight w:val="533"/>
        </w:trPr>
        <w:tc>
          <w:tcPr>
            <w:tcW w:w="988" w:type="dxa"/>
            <w:vAlign w:val="center"/>
          </w:tcPr>
          <w:p w14:paraId="426EBEE7" w14:textId="77777777" w:rsidR="006815DC" w:rsidRPr="005B20E9" w:rsidRDefault="006815DC" w:rsidP="005623DA">
            <w:pPr>
              <w:spacing w:before="100" w:beforeAutospacing="1" w:after="100" w:afterAutospacing="1"/>
              <w:jc w:val="center"/>
              <w:rPr>
                <w:rFonts w:ascii="Calibri Light" w:eastAsia="Times New Roman" w:hAnsi="Calibri Light" w:cs="Calibri Light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</w:tc>
        <w:tc>
          <w:tcPr>
            <w:tcW w:w="1417" w:type="dxa"/>
          </w:tcPr>
          <w:p w14:paraId="2D9E7B5C" w14:textId="434A7877" w:rsidR="006815DC" w:rsidRPr="005B20E9" w:rsidRDefault="006815DC" w:rsidP="005623DA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  <w:r w:rsidRPr="005B20E9"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  <w:t>Exercise Physiology</w:t>
            </w:r>
          </w:p>
        </w:tc>
        <w:tc>
          <w:tcPr>
            <w:tcW w:w="2897" w:type="dxa"/>
            <w:vAlign w:val="center"/>
          </w:tcPr>
          <w:p w14:paraId="33EF514A" w14:textId="77777777" w:rsidR="006815DC" w:rsidRPr="004C475B" w:rsidRDefault="006815DC" w:rsidP="005623DA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</w:p>
        </w:tc>
        <w:tc>
          <w:tcPr>
            <w:tcW w:w="3096" w:type="dxa"/>
            <w:vAlign w:val="center"/>
          </w:tcPr>
          <w:p w14:paraId="5D6A7F7C" w14:textId="396E422B" w:rsidR="006815DC" w:rsidRPr="005623DA" w:rsidRDefault="006815DC" w:rsidP="006815DC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5623DA">
              <w:rPr>
                <w:rFonts w:ascii="Calibri Light" w:hAnsi="Calibri Light" w:cs="Calibri Light"/>
                <w:sz w:val="18"/>
                <w:szCs w:val="18"/>
              </w:rPr>
              <w:t xml:space="preserve">Session </w:t>
            </w:r>
            <w:r>
              <w:rPr>
                <w:rFonts w:ascii="Calibri Light" w:hAnsi="Calibri Light" w:cs="Calibri Light"/>
                <w:sz w:val="18"/>
                <w:szCs w:val="18"/>
              </w:rPr>
              <w:t>19 and 20.</w:t>
            </w:r>
          </w:p>
          <w:p w14:paraId="59A9A36B" w14:textId="77777777" w:rsidR="006815DC" w:rsidRDefault="006815DC" w:rsidP="006815DC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  <w:p w14:paraId="5BEF24E0" w14:textId="77777777" w:rsidR="006815DC" w:rsidRPr="00C94B2C" w:rsidRDefault="006815DC" w:rsidP="006815DC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94B2C">
              <w:rPr>
                <w:rFonts w:ascii="Calibri Light" w:hAnsi="Calibri Light" w:cs="Calibri Light"/>
                <w:sz w:val="18"/>
                <w:szCs w:val="18"/>
              </w:rPr>
              <w:t xml:space="preserve">AS PER WEEK 2 PLAN </w:t>
            </w:r>
          </w:p>
          <w:p w14:paraId="00667986" w14:textId="77777777" w:rsidR="006815DC" w:rsidRPr="00C94B2C" w:rsidRDefault="006815DC" w:rsidP="006815DC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94B2C">
              <w:rPr>
                <w:rFonts w:ascii="Calibri Light" w:hAnsi="Calibri Light" w:cs="Calibri Light"/>
                <w:sz w:val="18"/>
                <w:szCs w:val="18"/>
              </w:rPr>
              <w:t xml:space="preserve">Implement progressive overload principles. </w:t>
            </w:r>
          </w:p>
          <w:p w14:paraId="7F0E47B0" w14:textId="7650BC7A" w:rsidR="006815DC" w:rsidRPr="006815DC" w:rsidRDefault="006815DC" w:rsidP="006815DC">
            <w:pPr>
              <w:spacing w:before="100" w:beforeAutospacing="1" w:after="100" w:afterAutospacing="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C94B2C">
              <w:rPr>
                <w:rFonts w:ascii="Calibri Light" w:hAnsi="Calibri Light" w:cs="Calibri Light"/>
                <w:sz w:val="18"/>
                <w:szCs w:val="18"/>
              </w:rPr>
              <w:t>EP to review exercise goals, exercise program and modify where required.</w:t>
            </w:r>
          </w:p>
        </w:tc>
        <w:tc>
          <w:tcPr>
            <w:tcW w:w="4213" w:type="dxa"/>
            <w:vAlign w:val="center"/>
          </w:tcPr>
          <w:p w14:paraId="61E139E6" w14:textId="77777777" w:rsidR="006815DC" w:rsidRPr="004C475B" w:rsidRDefault="006815DC" w:rsidP="005623DA">
            <w:pPr>
              <w:spacing w:before="100" w:beforeAutospacing="1" w:after="100" w:afterAutospacing="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</w:p>
        </w:tc>
      </w:tr>
      <w:tr w:rsidR="006815DC" w:rsidRPr="004C475B" w14:paraId="14A2D72A" w14:textId="77777777" w:rsidTr="00A76314">
        <w:trPr>
          <w:trHeight w:val="533"/>
        </w:trPr>
        <w:tc>
          <w:tcPr>
            <w:tcW w:w="988" w:type="dxa"/>
            <w:vAlign w:val="center"/>
          </w:tcPr>
          <w:p w14:paraId="76C8E535" w14:textId="77777777" w:rsidR="006815DC" w:rsidRPr="005B20E9" w:rsidRDefault="006815DC" w:rsidP="005623DA">
            <w:pPr>
              <w:spacing w:before="100" w:beforeAutospacing="1" w:after="100" w:afterAutospacing="1"/>
              <w:jc w:val="center"/>
              <w:rPr>
                <w:rFonts w:ascii="Calibri Light" w:eastAsia="Times New Roman" w:hAnsi="Calibri Light" w:cs="Calibri Light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</w:tc>
        <w:tc>
          <w:tcPr>
            <w:tcW w:w="1417" w:type="dxa"/>
          </w:tcPr>
          <w:p w14:paraId="281FC84B" w14:textId="77777777" w:rsidR="006815DC" w:rsidRPr="005B20E9" w:rsidRDefault="006815DC" w:rsidP="006815DC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  <w:r w:rsidRPr="005B20E9"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  <w:t>Dietetics</w:t>
            </w:r>
          </w:p>
          <w:p w14:paraId="140E1C51" w14:textId="77777777" w:rsidR="006815DC" w:rsidRPr="005B20E9" w:rsidRDefault="006815DC" w:rsidP="005623DA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</w:tc>
        <w:tc>
          <w:tcPr>
            <w:tcW w:w="2897" w:type="dxa"/>
            <w:vAlign w:val="center"/>
          </w:tcPr>
          <w:p w14:paraId="7C60FEDA" w14:textId="39605161" w:rsidR="006815DC" w:rsidRPr="004C475B" w:rsidRDefault="006815DC" w:rsidP="005623DA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Meal Planning</w:t>
            </w:r>
          </w:p>
        </w:tc>
        <w:tc>
          <w:tcPr>
            <w:tcW w:w="3096" w:type="dxa"/>
            <w:vAlign w:val="center"/>
          </w:tcPr>
          <w:p w14:paraId="301DF093" w14:textId="7AC52F73" w:rsidR="006815DC" w:rsidRPr="004C475B" w:rsidRDefault="006815DC" w:rsidP="006815DC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How and why to plan meals and snacks</w:t>
            </w:r>
          </w:p>
        </w:tc>
        <w:tc>
          <w:tcPr>
            <w:tcW w:w="4213" w:type="dxa"/>
            <w:vAlign w:val="center"/>
          </w:tcPr>
          <w:p w14:paraId="07A30927" w14:textId="77777777" w:rsidR="006815DC" w:rsidRPr="004C475B" w:rsidRDefault="006815DC" w:rsidP="005623DA">
            <w:pPr>
              <w:spacing w:before="100" w:beforeAutospacing="1" w:after="100" w:afterAutospacing="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</w:p>
        </w:tc>
      </w:tr>
      <w:tr w:rsidR="005623DA" w:rsidRPr="004C475B" w14:paraId="6A291329" w14:textId="77777777" w:rsidTr="00A76314">
        <w:trPr>
          <w:trHeight w:val="533"/>
        </w:trPr>
        <w:tc>
          <w:tcPr>
            <w:tcW w:w="988" w:type="dxa"/>
            <w:vAlign w:val="center"/>
          </w:tcPr>
          <w:p w14:paraId="0AC01BA3" w14:textId="77777777" w:rsidR="005623DA" w:rsidRPr="005B20E9" w:rsidRDefault="005623DA" w:rsidP="005623DA">
            <w:pPr>
              <w:spacing w:before="100" w:beforeAutospacing="1" w:after="100" w:afterAutospacing="1"/>
              <w:jc w:val="center"/>
              <w:rPr>
                <w:rFonts w:ascii="Calibri Light" w:eastAsia="Times New Roman" w:hAnsi="Calibri Light" w:cs="Calibri Light"/>
                <w:b/>
                <w:bCs/>
                <w:color w:val="222222"/>
                <w:sz w:val="18"/>
                <w:szCs w:val="18"/>
                <w:lang w:eastAsia="en-AU"/>
              </w:rPr>
            </w:pPr>
            <w:r w:rsidRPr="005B20E9">
              <w:rPr>
                <w:rFonts w:ascii="Calibri Light" w:eastAsia="Times New Roman" w:hAnsi="Calibri Light" w:cs="Calibri Light"/>
                <w:b/>
                <w:bCs/>
                <w:color w:val="222222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1417" w:type="dxa"/>
          </w:tcPr>
          <w:p w14:paraId="31123983" w14:textId="77777777" w:rsidR="0063547C" w:rsidRPr="005B20E9" w:rsidRDefault="0063547C" w:rsidP="0063547C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  <w:r w:rsidRPr="005B20E9"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  <w:t>Diversional Therapy</w:t>
            </w:r>
          </w:p>
          <w:p w14:paraId="71C14E48" w14:textId="77777777" w:rsidR="005623DA" w:rsidRPr="005B20E9" w:rsidRDefault="005623DA" w:rsidP="005623DA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</w:tc>
        <w:tc>
          <w:tcPr>
            <w:tcW w:w="2897" w:type="dxa"/>
            <w:vAlign w:val="center"/>
          </w:tcPr>
          <w:p w14:paraId="06F0EC79" w14:textId="04DB726C" w:rsidR="005623DA" w:rsidRPr="004C475B" w:rsidRDefault="005623DA" w:rsidP="005623DA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Activate in the community</w:t>
            </w:r>
          </w:p>
        </w:tc>
        <w:tc>
          <w:tcPr>
            <w:tcW w:w="3096" w:type="dxa"/>
            <w:vAlign w:val="center"/>
          </w:tcPr>
          <w:p w14:paraId="63AC9088" w14:textId="77777777" w:rsidR="005623DA" w:rsidRPr="004C475B" w:rsidRDefault="005623DA" w:rsidP="005623DA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Recreation Activity (consumers choice) 60 mins</w:t>
            </w:r>
          </w:p>
        </w:tc>
        <w:tc>
          <w:tcPr>
            <w:tcW w:w="4213" w:type="dxa"/>
            <w:vAlign w:val="center"/>
          </w:tcPr>
          <w:p w14:paraId="6E31A28C" w14:textId="77777777" w:rsidR="005623DA" w:rsidRPr="004C475B" w:rsidRDefault="005623DA" w:rsidP="005623DA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196" w:hanging="14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 xml:space="preserve">Steps </w:t>
            </w:r>
          </w:p>
          <w:p w14:paraId="49760A4E" w14:textId="77777777" w:rsidR="005623DA" w:rsidRDefault="005623DA" w:rsidP="005623DA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196" w:hanging="14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Pre/Post Mood questionnaire</w:t>
            </w:r>
          </w:p>
          <w:p w14:paraId="0135B958" w14:textId="23352917" w:rsidR="0063547C" w:rsidRPr="004C475B" w:rsidRDefault="0063547C" w:rsidP="0063547C">
            <w:pPr>
              <w:pStyle w:val="Prrafodelista"/>
              <w:spacing w:before="100" w:beforeAutospacing="1" w:after="100" w:afterAutospacing="1"/>
              <w:ind w:left="196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</w:p>
        </w:tc>
      </w:tr>
      <w:tr w:rsidR="0063547C" w:rsidRPr="004C475B" w14:paraId="5BB5E9EA" w14:textId="77777777" w:rsidTr="00A76314">
        <w:trPr>
          <w:trHeight w:val="533"/>
        </w:trPr>
        <w:tc>
          <w:tcPr>
            <w:tcW w:w="988" w:type="dxa"/>
            <w:vAlign w:val="center"/>
          </w:tcPr>
          <w:p w14:paraId="403EE5F7" w14:textId="77777777" w:rsidR="0063547C" w:rsidRPr="005B20E9" w:rsidRDefault="0063547C" w:rsidP="005623DA">
            <w:pPr>
              <w:spacing w:before="100" w:beforeAutospacing="1" w:after="100" w:afterAutospacing="1"/>
              <w:jc w:val="center"/>
              <w:rPr>
                <w:rFonts w:ascii="Calibri Light" w:eastAsia="Times New Roman" w:hAnsi="Calibri Light" w:cs="Calibri Light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</w:tc>
        <w:tc>
          <w:tcPr>
            <w:tcW w:w="1417" w:type="dxa"/>
          </w:tcPr>
          <w:p w14:paraId="4809116B" w14:textId="10403F3B" w:rsidR="0063547C" w:rsidRPr="005B20E9" w:rsidRDefault="0063547C" w:rsidP="0063547C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  <w:r w:rsidRPr="005B20E9"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  <w:t>Exercise Physiology</w:t>
            </w:r>
          </w:p>
        </w:tc>
        <w:tc>
          <w:tcPr>
            <w:tcW w:w="2897" w:type="dxa"/>
            <w:vAlign w:val="center"/>
          </w:tcPr>
          <w:p w14:paraId="1EEE03CD" w14:textId="77777777" w:rsidR="0063547C" w:rsidRPr="004C475B" w:rsidRDefault="0063547C" w:rsidP="005623DA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</w:p>
        </w:tc>
        <w:tc>
          <w:tcPr>
            <w:tcW w:w="3096" w:type="dxa"/>
            <w:vAlign w:val="center"/>
          </w:tcPr>
          <w:p w14:paraId="22FB3404" w14:textId="77777777" w:rsidR="0063547C" w:rsidRPr="005623DA" w:rsidRDefault="0063547C" w:rsidP="0063547C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5623DA">
              <w:rPr>
                <w:rFonts w:ascii="Calibri Light" w:hAnsi="Calibri Light" w:cs="Calibri Light"/>
                <w:sz w:val="18"/>
                <w:szCs w:val="18"/>
              </w:rPr>
              <w:t xml:space="preserve">Session </w:t>
            </w:r>
            <w:r>
              <w:rPr>
                <w:rFonts w:ascii="Calibri Light" w:hAnsi="Calibri Light" w:cs="Calibri Light"/>
                <w:sz w:val="18"/>
                <w:szCs w:val="18"/>
              </w:rPr>
              <w:t>19 and 20.</w:t>
            </w:r>
          </w:p>
          <w:p w14:paraId="1A074AEF" w14:textId="77777777" w:rsidR="0063547C" w:rsidRDefault="0063547C" w:rsidP="0063547C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  <w:p w14:paraId="24D27643" w14:textId="77777777" w:rsidR="0063547C" w:rsidRPr="00C94B2C" w:rsidRDefault="0063547C" w:rsidP="0063547C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94B2C">
              <w:rPr>
                <w:rFonts w:ascii="Calibri Light" w:hAnsi="Calibri Light" w:cs="Calibri Light"/>
                <w:sz w:val="18"/>
                <w:szCs w:val="18"/>
              </w:rPr>
              <w:t xml:space="preserve">AS PER WEEK 2 PLAN </w:t>
            </w:r>
          </w:p>
          <w:p w14:paraId="390FAE19" w14:textId="77777777" w:rsidR="0063547C" w:rsidRPr="00C94B2C" w:rsidRDefault="0063547C" w:rsidP="0063547C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94B2C">
              <w:rPr>
                <w:rFonts w:ascii="Calibri Light" w:hAnsi="Calibri Light" w:cs="Calibri Light"/>
                <w:sz w:val="18"/>
                <w:szCs w:val="18"/>
              </w:rPr>
              <w:t xml:space="preserve">Implement progressive overload principles. </w:t>
            </w:r>
          </w:p>
          <w:p w14:paraId="2C147F5A" w14:textId="2996D30B" w:rsidR="0063547C" w:rsidRPr="0063547C" w:rsidRDefault="0063547C" w:rsidP="0063547C">
            <w:pPr>
              <w:spacing w:before="100" w:beforeAutospacing="1" w:after="100" w:afterAutospacing="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C94B2C">
              <w:rPr>
                <w:rFonts w:ascii="Calibri Light" w:hAnsi="Calibri Light" w:cs="Calibri Light"/>
                <w:sz w:val="18"/>
                <w:szCs w:val="18"/>
              </w:rPr>
              <w:t>EP to review exercise goals, exercise program and modify where required.</w:t>
            </w:r>
          </w:p>
        </w:tc>
        <w:tc>
          <w:tcPr>
            <w:tcW w:w="4213" w:type="dxa"/>
            <w:vAlign w:val="center"/>
          </w:tcPr>
          <w:p w14:paraId="29667C29" w14:textId="77777777" w:rsidR="0063547C" w:rsidRPr="004C475B" w:rsidRDefault="0063547C" w:rsidP="005623DA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196" w:hanging="14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</w:p>
        </w:tc>
      </w:tr>
      <w:tr w:rsidR="0063547C" w:rsidRPr="004C475B" w14:paraId="76E8D95B" w14:textId="77777777" w:rsidTr="00A76314">
        <w:trPr>
          <w:trHeight w:val="533"/>
        </w:trPr>
        <w:tc>
          <w:tcPr>
            <w:tcW w:w="988" w:type="dxa"/>
            <w:vAlign w:val="center"/>
          </w:tcPr>
          <w:p w14:paraId="5ACA6127" w14:textId="77777777" w:rsidR="0063547C" w:rsidRPr="005B20E9" w:rsidRDefault="0063547C" w:rsidP="005623DA">
            <w:pPr>
              <w:spacing w:before="100" w:beforeAutospacing="1" w:after="100" w:afterAutospacing="1"/>
              <w:jc w:val="center"/>
              <w:rPr>
                <w:rFonts w:ascii="Calibri Light" w:eastAsia="Times New Roman" w:hAnsi="Calibri Light" w:cs="Calibri Light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</w:tc>
        <w:tc>
          <w:tcPr>
            <w:tcW w:w="1417" w:type="dxa"/>
          </w:tcPr>
          <w:p w14:paraId="49B0E15D" w14:textId="77777777" w:rsidR="0063547C" w:rsidRPr="005B20E9" w:rsidRDefault="0063547C" w:rsidP="0063547C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  <w:r w:rsidRPr="005B20E9"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  <w:t>Dietetics</w:t>
            </w:r>
          </w:p>
          <w:p w14:paraId="20FE0DE1" w14:textId="77777777" w:rsidR="0063547C" w:rsidRPr="005B20E9" w:rsidRDefault="0063547C" w:rsidP="0063547C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</w:tc>
        <w:tc>
          <w:tcPr>
            <w:tcW w:w="2897" w:type="dxa"/>
            <w:vAlign w:val="center"/>
          </w:tcPr>
          <w:p w14:paraId="4D673C1E" w14:textId="2FD970EB" w:rsidR="0063547C" w:rsidRPr="0063547C" w:rsidRDefault="0063547C" w:rsidP="005623DA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63547C">
              <w:rPr>
                <w:rFonts w:asciiTheme="majorHAnsi" w:hAnsiTheme="majorHAnsi" w:cstheme="majorHAnsi"/>
                <w:sz w:val="18"/>
                <w:szCs w:val="18"/>
              </w:rPr>
              <w:t>Budgeting and supermarket shopping tips</w:t>
            </w:r>
          </w:p>
        </w:tc>
        <w:tc>
          <w:tcPr>
            <w:tcW w:w="3096" w:type="dxa"/>
            <w:vAlign w:val="center"/>
          </w:tcPr>
          <w:p w14:paraId="002C96E1" w14:textId="77777777" w:rsidR="0063547C" w:rsidRPr="0063547C" w:rsidRDefault="0063547C" w:rsidP="0063547C">
            <w:pPr>
              <w:pStyle w:val="Prrafodelista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18"/>
                <w:szCs w:val="18"/>
              </w:rPr>
            </w:pPr>
            <w:r w:rsidRPr="0063547C">
              <w:rPr>
                <w:rFonts w:asciiTheme="majorHAnsi" w:hAnsiTheme="majorHAnsi" w:cstheme="majorHAnsi"/>
                <w:sz w:val="18"/>
                <w:szCs w:val="18"/>
              </w:rPr>
              <w:t>Food grocery shopping list</w:t>
            </w:r>
          </w:p>
          <w:p w14:paraId="368B4A25" w14:textId="77777777" w:rsidR="0063547C" w:rsidRPr="0063547C" w:rsidRDefault="0063547C" w:rsidP="0063547C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63547C">
              <w:rPr>
                <w:rFonts w:asciiTheme="majorHAnsi" w:hAnsiTheme="majorHAnsi" w:cstheme="majorHAnsi"/>
                <w:sz w:val="18"/>
                <w:szCs w:val="18"/>
              </w:rPr>
              <w:t>Budget tips</w:t>
            </w:r>
          </w:p>
          <w:p w14:paraId="101CEE12" w14:textId="77777777" w:rsidR="0063547C" w:rsidRDefault="0063547C" w:rsidP="0063547C">
            <w:pPr>
              <w:spacing w:before="100" w:beforeAutospacing="1" w:after="100" w:afterAutospacing="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Cooking: Meal suggested by participants</w:t>
            </w:r>
          </w:p>
          <w:p w14:paraId="0C7A1A67" w14:textId="194F3E7D" w:rsidR="0063547C" w:rsidRPr="0063547C" w:rsidRDefault="0063547C" w:rsidP="0063547C">
            <w:pPr>
              <w:spacing w:before="100" w:beforeAutospacing="1" w:after="100" w:afterAutospacing="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</w:p>
        </w:tc>
        <w:tc>
          <w:tcPr>
            <w:tcW w:w="4213" w:type="dxa"/>
            <w:vAlign w:val="center"/>
          </w:tcPr>
          <w:p w14:paraId="43538A2E" w14:textId="77777777" w:rsidR="0063547C" w:rsidRPr="004C475B" w:rsidRDefault="0063547C" w:rsidP="005623DA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196" w:hanging="14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</w:p>
        </w:tc>
      </w:tr>
      <w:tr w:rsidR="005623DA" w:rsidRPr="004C475B" w14:paraId="62AD5C9A" w14:textId="77777777" w:rsidTr="00A76314">
        <w:trPr>
          <w:trHeight w:val="533"/>
        </w:trPr>
        <w:tc>
          <w:tcPr>
            <w:tcW w:w="988" w:type="dxa"/>
            <w:vAlign w:val="center"/>
          </w:tcPr>
          <w:p w14:paraId="44D0F40B" w14:textId="77777777" w:rsidR="005623DA" w:rsidRPr="005B20E9" w:rsidRDefault="005623DA" w:rsidP="005623DA">
            <w:pPr>
              <w:spacing w:before="100" w:beforeAutospacing="1" w:after="100" w:afterAutospacing="1"/>
              <w:jc w:val="center"/>
              <w:rPr>
                <w:rFonts w:ascii="Calibri Light" w:eastAsia="Times New Roman" w:hAnsi="Calibri Light" w:cs="Calibri Light"/>
                <w:b/>
                <w:bCs/>
                <w:color w:val="222222"/>
                <w:sz w:val="18"/>
                <w:szCs w:val="18"/>
                <w:lang w:eastAsia="en-AU"/>
              </w:rPr>
            </w:pPr>
            <w:r w:rsidRPr="005B20E9">
              <w:rPr>
                <w:rFonts w:ascii="Calibri Light" w:eastAsia="Times New Roman" w:hAnsi="Calibri Light" w:cs="Calibri Light"/>
                <w:b/>
                <w:bCs/>
                <w:color w:val="222222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1417" w:type="dxa"/>
          </w:tcPr>
          <w:p w14:paraId="39880041" w14:textId="77777777" w:rsidR="00076932" w:rsidRPr="005B20E9" w:rsidRDefault="00076932" w:rsidP="00076932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  <w:p w14:paraId="39CFD906" w14:textId="75C59F95" w:rsidR="00076932" w:rsidRPr="005B20E9" w:rsidRDefault="00076932" w:rsidP="00076932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  <w:r w:rsidRPr="005B20E9"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  <w:t>Diversional Therapy</w:t>
            </w:r>
          </w:p>
          <w:p w14:paraId="31CCD58D" w14:textId="77777777" w:rsidR="005623DA" w:rsidRPr="005B20E9" w:rsidRDefault="005623DA" w:rsidP="005623DA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</w:tc>
        <w:tc>
          <w:tcPr>
            <w:tcW w:w="2897" w:type="dxa"/>
            <w:vAlign w:val="center"/>
          </w:tcPr>
          <w:p w14:paraId="1F2F3645" w14:textId="1FE51113" w:rsidR="005623DA" w:rsidRPr="004C475B" w:rsidRDefault="005623DA" w:rsidP="005623DA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Completion</w:t>
            </w:r>
          </w:p>
        </w:tc>
        <w:tc>
          <w:tcPr>
            <w:tcW w:w="3096" w:type="dxa"/>
            <w:vAlign w:val="center"/>
          </w:tcPr>
          <w:p w14:paraId="7141BA99" w14:textId="77777777" w:rsidR="005623DA" w:rsidRPr="004C475B" w:rsidRDefault="005623DA" w:rsidP="005623DA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Recreation Activity 30 mins</w:t>
            </w:r>
          </w:p>
          <w:p w14:paraId="01A06F01" w14:textId="77777777" w:rsidR="005623DA" w:rsidRPr="004C475B" w:rsidRDefault="005623DA" w:rsidP="005623DA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Review goals</w:t>
            </w:r>
          </w:p>
          <w:p w14:paraId="02CF30BD" w14:textId="77777777" w:rsidR="005623DA" w:rsidRPr="004C475B" w:rsidRDefault="005623DA" w:rsidP="005623DA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Group discussion (self-reflection, share a positive story about your time in the programs)</w:t>
            </w:r>
          </w:p>
          <w:p w14:paraId="618D7F0D" w14:textId="77777777" w:rsidR="005623DA" w:rsidRPr="004C475B" w:rsidRDefault="005623DA" w:rsidP="005623DA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 xml:space="preserve">Sharing affirmations </w:t>
            </w:r>
          </w:p>
          <w:p w14:paraId="0C500A80" w14:textId="77777777" w:rsidR="005623DA" w:rsidRPr="004C475B" w:rsidRDefault="005623DA" w:rsidP="005623DA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 xml:space="preserve">Steps competition results </w:t>
            </w:r>
          </w:p>
          <w:p w14:paraId="75AF8386" w14:textId="77777777" w:rsidR="005623DA" w:rsidRPr="004C475B" w:rsidRDefault="005623DA" w:rsidP="005623DA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 xml:space="preserve">Smoothie </w:t>
            </w:r>
          </w:p>
        </w:tc>
        <w:tc>
          <w:tcPr>
            <w:tcW w:w="4213" w:type="dxa"/>
            <w:vAlign w:val="center"/>
          </w:tcPr>
          <w:p w14:paraId="6955A044" w14:textId="77777777" w:rsidR="005623DA" w:rsidRPr="004C475B" w:rsidRDefault="005623DA" w:rsidP="005623DA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 xml:space="preserve">Steps </w:t>
            </w:r>
          </w:p>
          <w:p w14:paraId="14F242D2" w14:textId="77777777" w:rsidR="005623DA" w:rsidRPr="004C475B" w:rsidRDefault="005623DA" w:rsidP="005623DA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 xml:space="preserve">Pre/Post Mood questionnaire </w:t>
            </w:r>
          </w:p>
          <w:p w14:paraId="2CFA3E45" w14:textId="77777777" w:rsidR="005623DA" w:rsidRPr="004C475B" w:rsidRDefault="005623DA" w:rsidP="005623DA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proofErr w:type="spellStart"/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MetFit</w:t>
            </w:r>
            <w:proofErr w:type="spellEnd"/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 xml:space="preserve"> evaluation form</w:t>
            </w:r>
          </w:p>
        </w:tc>
      </w:tr>
      <w:tr w:rsidR="00076932" w:rsidRPr="004C475B" w14:paraId="3E7A1F67" w14:textId="77777777" w:rsidTr="00A76314">
        <w:trPr>
          <w:trHeight w:val="533"/>
        </w:trPr>
        <w:tc>
          <w:tcPr>
            <w:tcW w:w="988" w:type="dxa"/>
            <w:vAlign w:val="center"/>
          </w:tcPr>
          <w:p w14:paraId="6BAA72F4" w14:textId="77777777" w:rsidR="00076932" w:rsidRPr="005B20E9" w:rsidRDefault="00076932" w:rsidP="005623DA">
            <w:pPr>
              <w:spacing w:before="100" w:beforeAutospacing="1" w:after="100" w:afterAutospacing="1"/>
              <w:jc w:val="center"/>
              <w:rPr>
                <w:rFonts w:ascii="Calibri Light" w:eastAsia="Times New Roman" w:hAnsi="Calibri Light" w:cs="Calibri Light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</w:tc>
        <w:tc>
          <w:tcPr>
            <w:tcW w:w="1417" w:type="dxa"/>
          </w:tcPr>
          <w:p w14:paraId="7B6A8D57" w14:textId="77777777" w:rsidR="003F3E4F" w:rsidRPr="005B20E9" w:rsidRDefault="003F3E4F" w:rsidP="00076932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  <w:p w14:paraId="0508E62B" w14:textId="0817281D" w:rsidR="00076932" w:rsidRPr="005B20E9" w:rsidRDefault="003F3E4F" w:rsidP="00076932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  <w:r w:rsidRPr="005B20E9"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  <w:t>Exercise Physiology</w:t>
            </w:r>
          </w:p>
        </w:tc>
        <w:tc>
          <w:tcPr>
            <w:tcW w:w="2897" w:type="dxa"/>
            <w:vAlign w:val="center"/>
          </w:tcPr>
          <w:p w14:paraId="4172A5E9" w14:textId="28817552" w:rsidR="00076932" w:rsidRPr="004C475B" w:rsidRDefault="003F3E4F" w:rsidP="005623DA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Functional testing</w:t>
            </w:r>
          </w:p>
        </w:tc>
        <w:tc>
          <w:tcPr>
            <w:tcW w:w="3096" w:type="dxa"/>
            <w:vAlign w:val="center"/>
          </w:tcPr>
          <w:p w14:paraId="7821F41B" w14:textId="77777777" w:rsidR="003F3E4F" w:rsidRPr="00C94B2C" w:rsidRDefault="003F3E4F" w:rsidP="003F3E4F">
            <w:pPr>
              <w:pStyle w:val="Prrafodelista"/>
              <w:numPr>
                <w:ilvl w:val="0"/>
                <w:numId w:val="12"/>
              </w:numPr>
              <w:rPr>
                <w:rFonts w:ascii="Calibri Light" w:hAnsi="Calibri Light" w:cs="Calibri Light"/>
                <w:sz w:val="18"/>
                <w:szCs w:val="18"/>
              </w:rPr>
            </w:pPr>
            <w:r w:rsidRPr="00C94B2C">
              <w:rPr>
                <w:rFonts w:ascii="Calibri Light" w:hAnsi="Calibri Light" w:cs="Calibri Light"/>
                <w:sz w:val="18"/>
                <w:szCs w:val="18"/>
              </w:rPr>
              <w:t>6MWT / submaximal testing</w:t>
            </w:r>
          </w:p>
          <w:p w14:paraId="499E9C74" w14:textId="77777777" w:rsidR="003F3E4F" w:rsidRPr="00C94B2C" w:rsidRDefault="003F3E4F" w:rsidP="003F3E4F">
            <w:pPr>
              <w:pStyle w:val="Prrafodelista"/>
              <w:numPr>
                <w:ilvl w:val="0"/>
                <w:numId w:val="12"/>
              </w:numPr>
              <w:rPr>
                <w:rFonts w:ascii="Calibri Light" w:hAnsi="Calibri Light" w:cs="Calibri Light"/>
                <w:sz w:val="18"/>
                <w:szCs w:val="18"/>
              </w:rPr>
            </w:pPr>
            <w:r w:rsidRPr="00C94B2C">
              <w:rPr>
                <w:rFonts w:ascii="Calibri Light" w:hAnsi="Calibri Light" w:cs="Calibri Light"/>
                <w:sz w:val="18"/>
                <w:szCs w:val="18"/>
              </w:rPr>
              <w:t xml:space="preserve">1 minute push up test </w:t>
            </w:r>
          </w:p>
          <w:p w14:paraId="64E4F6AA" w14:textId="77777777" w:rsidR="003F3E4F" w:rsidRPr="00C94B2C" w:rsidRDefault="003F3E4F" w:rsidP="003F3E4F">
            <w:pPr>
              <w:pStyle w:val="Prrafodelista"/>
              <w:numPr>
                <w:ilvl w:val="0"/>
                <w:numId w:val="12"/>
              </w:numPr>
              <w:rPr>
                <w:rFonts w:ascii="Calibri Light" w:hAnsi="Calibri Light" w:cs="Calibri Light"/>
                <w:sz w:val="18"/>
                <w:szCs w:val="18"/>
              </w:rPr>
            </w:pPr>
            <w:r w:rsidRPr="00C94B2C">
              <w:rPr>
                <w:rFonts w:ascii="Calibri Light" w:hAnsi="Calibri Light" w:cs="Calibri Light"/>
                <w:sz w:val="18"/>
                <w:szCs w:val="18"/>
              </w:rPr>
              <w:t xml:space="preserve">1 minute squat or STS </w:t>
            </w:r>
          </w:p>
          <w:p w14:paraId="3ED7C082" w14:textId="77777777" w:rsidR="003F3E4F" w:rsidRPr="00C94B2C" w:rsidRDefault="003F3E4F" w:rsidP="003F3E4F">
            <w:pPr>
              <w:pStyle w:val="Prrafodelista"/>
              <w:numPr>
                <w:ilvl w:val="0"/>
                <w:numId w:val="12"/>
              </w:numPr>
              <w:rPr>
                <w:rFonts w:ascii="Calibri Light" w:hAnsi="Calibri Light" w:cs="Calibri Light"/>
                <w:sz w:val="18"/>
                <w:szCs w:val="18"/>
              </w:rPr>
            </w:pPr>
            <w:r w:rsidRPr="00C94B2C">
              <w:rPr>
                <w:rFonts w:ascii="Calibri Light" w:hAnsi="Calibri Light" w:cs="Calibri Light"/>
                <w:sz w:val="18"/>
                <w:szCs w:val="18"/>
              </w:rPr>
              <w:t>Balance (SLB)</w:t>
            </w:r>
          </w:p>
          <w:p w14:paraId="76011284" w14:textId="77777777" w:rsidR="003F3E4F" w:rsidRPr="00C94B2C" w:rsidRDefault="003F3E4F" w:rsidP="003F3E4F">
            <w:pPr>
              <w:pStyle w:val="Prrafodelista"/>
              <w:numPr>
                <w:ilvl w:val="0"/>
                <w:numId w:val="12"/>
              </w:numPr>
              <w:rPr>
                <w:rFonts w:ascii="Calibri Light" w:hAnsi="Calibri Light" w:cs="Calibri Light"/>
                <w:sz w:val="18"/>
                <w:szCs w:val="18"/>
              </w:rPr>
            </w:pPr>
            <w:r w:rsidRPr="00C94B2C">
              <w:rPr>
                <w:rFonts w:ascii="Calibri Light" w:hAnsi="Calibri Light" w:cs="Calibri Light"/>
                <w:sz w:val="18"/>
                <w:szCs w:val="18"/>
              </w:rPr>
              <w:t>Flexibility (Hamstring)</w:t>
            </w:r>
          </w:p>
          <w:p w14:paraId="2230433F" w14:textId="77777777" w:rsidR="003F3E4F" w:rsidRPr="00C94B2C" w:rsidRDefault="003F3E4F" w:rsidP="003F3E4F">
            <w:pPr>
              <w:pStyle w:val="Prrafodelista"/>
              <w:numPr>
                <w:ilvl w:val="0"/>
                <w:numId w:val="12"/>
              </w:numPr>
              <w:rPr>
                <w:rFonts w:ascii="Calibri Light" w:hAnsi="Calibri Light" w:cs="Calibri Light"/>
                <w:sz w:val="18"/>
                <w:szCs w:val="18"/>
              </w:rPr>
            </w:pPr>
            <w:r w:rsidRPr="00C94B2C">
              <w:rPr>
                <w:rFonts w:ascii="Calibri Light" w:hAnsi="Calibri Light" w:cs="Calibri Light"/>
                <w:sz w:val="18"/>
                <w:szCs w:val="18"/>
              </w:rPr>
              <w:t>Complete SIMPAQ</w:t>
            </w:r>
          </w:p>
          <w:p w14:paraId="6653AE83" w14:textId="7FD8757B" w:rsidR="00076932" w:rsidRPr="003F3E4F" w:rsidRDefault="00076932" w:rsidP="003F3E4F">
            <w:pPr>
              <w:spacing w:before="100" w:beforeAutospacing="1" w:after="100" w:afterAutospacing="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</w:p>
        </w:tc>
        <w:tc>
          <w:tcPr>
            <w:tcW w:w="4213" w:type="dxa"/>
            <w:vAlign w:val="center"/>
          </w:tcPr>
          <w:p w14:paraId="335AD3BF" w14:textId="2E1FE433" w:rsidR="00076932" w:rsidRPr="004C475B" w:rsidRDefault="003F3E4F" w:rsidP="005623DA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C94B2C">
              <w:rPr>
                <w:rFonts w:ascii="Calibri Light" w:hAnsi="Calibri Light" w:cs="Calibri Light"/>
                <w:sz w:val="18"/>
                <w:szCs w:val="18"/>
              </w:rPr>
              <w:t>Mood chart pre/post session</w:t>
            </w:r>
          </w:p>
        </w:tc>
      </w:tr>
      <w:tr w:rsidR="00076932" w:rsidRPr="004C475B" w14:paraId="781A63C2" w14:textId="77777777" w:rsidTr="00A76314">
        <w:trPr>
          <w:trHeight w:val="533"/>
        </w:trPr>
        <w:tc>
          <w:tcPr>
            <w:tcW w:w="988" w:type="dxa"/>
            <w:vAlign w:val="center"/>
          </w:tcPr>
          <w:p w14:paraId="210C1682" w14:textId="77777777" w:rsidR="00076932" w:rsidRPr="005B20E9" w:rsidRDefault="00076932" w:rsidP="005623DA">
            <w:pPr>
              <w:spacing w:before="100" w:beforeAutospacing="1" w:after="100" w:afterAutospacing="1"/>
              <w:jc w:val="center"/>
              <w:rPr>
                <w:rFonts w:ascii="Calibri Light" w:eastAsia="Times New Roman" w:hAnsi="Calibri Light" w:cs="Calibri Light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</w:tc>
        <w:tc>
          <w:tcPr>
            <w:tcW w:w="1417" w:type="dxa"/>
          </w:tcPr>
          <w:p w14:paraId="7814CD4A" w14:textId="77777777" w:rsidR="003F3E4F" w:rsidRPr="005B20E9" w:rsidRDefault="003F3E4F" w:rsidP="003F3E4F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  <w:r w:rsidRPr="005B20E9"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  <w:t>Dietetics</w:t>
            </w:r>
          </w:p>
          <w:p w14:paraId="67C848F3" w14:textId="77777777" w:rsidR="00076932" w:rsidRPr="005B20E9" w:rsidRDefault="00076932" w:rsidP="00076932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</w:tc>
        <w:tc>
          <w:tcPr>
            <w:tcW w:w="2897" w:type="dxa"/>
            <w:vAlign w:val="center"/>
          </w:tcPr>
          <w:p w14:paraId="09A3764F" w14:textId="16BAACE4" w:rsidR="00076932" w:rsidRPr="004C475B" w:rsidRDefault="003F3E4F" w:rsidP="005623DA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Smart food swaps – recap week</w:t>
            </w:r>
          </w:p>
        </w:tc>
        <w:tc>
          <w:tcPr>
            <w:tcW w:w="3096" w:type="dxa"/>
            <w:vAlign w:val="center"/>
          </w:tcPr>
          <w:p w14:paraId="5EFE7AFB" w14:textId="1CB1D020" w:rsidR="00076932" w:rsidRPr="003F3E4F" w:rsidRDefault="003F3E4F" w:rsidP="005623DA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3F3E4F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ood swaps to reduce sugar, saturated fat, salt intake.</w:t>
            </w:r>
          </w:p>
        </w:tc>
        <w:tc>
          <w:tcPr>
            <w:tcW w:w="4213" w:type="dxa"/>
            <w:vAlign w:val="center"/>
          </w:tcPr>
          <w:p w14:paraId="5D43B34E" w14:textId="6CF56FBF" w:rsidR="003F3E4F" w:rsidRPr="004C475B" w:rsidRDefault="003F3E4F" w:rsidP="003F3E4F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196" w:hanging="142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P</w:t>
            </w:r>
            <w:r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ost</w:t>
            </w: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-nutrition and lifestyle survey</w:t>
            </w:r>
          </w:p>
          <w:p w14:paraId="0942B286" w14:textId="77777777" w:rsidR="003F3E4F" w:rsidRPr="004C475B" w:rsidRDefault="003F3E4F" w:rsidP="003F3E4F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196" w:hanging="142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Waist circumference.</w:t>
            </w:r>
          </w:p>
          <w:p w14:paraId="5EC76378" w14:textId="77777777" w:rsidR="003F3E4F" w:rsidRPr="004C475B" w:rsidRDefault="003F3E4F" w:rsidP="003F3E4F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ind w:left="196" w:hanging="142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Weight, height, BMI.</w:t>
            </w:r>
          </w:p>
          <w:p w14:paraId="63C0D78F" w14:textId="223FD38E" w:rsidR="00076932" w:rsidRPr="004C475B" w:rsidRDefault="003F3E4F" w:rsidP="003F3E4F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 w:rsidRPr="004C475B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Bloods (total cholesterol, LDL, HDL, triglycerides, B12, folate, Vitamin D).</w:t>
            </w:r>
          </w:p>
        </w:tc>
      </w:tr>
      <w:tr w:rsidR="005A0120" w:rsidRPr="004C475B" w14:paraId="31443E68" w14:textId="77777777" w:rsidTr="00A76314">
        <w:trPr>
          <w:trHeight w:val="533"/>
        </w:trPr>
        <w:tc>
          <w:tcPr>
            <w:tcW w:w="988" w:type="dxa"/>
            <w:vAlign w:val="center"/>
          </w:tcPr>
          <w:p w14:paraId="3B587C79" w14:textId="0E6EFA27" w:rsidR="005A0120" w:rsidRPr="005B20E9" w:rsidRDefault="005A0120" w:rsidP="005623DA">
            <w:pPr>
              <w:spacing w:before="100" w:beforeAutospacing="1" w:after="100" w:afterAutospacing="1"/>
              <w:jc w:val="center"/>
              <w:rPr>
                <w:rFonts w:ascii="Calibri Light" w:eastAsia="Times New Roman" w:hAnsi="Calibri Light" w:cs="Calibri Light"/>
                <w:b/>
                <w:bCs/>
                <w:color w:val="222222"/>
                <w:sz w:val="18"/>
                <w:szCs w:val="18"/>
                <w:lang w:eastAsia="en-AU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222222"/>
                <w:sz w:val="18"/>
                <w:szCs w:val="18"/>
                <w:lang w:eastAsia="en-AU"/>
              </w:rPr>
              <w:lastRenderedPageBreak/>
              <w:t>13</w:t>
            </w:r>
          </w:p>
        </w:tc>
        <w:tc>
          <w:tcPr>
            <w:tcW w:w="1417" w:type="dxa"/>
          </w:tcPr>
          <w:p w14:paraId="7E46316F" w14:textId="77777777" w:rsidR="005A0120" w:rsidRDefault="005A0120" w:rsidP="003F3E4F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  <w:p w14:paraId="2C7B2C23" w14:textId="77777777" w:rsidR="005A0120" w:rsidRDefault="005A0120" w:rsidP="003F3E4F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  <w:t>All clinicians</w:t>
            </w:r>
          </w:p>
          <w:p w14:paraId="4CAC0433" w14:textId="0E8C03D1" w:rsidR="005A0120" w:rsidRPr="005B20E9" w:rsidRDefault="005A0120" w:rsidP="003F3E4F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  <w:lang w:eastAsia="en-AU"/>
              </w:rPr>
            </w:pPr>
          </w:p>
        </w:tc>
        <w:tc>
          <w:tcPr>
            <w:tcW w:w="2897" w:type="dxa"/>
            <w:vAlign w:val="center"/>
          </w:tcPr>
          <w:p w14:paraId="7E29F4FC" w14:textId="1ECD00AA" w:rsidR="005A0120" w:rsidRDefault="005A0120" w:rsidP="005623DA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 xml:space="preserve">Graduation ceremony and </w:t>
            </w:r>
            <w:r w:rsidR="00281C71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 xml:space="preserve">celebration </w:t>
            </w:r>
            <w:r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  <w:t>lunch for project participants</w:t>
            </w:r>
          </w:p>
        </w:tc>
        <w:tc>
          <w:tcPr>
            <w:tcW w:w="3096" w:type="dxa"/>
            <w:vAlign w:val="center"/>
          </w:tcPr>
          <w:p w14:paraId="2AA86D4C" w14:textId="77777777" w:rsidR="005A0120" w:rsidRPr="003F3E4F" w:rsidRDefault="005A0120" w:rsidP="00435193">
            <w:pPr>
              <w:pStyle w:val="Prrafodelista"/>
              <w:spacing w:before="100" w:beforeAutospacing="1" w:after="100" w:afterAutospacing="1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4213" w:type="dxa"/>
            <w:vAlign w:val="center"/>
          </w:tcPr>
          <w:p w14:paraId="1A75B8EE" w14:textId="77777777" w:rsidR="005A0120" w:rsidRPr="004C475B" w:rsidRDefault="005A0120" w:rsidP="00435193">
            <w:pPr>
              <w:pStyle w:val="Prrafodelista"/>
              <w:spacing w:before="100" w:beforeAutospacing="1" w:after="100" w:afterAutospacing="1"/>
              <w:ind w:left="196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  <w:lang w:eastAsia="en-AU"/>
              </w:rPr>
            </w:pPr>
          </w:p>
        </w:tc>
      </w:tr>
    </w:tbl>
    <w:p w14:paraId="22A4F22B" w14:textId="77777777" w:rsidR="00863E3D" w:rsidRDefault="00863E3D"/>
    <w:sectPr w:rsidR="00863E3D" w:rsidSect="00AC03F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AD62A7" w14:textId="77777777" w:rsidR="00FC3A0C" w:rsidRDefault="00FC3A0C" w:rsidP="00FC3A0C">
      <w:pPr>
        <w:spacing w:after="0" w:line="240" w:lineRule="auto"/>
      </w:pPr>
      <w:r>
        <w:separator/>
      </w:r>
    </w:p>
  </w:endnote>
  <w:endnote w:type="continuationSeparator" w:id="0">
    <w:p w14:paraId="785E4D56" w14:textId="77777777" w:rsidR="00FC3A0C" w:rsidRDefault="00FC3A0C" w:rsidP="00FC3A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6731FC" w14:textId="77777777" w:rsidR="00FC3A0C" w:rsidRDefault="00FC3A0C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3C8BFC" w14:textId="462A4F21" w:rsidR="00FC3A0C" w:rsidRPr="00FC3A0C" w:rsidRDefault="00FC3A0C" w:rsidP="00FC3A0C">
    <w:pPr>
      <w:rPr>
        <w:rFonts w:cstheme="minorHAnsi"/>
        <w:sz w:val="20"/>
        <w:szCs w:val="20"/>
      </w:rPr>
    </w:pPr>
    <w:r w:rsidRPr="00FC3A0C">
      <w:rPr>
        <w:rFonts w:cstheme="minorHAnsi"/>
        <w:sz w:val="20"/>
        <w:szCs w:val="20"/>
      </w:rPr>
      <w:t>Appendix 4.</w:t>
    </w:r>
    <w:r>
      <w:rPr>
        <w:rFonts w:cstheme="minorHAnsi"/>
        <w:sz w:val="20"/>
        <w:szCs w:val="20"/>
      </w:rPr>
      <w:t xml:space="preserve"> </w:t>
    </w:r>
    <w:proofErr w:type="spellStart"/>
    <w:r>
      <w:rPr>
        <w:rFonts w:cstheme="minorHAnsi"/>
        <w:sz w:val="20"/>
        <w:szCs w:val="20"/>
      </w:rPr>
      <w:t>MetFit</w:t>
    </w:r>
    <w:proofErr w:type="spellEnd"/>
    <w:r>
      <w:rPr>
        <w:rFonts w:cstheme="minorHAnsi"/>
        <w:sz w:val="20"/>
        <w:szCs w:val="20"/>
      </w:rPr>
      <w:t xml:space="preserve"> program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0E13A8" w14:textId="77777777" w:rsidR="00FC3A0C" w:rsidRDefault="00FC3A0C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760603" w14:textId="77777777" w:rsidR="00FC3A0C" w:rsidRDefault="00FC3A0C" w:rsidP="00FC3A0C">
      <w:pPr>
        <w:spacing w:after="0" w:line="240" w:lineRule="auto"/>
      </w:pPr>
      <w:r>
        <w:separator/>
      </w:r>
    </w:p>
  </w:footnote>
  <w:footnote w:type="continuationSeparator" w:id="0">
    <w:p w14:paraId="165FA761" w14:textId="77777777" w:rsidR="00FC3A0C" w:rsidRDefault="00FC3A0C" w:rsidP="00FC3A0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BC79F5" w14:textId="77777777" w:rsidR="00FC3A0C" w:rsidRDefault="00FC3A0C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2606E3" w14:textId="77777777" w:rsidR="00FC3A0C" w:rsidRDefault="00FC3A0C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C1EF84" w14:textId="77777777" w:rsidR="00FC3A0C" w:rsidRDefault="00FC3A0C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F164C"/>
    <w:multiLevelType w:val="hybridMultilevel"/>
    <w:tmpl w:val="171C112A"/>
    <w:lvl w:ilvl="0" w:tplc="4AAC02B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8A19E2"/>
    <w:multiLevelType w:val="hybridMultilevel"/>
    <w:tmpl w:val="095C6400"/>
    <w:lvl w:ilvl="0" w:tplc="6C3C98F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12403D"/>
    <w:multiLevelType w:val="hybridMultilevel"/>
    <w:tmpl w:val="813EBA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FC5A9E"/>
    <w:multiLevelType w:val="hybridMultilevel"/>
    <w:tmpl w:val="DD3E1D0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042AE9"/>
    <w:multiLevelType w:val="hybridMultilevel"/>
    <w:tmpl w:val="EDEABC4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021DD4"/>
    <w:multiLevelType w:val="hybridMultilevel"/>
    <w:tmpl w:val="245C45E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BD16F1"/>
    <w:multiLevelType w:val="hybridMultilevel"/>
    <w:tmpl w:val="9D846A72"/>
    <w:lvl w:ilvl="0" w:tplc="4AAC02B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E2647B5"/>
    <w:multiLevelType w:val="hybridMultilevel"/>
    <w:tmpl w:val="59B262C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6F3F8D"/>
    <w:multiLevelType w:val="hybridMultilevel"/>
    <w:tmpl w:val="8B884E2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F452800"/>
    <w:multiLevelType w:val="hybridMultilevel"/>
    <w:tmpl w:val="8286C4A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5BD5B98"/>
    <w:multiLevelType w:val="hybridMultilevel"/>
    <w:tmpl w:val="3416A1A4"/>
    <w:lvl w:ilvl="0" w:tplc="4AAC02B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9EC55BC"/>
    <w:multiLevelType w:val="hybridMultilevel"/>
    <w:tmpl w:val="37B22A4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7235173">
    <w:abstractNumId w:val="1"/>
  </w:num>
  <w:num w:numId="2" w16cid:durableId="1707291369">
    <w:abstractNumId w:val="6"/>
  </w:num>
  <w:num w:numId="3" w16cid:durableId="1828403043">
    <w:abstractNumId w:val="10"/>
  </w:num>
  <w:num w:numId="4" w16cid:durableId="1165825349">
    <w:abstractNumId w:val="11"/>
  </w:num>
  <w:num w:numId="5" w16cid:durableId="2128041011">
    <w:abstractNumId w:val="8"/>
  </w:num>
  <w:num w:numId="6" w16cid:durableId="882671423">
    <w:abstractNumId w:val="5"/>
  </w:num>
  <w:num w:numId="7" w16cid:durableId="390736559">
    <w:abstractNumId w:val="7"/>
  </w:num>
  <w:num w:numId="8" w16cid:durableId="246578055">
    <w:abstractNumId w:val="9"/>
  </w:num>
  <w:num w:numId="9" w16cid:durableId="1164736727">
    <w:abstractNumId w:val="2"/>
  </w:num>
  <w:num w:numId="10" w16cid:durableId="1269045944">
    <w:abstractNumId w:val="3"/>
  </w:num>
  <w:num w:numId="11" w16cid:durableId="366219607">
    <w:abstractNumId w:val="4"/>
  </w:num>
  <w:num w:numId="12" w16cid:durableId="11559505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3FB"/>
    <w:rsid w:val="00076932"/>
    <w:rsid w:val="001D3A90"/>
    <w:rsid w:val="00281C71"/>
    <w:rsid w:val="002B1545"/>
    <w:rsid w:val="002D675A"/>
    <w:rsid w:val="003D6F01"/>
    <w:rsid w:val="003F3E4F"/>
    <w:rsid w:val="004066CE"/>
    <w:rsid w:val="00435193"/>
    <w:rsid w:val="004C475B"/>
    <w:rsid w:val="00543340"/>
    <w:rsid w:val="005623DA"/>
    <w:rsid w:val="005A0120"/>
    <w:rsid w:val="005B20E9"/>
    <w:rsid w:val="005E3EF2"/>
    <w:rsid w:val="0063547C"/>
    <w:rsid w:val="006815DC"/>
    <w:rsid w:val="007316DC"/>
    <w:rsid w:val="00863E3D"/>
    <w:rsid w:val="00A148DA"/>
    <w:rsid w:val="00A76314"/>
    <w:rsid w:val="00AC03FB"/>
    <w:rsid w:val="00B77EF9"/>
    <w:rsid w:val="00CF4930"/>
    <w:rsid w:val="00D513D9"/>
    <w:rsid w:val="00E26544"/>
    <w:rsid w:val="00F1414E"/>
    <w:rsid w:val="00FC3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38886"/>
  <w15:chartTrackingRefBased/>
  <w15:docId w15:val="{6D43A830-B965-4B5F-94D0-3C239094D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03F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C03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AC03FB"/>
    <w:pPr>
      <w:ind w:left="720"/>
      <w:contextualSpacing/>
    </w:pPr>
  </w:style>
  <w:style w:type="paragraph" w:customStyle="1" w:styleId="Default">
    <w:name w:val="Default"/>
    <w:rsid w:val="007316DC"/>
    <w:pPr>
      <w:autoSpaceDE w:val="0"/>
      <w:autoSpaceDN w:val="0"/>
      <w:adjustRightInd w:val="0"/>
      <w:spacing w:after="0" w:line="240" w:lineRule="auto"/>
    </w:pPr>
    <w:rPr>
      <w:rFonts w:ascii="Symbol" w:eastAsiaTheme="minorEastAsia" w:hAnsi="Symbol" w:cs="Symbol"/>
      <w:color w:val="000000"/>
      <w:sz w:val="24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FC3A0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C3A0C"/>
  </w:style>
  <w:style w:type="paragraph" w:styleId="Piedepgina">
    <w:name w:val="footer"/>
    <w:basedOn w:val="Normal"/>
    <w:link w:val="PiedepginaCar"/>
    <w:uiPriority w:val="99"/>
    <w:unhideWhenUsed/>
    <w:rsid w:val="00FC3A0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C3A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9</Pages>
  <Words>1200</Words>
  <Characters>660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SLHD</Company>
  <LinksUpToDate>false</LinksUpToDate>
  <CharactersWithSpaces>7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Bakr (Western Sydney LHD)</dc:creator>
  <cp:keywords/>
  <dc:description/>
  <cp:lastModifiedBy>Kelvin Leung</cp:lastModifiedBy>
  <cp:revision>26</cp:revision>
  <dcterms:created xsi:type="dcterms:W3CDTF">2022-09-01T01:41:00Z</dcterms:created>
  <dcterms:modified xsi:type="dcterms:W3CDTF">2023-07-30T04:36:00Z</dcterms:modified>
</cp:coreProperties>
</file>